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91"/>
        <w:tblW w:w="7475" w:type="dxa"/>
        <w:tblLayout w:type="fixed"/>
        <w:tblLook w:val="04A0" w:firstRow="1" w:lastRow="0" w:firstColumn="1" w:lastColumn="0" w:noHBand="0" w:noVBand="1"/>
      </w:tblPr>
      <w:tblGrid>
        <w:gridCol w:w="1328"/>
        <w:gridCol w:w="808"/>
        <w:gridCol w:w="911"/>
        <w:gridCol w:w="909"/>
        <w:gridCol w:w="909"/>
        <w:gridCol w:w="909"/>
        <w:gridCol w:w="909"/>
        <w:gridCol w:w="792"/>
      </w:tblGrid>
      <w:tr w:rsidR="004E673F" w:rsidRPr="00906D80" w14:paraId="6BC33AE4" w14:textId="77777777" w:rsidTr="004E673F">
        <w:tc>
          <w:tcPr>
            <w:tcW w:w="1328" w:type="dxa"/>
          </w:tcPr>
          <w:p w14:paraId="05A3BCBF" w14:textId="77777777" w:rsidR="004E673F" w:rsidRPr="007B3293" w:rsidRDefault="004E673F" w:rsidP="00906D8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8" w:type="dxa"/>
          </w:tcPr>
          <w:p w14:paraId="758C8CF4" w14:textId="4C8C4968" w:rsidR="004E673F" w:rsidRPr="007B3293" w:rsidRDefault="004E673F" w:rsidP="00480F9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 xml:space="preserve">Overall </w:t>
            </w:r>
          </w:p>
        </w:tc>
        <w:tc>
          <w:tcPr>
            <w:tcW w:w="911" w:type="dxa"/>
          </w:tcPr>
          <w:p w14:paraId="2C0854DE" w14:textId="313D6A9B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Code 30</w:t>
            </w:r>
          </w:p>
        </w:tc>
        <w:tc>
          <w:tcPr>
            <w:tcW w:w="909" w:type="dxa"/>
          </w:tcPr>
          <w:p w14:paraId="56AC9599" w14:textId="1C2F8AE9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Code 20</w:t>
            </w:r>
          </w:p>
        </w:tc>
        <w:tc>
          <w:tcPr>
            <w:tcW w:w="909" w:type="dxa"/>
          </w:tcPr>
          <w:p w14:paraId="35F3FD54" w14:textId="55089050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Code 21</w:t>
            </w:r>
          </w:p>
        </w:tc>
        <w:tc>
          <w:tcPr>
            <w:tcW w:w="909" w:type="dxa"/>
          </w:tcPr>
          <w:p w14:paraId="6C4A44D2" w14:textId="4023731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Code 40</w:t>
            </w:r>
          </w:p>
        </w:tc>
        <w:tc>
          <w:tcPr>
            <w:tcW w:w="909" w:type="dxa"/>
          </w:tcPr>
          <w:p w14:paraId="783F2D2A" w14:textId="2B03DBEE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Code 55</w:t>
            </w:r>
          </w:p>
        </w:tc>
        <w:tc>
          <w:tcPr>
            <w:tcW w:w="792" w:type="dxa"/>
          </w:tcPr>
          <w:p w14:paraId="2AB48E48" w14:textId="4E18FC5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4E673F" w:rsidRPr="00906D80" w14:paraId="56E823F5" w14:textId="77777777" w:rsidTr="004E673F">
        <w:tc>
          <w:tcPr>
            <w:tcW w:w="1328" w:type="dxa"/>
          </w:tcPr>
          <w:p w14:paraId="3BB73BC2" w14:textId="420CFACA" w:rsidR="004E673F" w:rsidRPr="007B3293" w:rsidRDefault="004E673F" w:rsidP="00906D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N (%)</w:t>
            </w:r>
          </w:p>
        </w:tc>
        <w:tc>
          <w:tcPr>
            <w:tcW w:w="808" w:type="dxa"/>
          </w:tcPr>
          <w:p w14:paraId="7F7C4FEC" w14:textId="06FDE610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520(100)</w:t>
            </w:r>
          </w:p>
        </w:tc>
        <w:tc>
          <w:tcPr>
            <w:tcW w:w="911" w:type="dxa"/>
          </w:tcPr>
          <w:p w14:paraId="5F1317C1" w14:textId="7027CB80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62(31.1)</w:t>
            </w:r>
          </w:p>
        </w:tc>
        <w:tc>
          <w:tcPr>
            <w:tcW w:w="909" w:type="dxa"/>
          </w:tcPr>
          <w:p w14:paraId="7A832D3D" w14:textId="4A2CCF8A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84(16.2)</w:t>
            </w:r>
          </w:p>
        </w:tc>
        <w:tc>
          <w:tcPr>
            <w:tcW w:w="909" w:type="dxa"/>
          </w:tcPr>
          <w:p w14:paraId="156B6D1B" w14:textId="289239A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99(19.0)</w:t>
            </w:r>
          </w:p>
        </w:tc>
        <w:tc>
          <w:tcPr>
            <w:tcW w:w="909" w:type="dxa"/>
          </w:tcPr>
          <w:p w14:paraId="554566AB" w14:textId="08409DEB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6(8.8)</w:t>
            </w:r>
          </w:p>
        </w:tc>
        <w:tc>
          <w:tcPr>
            <w:tcW w:w="909" w:type="dxa"/>
          </w:tcPr>
          <w:p w14:paraId="6280A15C" w14:textId="6709EB95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29(24.8)</w:t>
            </w:r>
          </w:p>
        </w:tc>
        <w:tc>
          <w:tcPr>
            <w:tcW w:w="792" w:type="dxa"/>
          </w:tcPr>
          <w:p w14:paraId="7BBB2E32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4419CA76" w14:textId="77777777" w:rsidTr="004E673F">
        <w:tc>
          <w:tcPr>
            <w:tcW w:w="1328" w:type="dxa"/>
          </w:tcPr>
          <w:p w14:paraId="22B84825" w14:textId="433C9AB9" w:rsidR="004E673F" w:rsidRPr="007B3293" w:rsidRDefault="004E673F" w:rsidP="00906D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Year</w:t>
            </w:r>
          </w:p>
        </w:tc>
        <w:tc>
          <w:tcPr>
            <w:tcW w:w="808" w:type="dxa"/>
          </w:tcPr>
          <w:p w14:paraId="12B47AA0" w14:textId="03387B09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1" w:type="dxa"/>
          </w:tcPr>
          <w:p w14:paraId="30D11508" w14:textId="28D4B47B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9" w:type="dxa"/>
          </w:tcPr>
          <w:p w14:paraId="6020A3A1" w14:textId="14A3E64B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9" w:type="dxa"/>
          </w:tcPr>
          <w:p w14:paraId="5F323B84" w14:textId="55B13AA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9" w:type="dxa"/>
          </w:tcPr>
          <w:p w14:paraId="2522239A" w14:textId="50DB66A9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9" w:type="dxa"/>
          </w:tcPr>
          <w:p w14:paraId="29BC8CF5" w14:textId="031C8C9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</w:tcPr>
          <w:p w14:paraId="41786DD1" w14:textId="07088FFE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E673F" w:rsidRPr="00906D80" w14:paraId="0C347C97" w14:textId="77777777" w:rsidTr="004E673F">
        <w:tc>
          <w:tcPr>
            <w:tcW w:w="1328" w:type="dxa"/>
          </w:tcPr>
          <w:p w14:paraId="2C78DB0C" w14:textId="6E88B326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04</w:t>
            </w:r>
          </w:p>
        </w:tc>
        <w:tc>
          <w:tcPr>
            <w:tcW w:w="808" w:type="dxa"/>
          </w:tcPr>
          <w:p w14:paraId="33782E75" w14:textId="4F95835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9(100)</w:t>
            </w:r>
          </w:p>
        </w:tc>
        <w:tc>
          <w:tcPr>
            <w:tcW w:w="911" w:type="dxa"/>
          </w:tcPr>
          <w:p w14:paraId="249B02D7" w14:textId="53535C1A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(2.5)</w:t>
            </w:r>
          </w:p>
        </w:tc>
        <w:tc>
          <w:tcPr>
            <w:tcW w:w="909" w:type="dxa"/>
          </w:tcPr>
          <w:p w14:paraId="69C8BEC1" w14:textId="6EC9918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(5.1)</w:t>
            </w:r>
          </w:p>
        </w:tc>
        <w:tc>
          <w:tcPr>
            <w:tcW w:w="909" w:type="dxa"/>
          </w:tcPr>
          <w:p w14:paraId="554AEB59" w14:textId="6752B1CA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(2.6)</w:t>
            </w:r>
          </w:p>
        </w:tc>
        <w:tc>
          <w:tcPr>
            <w:tcW w:w="909" w:type="dxa"/>
          </w:tcPr>
          <w:p w14:paraId="36338B20" w14:textId="2C5B7382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1(28.2)</w:t>
            </w:r>
          </w:p>
        </w:tc>
        <w:tc>
          <w:tcPr>
            <w:tcW w:w="909" w:type="dxa"/>
          </w:tcPr>
          <w:p w14:paraId="726D23A3" w14:textId="58A78F74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4(61.5)</w:t>
            </w:r>
          </w:p>
        </w:tc>
        <w:tc>
          <w:tcPr>
            <w:tcW w:w="792" w:type="dxa"/>
          </w:tcPr>
          <w:p w14:paraId="5FFD1C53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3BC31708" w14:textId="77777777" w:rsidTr="004E673F">
        <w:tc>
          <w:tcPr>
            <w:tcW w:w="1328" w:type="dxa"/>
          </w:tcPr>
          <w:p w14:paraId="549C5790" w14:textId="2F373460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05</w:t>
            </w:r>
          </w:p>
        </w:tc>
        <w:tc>
          <w:tcPr>
            <w:tcW w:w="808" w:type="dxa"/>
          </w:tcPr>
          <w:p w14:paraId="0CD81DAF" w14:textId="494CCD2D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6(100)</w:t>
            </w:r>
          </w:p>
        </w:tc>
        <w:tc>
          <w:tcPr>
            <w:tcW w:w="911" w:type="dxa"/>
          </w:tcPr>
          <w:p w14:paraId="59F78B67" w14:textId="2BEBEA15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(11.1)</w:t>
            </w:r>
          </w:p>
        </w:tc>
        <w:tc>
          <w:tcPr>
            <w:tcW w:w="909" w:type="dxa"/>
          </w:tcPr>
          <w:p w14:paraId="08ABDD8A" w14:textId="34E48F9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8.3)</w:t>
            </w:r>
          </w:p>
        </w:tc>
        <w:tc>
          <w:tcPr>
            <w:tcW w:w="909" w:type="dxa"/>
          </w:tcPr>
          <w:p w14:paraId="445EB8EB" w14:textId="1E2CBEC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09" w:type="dxa"/>
          </w:tcPr>
          <w:p w14:paraId="00E8FBA6" w14:textId="4B5A1708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7(19.4)</w:t>
            </w:r>
          </w:p>
        </w:tc>
        <w:tc>
          <w:tcPr>
            <w:tcW w:w="909" w:type="dxa"/>
          </w:tcPr>
          <w:p w14:paraId="050AAE7B" w14:textId="2FBAE0C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2(61.1)</w:t>
            </w:r>
          </w:p>
        </w:tc>
        <w:tc>
          <w:tcPr>
            <w:tcW w:w="792" w:type="dxa"/>
          </w:tcPr>
          <w:p w14:paraId="05D44761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342B76B0" w14:textId="77777777" w:rsidTr="004E673F">
        <w:tc>
          <w:tcPr>
            <w:tcW w:w="1328" w:type="dxa"/>
          </w:tcPr>
          <w:p w14:paraId="465770B7" w14:textId="2F4D6E2F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06</w:t>
            </w:r>
          </w:p>
        </w:tc>
        <w:tc>
          <w:tcPr>
            <w:tcW w:w="808" w:type="dxa"/>
          </w:tcPr>
          <w:p w14:paraId="238BE696" w14:textId="2BCF9CD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2(100)</w:t>
            </w:r>
          </w:p>
        </w:tc>
        <w:tc>
          <w:tcPr>
            <w:tcW w:w="911" w:type="dxa"/>
          </w:tcPr>
          <w:p w14:paraId="4919D49E" w14:textId="56C0769D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09" w:type="dxa"/>
          </w:tcPr>
          <w:p w14:paraId="7EFEA037" w14:textId="3F01C04B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(4.5)</w:t>
            </w:r>
          </w:p>
        </w:tc>
        <w:tc>
          <w:tcPr>
            <w:tcW w:w="909" w:type="dxa"/>
          </w:tcPr>
          <w:p w14:paraId="095550A0" w14:textId="4323E8D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09" w:type="dxa"/>
          </w:tcPr>
          <w:p w14:paraId="2902BA4E" w14:textId="097CB71E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13.6)</w:t>
            </w:r>
          </w:p>
        </w:tc>
        <w:tc>
          <w:tcPr>
            <w:tcW w:w="909" w:type="dxa"/>
          </w:tcPr>
          <w:p w14:paraId="68B2144E" w14:textId="1089A1D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8(81.8)</w:t>
            </w:r>
          </w:p>
        </w:tc>
        <w:tc>
          <w:tcPr>
            <w:tcW w:w="792" w:type="dxa"/>
          </w:tcPr>
          <w:p w14:paraId="12C1E99A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5BC6B9F8" w14:textId="77777777" w:rsidTr="004E673F">
        <w:tc>
          <w:tcPr>
            <w:tcW w:w="1328" w:type="dxa"/>
          </w:tcPr>
          <w:p w14:paraId="02750B31" w14:textId="0B126177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808" w:type="dxa"/>
          </w:tcPr>
          <w:p w14:paraId="5F3B14B1" w14:textId="64BAEB3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9(100)</w:t>
            </w:r>
          </w:p>
        </w:tc>
        <w:tc>
          <w:tcPr>
            <w:tcW w:w="911" w:type="dxa"/>
          </w:tcPr>
          <w:p w14:paraId="7895A57D" w14:textId="71DFB749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7.7)</w:t>
            </w:r>
          </w:p>
        </w:tc>
        <w:tc>
          <w:tcPr>
            <w:tcW w:w="909" w:type="dxa"/>
          </w:tcPr>
          <w:p w14:paraId="1FFA9F6D" w14:textId="2E875ED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7(17.9)</w:t>
            </w:r>
          </w:p>
        </w:tc>
        <w:tc>
          <w:tcPr>
            <w:tcW w:w="909" w:type="dxa"/>
          </w:tcPr>
          <w:p w14:paraId="6CC2EB8A" w14:textId="1BEEC141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09" w:type="dxa"/>
          </w:tcPr>
          <w:p w14:paraId="0CD31043" w14:textId="3D6A70CE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8(20.5)</w:t>
            </w:r>
          </w:p>
        </w:tc>
        <w:tc>
          <w:tcPr>
            <w:tcW w:w="909" w:type="dxa"/>
          </w:tcPr>
          <w:p w14:paraId="18238906" w14:textId="3776653B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1(53.8)</w:t>
            </w:r>
          </w:p>
        </w:tc>
        <w:tc>
          <w:tcPr>
            <w:tcW w:w="792" w:type="dxa"/>
          </w:tcPr>
          <w:p w14:paraId="264C64E0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0C4A3169" w14:textId="77777777" w:rsidTr="004E673F">
        <w:tc>
          <w:tcPr>
            <w:tcW w:w="1328" w:type="dxa"/>
          </w:tcPr>
          <w:p w14:paraId="71D93BB4" w14:textId="54164C78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808" w:type="dxa"/>
          </w:tcPr>
          <w:p w14:paraId="35D455B6" w14:textId="7F56AC1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4(100)</w:t>
            </w:r>
          </w:p>
        </w:tc>
        <w:tc>
          <w:tcPr>
            <w:tcW w:w="911" w:type="dxa"/>
          </w:tcPr>
          <w:p w14:paraId="2DE9018F" w14:textId="3B15A33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09" w:type="dxa"/>
          </w:tcPr>
          <w:p w14:paraId="5EED87A4" w14:textId="48231DF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2(50)</w:t>
            </w:r>
          </w:p>
        </w:tc>
        <w:tc>
          <w:tcPr>
            <w:tcW w:w="909" w:type="dxa"/>
          </w:tcPr>
          <w:p w14:paraId="59797D5C" w14:textId="781563DA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(4.2)</w:t>
            </w:r>
          </w:p>
        </w:tc>
        <w:tc>
          <w:tcPr>
            <w:tcW w:w="909" w:type="dxa"/>
          </w:tcPr>
          <w:p w14:paraId="24CB2A02" w14:textId="1816C90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(16.7)</w:t>
            </w:r>
          </w:p>
        </w:tc>
        <w:tc>
          <w:tcPr>
            <w:tcW w:w="909" w:type="dxa"/>
          </w:tcPr>
          <w:p w14:paraId="211764AC" w14:textId="3D2B9180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7(29.2)</w:t>
            </w:r>
          </w:p>
        </w:tc>
        <w:tc>
          <w:tcPr>
            <w:tcW w:w="792" w:type="dxa"/>
          </w:tcPr>
          <w:p w14:paraId="197DDB13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2BECDE8D" w14:textId="77777777" w:rsidTr="004E673F">
        <w:tc>
          <w:tcPr>
            <w:tcW w:w="1328" w:type="dxa"/>
          </w:tcPr>
          <w:p w14:paraId="155643E4" w14:textId="4B79A18F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09</w:t>
            </w:r>
          </w:p>
        </w:tc>
        <w:tc>
          <w:tcPr>
            <w:tcW w:w="808" w:type="dxa"/>
          </w:tcPr>
          <w:p w14:paraId="297744E4" w14:textId="093C08C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8(100)</w:t>
            </w:r>
          </w:p>
        </w:tc>
        <w:tc>
          <w:tcPr>
            <w:tcW w:w="911" w:type="dxa"/>
          </w:tcPr>
          <w:p w14:paraId="5F9AA81B" w14:textId="5F29424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(7.1)</w:t>
            </w:r>
          </w:p>
        </w:tc>
        <w:tc>
          <w:tcPr>
            <w:tcW w:w="909" w:type="dxa"/>
          </w:tcPr>
          <w:p w14:paraId="4B300660" w14:textId="4CE1BB3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0(35.7)</w:t>
            </w:r>
          </w:p>
        </w:tc>
        <w:tc>
          <w:tcPr>
            <w:tcW w:w="909" w:type="dxa"/>
          </w:tcPr>
          <w:p w14:paraId="0C71604D" w14:textId="32D72AB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(3.6)</w:t>
            </w:r>
          </w:p>
        </w:tc>
        <w:tc>
          <w:tcPr>
            <w:tcW w:w="909" w:type="dxa"/>
          </w:tcPr>
          <w:p w14:paraId="74883220" w14:textId="4C3792D8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7(25.0)</w:t>
            </w:r>
          </w:p>
        </w:tc>
        <w:tc>
          <w:tcPr>
            <w:tcW w:w="909" w:type="dxa"/>
          </w:tcPr>
          <w:p w14:paraId="27F7F2C2" w14:textId="0B093D84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8(28.6)</w:t>
            </w:r>
          </w:p>
        </w:tc>
        <w:tc>
          <w:tcPr>
            <w:tcW w:w="792" w:type="dxa"/>
          </w:tcPr>
          <w:p w14:paraId="6E28BD23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3022AA08" w14:textId="77777777" w:rsidTr="004E673F">
        <w:tc>
          <w:tcPr>
            <w:tcW w:w="1328" w:type="dxa"/>
          </w:tcPr>
          <w:p w14:paraId="3922A45C" w14:textId="7C89AAA5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808" w:type="dxa"/>
          </w:tcPr>
          <w:p w14:paraId="01082ECC" w14:textId="0DBE4274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7(100)</w:t>
            </w:r>
          </w:p>
        </w:tc>
        <w:tc>
          <w:tcPr>
            <w:tcW w:w="911" w:type="dxa"/>
          </w:tcPr>
          <w:p w14:paraId="31F805A0" w14:textId="57080C05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8(21.6)</w:t>
            </w:r>
          </w:p>
        </w:tc>
        <w:tc>
          <w:tcPr>
            <w:tcW w:w="909" w:type="dxa"/>
          </w:tcPr>
          <w:p w14:paraId="12FCA9D7" w14:textId="6AC1F84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1(29.7)</w:t>
            </w:r>
          </w:p>
        </w:tc>
        <w:tc>
          <w:tcPr>
            <w:tcW w:w="909" w:type="dxa"/>
          </w:tcPr>
          <w:p w14:paraId="020C4C80" w14:textId="0CDCF14D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8.1)</w:t>
            </w:r>
          </w:p>
        </w:tc>
        <w:tc>
          <w:tcPr>
            <w:tcW w:w="909" w:type="dxa"/>
          </w:tcPr>
          <w:p w14:paraId="2CDF8CDA" w14:textId="7E73EFF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(10.8)</w:t>
            </w:r>
          </w:p>
        </w:tc>
        <w:tc>
          <w:tcPr>
            <w:tcW w:w="909" w:type="dxa"/>
          </w:tcPr>
          <w:p w14:paraId="172B47D3" w14:textId="40C93EFA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1(29.7)</w:t>
            </w:r>
          </w:p>
        </w:tc>
        <w:tc>
          <w:tcPr>
            <w:tcW w:w="792" w:type="dxa"/>
          </w:tcPr>
          <w:p w14:paraId="726F3A76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26A9A12D" w14:textId="77777777" w:rsidTr="004E673F">
        <w:tc>
          <w:tcPr>
            <w:tcW w:w="1328" w:type="dxa"/>
          </w:tcPr>
          <w:p w14:paraId="3CE1B904" w14:textId="0381E6D9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808" w:type="dxa"/>
          </w:tcPr>
          <w:p w14:paraId="3A83AC90" w14:textId="791920B2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6(100)</w:t>
            </w:r>
          </w:p>
        </w:tc>
        <w:tc>
          <w:tcPr>
            <w:tcW w:w="911" w:type="dxa"/>
          </w:tcPr>
          <w:p w14:paraId="687FEF8B" w14:textId="5408455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7(47.2)</w:t>
            </w:r>
          </w:p>
        </w:tc>
        <w:tc>
          <w:tcPr>
            <w:tcW w:w="909" w:type="dxa"/>
          </w:tcPr>
          <w:p w14:paraId="0F15A288" w14:textId="5C5A3F54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8.3)</w:t>
            </w:r>
          </w:p>
        </w:tc>
        <w:tc>
          <w:tcPr>
            <w:tcW w:w="909" w:type="dxa"/>
          </w:tcPr>
          <w:p w14:paraId="4C08F89F" w14:textId="15266F82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2(33.3)</w:t>
            </w:r>
          </w:p>
        </w:tc>
        <w:tc>
          <w:tcPr>
            <w:tcW w:w="909" w:type="dxa"/>
          </w:tcPr>
          <w:p w14:paraId="0F36D4F7" w14:textId="5DD5418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(2.8)</w:t>
            </w:r>
          </w:p>
        </w:tc>
        <w:tc>
          <w:tcPr>
            <w:tcW w:w="909" w:type="dxa"/>
          </w:tcPr>
          <w:p w14:paraId="4594BC1B" w14:textId="5940913E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8.3)</w:t>
            </w:r>
          </w:p>
        </w:tc>
        <w:tc>
          <w:tcPr>
            <w:tcW w:w="792" w:type="dxa"/>
          </w:tcPr>
          <w:p w14:paraId="7601305F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07C5369F" w14:textId="77777777" w:rsidTr="004E673F">
        <w:tc>
          <w:tcPr>
            <w:tcW w:w="1328" w:type="dxa"/>
          </w:tcPr>
          <w:p w14:paraId="54990E24" w14:textId="1D10DB41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808" w:type="dxa"/>
          </w:tcPr>
          <w:p w14:paraId="0EC07045" w14:textId="2A12552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9(100)</w:t>
            </w:r>
          </w:p>
        </w:tc>
        <w:tc>
          <w:tcPr>
            <w:tcW w:w="911" w:type="dxa"/>
          </w:tcPr>
          <w:p w14:paraId="079FBDD8" w14:textId="1C5AB355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5(38.5)</w:t>
            </w:r>
          </w:p>
        </w:tc>
        <w:tc>
          <w:tcPr>
            <w:tcW w:w="909" w:type="dxa"/>
          </w:tcPr>
          <w:p w14:paraId="1642B27B" w14:textId="5E9E93C0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6(15.4)</w:t>
            </w:r>
          </w:p>
        </w:tc>
        <w:tc>
          <w:tcPr>
            <w:tcW w:w="909" w:type="dxa"/>
          </w:tcPr>
          <w:p w14:paraId="17C5D634" w14:textId="0B6A69E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5(38.5)</w:t>
            </w:r>
          </w:p>
        </w:tc>
        <w:tc>
          <w:tcPr>
            <w:tcW w:w="909" w:type="dxa"/>
          </w:tcPr>
          <w:p w14:paraId="1BB7413D" w14:textId="348236E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09" w:type="dxa"/>
          </w:tcPr>
          <w:p w14:paraId="604E8B6A" w14:textId="0280653B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7.7)</w:t>
            </w:r>
          </w:p>
        </w:tc>
        <w:tc>
          <w:tcPr>
            <w:tcW w:w="792" w:type="dxa"/>
          </w:tcPr>
          <w:p w14:paraId="40473B92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28A2285C" w14:textId="77777777" w:rsidTr="004E673F">
        <w:tc>
          <w:tcPr>
            <w:tcW w:w="1328" w:type="dxa"/>
          </w:tcPr>
          <w:p w14:paraId="33CD186D" w14:textId="12B835D8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808" w:type="dxa"/>
          </w:tcPr>
          <w:p w14:paraId="5E2EDCF2" w14:textId="67EC870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3(100)</w:t>
            </w:r>
          </w:p>
        </w:tc>
        <w:tc>
          <w:tcPr>
            <w:tcW w:w="911" w:type="dxa"/>
          </w:tcPr>
          <w:p w14:paraId="46DF1777" w14:textId="7804CE7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1(48.8)</w:t>
            </w:r>
          </w:p>
        </w:tc>
        <w:tc>
          <w:tcPr>
            <w:tcW w:w="909" w:type="dxa"/>
          </w:tcPr>
          <w:p w14:paraId="77940B1E" w14:textId="6B718A89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7(16.3)</w:t>
            </w:r>
          </w:p>
        </w:tc>
        <w:tc>
          <w:tcPr>
            <w:tcW w:w="909" w:type="dxa"/>
          </w:tcPr>
          <w:p w14:paraId="057B6467" w14:textId="0C28433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2(27.9)</w:t>
            </w:r>
          </w:p>
        </w:tc>
        <w:tc>
          <w:tcPr>
            <w:tcW w:w="909" w:type="dxa"/>
          </w:tcPr>
          <w:p w14:paraId="69C78979" w14:textId="15B6841A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909" w:type="dxa"/>
          </w:tcPr>
          <w:p w14:paraId="26F1E0CB" w14:textId="15F6A3B4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7.0)</w:t>
            </w:r>
          </w:p>
        </w:tc>
        <w:tc>
          <w:tcPr>
            <w:tcW w:w="792" w:type="dxa"/>
          </w:tcPr>
          <w:p w14:paraId="28498C90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2A8D47D2" w14:textId="77777777" w:rsidTr="004E673F">
        <w:tc>
          <w:tcPr>
            <w:tcW w:w="1328" w:type="dxa"/>
          </w:tcPr>
          <w:p w14:paraId="6FF3262A" w14:textId="31F2E418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808" w:type="dxa"/>
          </w:tcPr>
          <w:p w14:paraId="5E0C03CE" w14:textId="53D00F8B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3(100)</w:t>
            </w:r>
          </w:p>
        </w:tc>
        <w:tc>
          <w:tcPr>
            <w:tcW w:w="911" w:type="dxa"/>
          </w:tcPr>
          <w:p w14:paraId="0DFADB11" w14:textId="6FF12F0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7(39.5)</w:t>
            </w:r>
          </w:p>
        </w:tc>
        <w:tc>
          <w:tcPr>
            <w:tcW w:w="909" w:type="dxa"/>
          </w:tcPr>
          <w:p w14:paraId="6BB2DDDC" w14:textId="12A6D141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5(11.6)</w:t>
            </w:r>
          </w:p>
        </w:tc>
        <w:tc>
          <w:tcPr>
            <w:tcW w:w="909" w:type="dxa"/>
          </w:tcPr>
          <w:p w14:paraId="47F63416" w14:textId="6D1B6E0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7(39.5)</w:t>
            </w:r>
          </w:p>
        </w:tc>
        <w:tc>
          <w:tcPr>
            <w:tcW w:w="909" w:type="dxa"/>
          </w:tcPr>
          <w:p w14:paraId="4B3910E0" w14:textId="03CE63D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(2.3)</w:t>
            </w:r>
          </w:p>
        </w:tc>
        <w:tc>
          <w:tcPr>
            <w:tcW w:w="909" w:type="dxa"/>
          </w:tcPr>
          <w:p w14:paraId="674935E4" w14:textId="1FD842B0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7.0)</w:t>
            </w:r>
          </w:p>
        </w:tc>
        <w:tc>
          <w:tcPr>
            <w:tcW w:w="792" w:type="dxa"/>
          </w:tcPr>
          <w:p w14:paraId="7EA567D5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4E46855E" w14:textId="77777777" w:rsidTr="004E673F">
        <w:tc>
          <w:tcPr>
            <w:tcW w:w="1328" w:type="dxa"/>
          </w:tcPr>
          <w:p w14:paraId="09091D6E" w14:textId="468313C8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808" w:type="dxa"/>
          </w:tcPr>
          <w:p w14:paraId="3DBACC25" w14:textId="37EBEFE8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2(100)</w:t>
            </w:r>
          </w:p>
        </w:tc>
        <w:tc>
          <w:tcPr>
            <w:tcW w:w="911" w:type="dxa"/>
          </w:tcPr>
          <w:p w14:paraId="42367059" w14:textId="715F6A99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3(40.6)</w:t>
            </w:r>
          </w:p>
        </w:tc>
        <w:tc>
          <w:tcPr>
            <w:tcW w:w="909" w:type="dxa"/>
          </w:tcPr>
          <w:p w14:paraId="3D80D60E" w14:textId="74896F2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7(21.9)</w:t>
            </w:r>
          </w:p>
        </w:tc>
        <w:tc>
          <w:tcPr>
            <w:tcW w:w="909" w:type="dxa"/>
          </w:tcPr>
          <w:p w14:paraId="12A0BB1E" w14:textId="1B7C033D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1(34.4)</w:t>
            </w:r>
          </w:p>
        </w:tc>
        <w:tc>
          <w:tcPr>
            <w:tcW w:w="909" w:type="dxa"/>
          </w:tcPr>
          <w:p w14:paraId="3B37342F" w14:textId="2F0B478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09" w:type="dxa"/>
          </w:tcPr>
          <w:p w14:paraId="4FD9B116" w14:textId="5EC33AAA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(3.2)</w:t>
            </w:r>
          </w:p>
        </w:tc>
        <w:tc>
          <w:tcPr>
            <w:tcW w:w="792" w:type="dxa"/>
          </w:tcPr>
          <w:p w14:paraId="6D6B73CE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15C83A5C" w14:textId="77777777" w:rsidTr="004E673F">
        <w:tc>
          <w:tcPr>
            <w:tcW w:w="1328" w:type="dxa"/>
          </w:tcPr>
          <w:p w14:paraId="027757C5" w14:textId="02AE6FF1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808" w:type="dxa"/>
          </w:tcPr>
          <w:p w14:paraId="376ED445" w14:textId="5333129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9(100)</w:t>
            </w:r>
          </w:p>
        </w:tc>
        <w:tc>
          <w:tcPr>
            <w:tcW w:w="911" w:type="dxa"/>
          </w:tcPr>
          <w:p w14:paraId="31D21B49" w14:textId="695C60E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3(59.0)</w:t>
            </w:r>
          </w:p>
        </w:tc>
        <w:tc>
          <w:tcPr>
            <w:tcW w:w="909" w:type="dxa"/>
          </w:tcPr>
          <w:p w14:paraId="646D7D2F" w14:textId="17FE4D0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7.7)</w:t>
            </w:r>
          </w:p>
        </w:tc>
        <w:tc>
          <w:tcPr>
            <w:tcW w:w="909" w:type="dxa"/>
          </w:tcPr>
          <w:p w14:paraId="576860B8" w14:textId="11CFBB2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1(28.2)</w:t>
            </w:r>
          </w:p>
        </w:tc>
        <w:tc>
          <w:tcPr>
            <w:tcW w:w="909" w:type="dxa"/>
          </w:tcPr>
          <w:p w14:paraId="5A535B38" w14:textId="1DBA87D5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09" w:type="dxa"/>
          </w:tcPr>
          <w:p w14:paraId="4ADF4E28" w14:textId="17F9B565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(5.1)</w:t>
            </w:r>
          </w:p>
        </w:tc>
        <w:tc>
          <w:tcPr>
            <w:tcW w:w="792" w:type="dxa"/>
          </w:tcPr>
          <w:p w14:paraId="73C63410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3C50B4DD" w14:textId="77777777" w:rsidTr="004E673F">
        <w:tc>
          <w:tcPr>
            <w:tcW w:w="1328" w:type="dxa"/>
          </w:tcPr>
          <w:p w14:paraId="3D73884E" w14:textId="61B0B450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808" w:type="dxa"/>
          </w:tcPr>
          <w:p w14:paraId="1440EA9C" w14:textId="5420A651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0(100)</w:t>
            </w:r>
          </w:p>
        </w:tc>
        <w:tc>
          <w:tcPr>
            <w:tcW w:w="911" w:type="dxa"/>
          </w:tcPr>
          <w:p w14:paraId="19752716" w14:textId="03994859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3(57.5)</w:t>
            </w:r>
          </w:p>
        </w:tc>
        <w:tc>
          <w:tcPr>
            <w:tcW w:w="909" w:type="dxa"/>
          </w:tcPr>
          <w:p w14:paraId="3E692440" w14:textId="2A79266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(10)</w:t>
            </w:r>
          </w:p>
        </w:tc>
        <w:tc>
          <w:tcPr>
            <w:tcW w:w="909" w:type="dxa"/>
          </w:tcPr>
          <w:p w14:paraId="62A079FF" w14:textId="13337502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2(30)</w:t>
            </w:r>
          </w:p>
        </w:tc>
        <w:tc>
          <w:tcPr>
            <w:tcW w:w="909" w:type="dxa"/>
          </w:tcPr>
          <w:p w14:paraId="4175282B" w14:textId="63649C05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09" w:type="dxa"/>
          </w:tcPr>
          <w:p w14:paraId="4692CF1D" w14:textId="25C24DD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(2.5)</w:t>
            </w:r>
          </w:p>
        </w:tc>
        <w:tc>
          <w:tcPr>
            <w:tcW w:w="792" w:type="dxa"/>
          </w:tcPr>
          <w:p w14:paraId="09206F0B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69D9251C" w14:textId="77777777" w:rsidTr="004E673F">
        <w:tc>
          <w:tcPr>
            <w:tcW w:w="1328" w:type="dxa"/>
          </w:tcPr>
          <w:p w14:paraId="7F376124" w14:textId="2A30619C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808" w:type="dxa"/>
          </w:tcPr>
          <w:p w14:paraId="0A96A0A3" w14:textId="3971781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3(100)</w:t>
            </w:r>
          </w:p>
        </w:tc>
        <w:tc>
          <w:tcPr>
            <w:tcW w:w="911" w:type="dxa"/>
          </w:tcPr>
          <w:p w14:paraId="4F9D38BF" w14:textId="51184E5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5(65.2)</w:t>
            </w:r>
          </w:p>
        </w:tc>
        <w:tc>
          <w:tcPr>
            <w:tcW w:w="909" w:type="dxa"/>
          </w:tcPr>
          <w:p w14:paraId="5D96E5AE" w14:textId="2C82267D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13.0)</w:t>
            </w:r>
          </w:p>
        </w:tc>
        <w:tc>
          <w:tcPr>
            <w:tcW w:w="909" w:type="dxa"/>
          </w:tcPr>
          <w:p w14:paraId="00F62C71" w14:textId="3A10E87E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(13.0)</w:t>
            </w:r>
          </w:p>
        </w:tc>
        <w:tc>
          <w:tcPr>
            <w:tcW w:w="909" w:type="dxa"/>
          </w:tcPr>
          <w:p w14:paraId="7F13918F" w14:textId="06F42B0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0(0.0)</w:t>
            </w:r>
          </w:p>
        </w:tc>
        <w:tc>
          <w:tcPr>
            <w:tcW w:w="909" w:type="dxa"/>
          </w:tcPr>
          <w:p w14:paraId="2CC42917" w14:textId="6024278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(8.7)</w:t>
            </w:r>
          </w:p>
        </w:tc>
        <w:tc>
          <w:tcPr>
            <w:tcW w:w="792" w:type="dxa"/>
          </w:tcPr>
          <w:p w14:paraId="7C692C65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719E2D45" w14:textId="77777777" w:rsidTr="004E673F">
        <w:tc>
          <w:tcPr>
            <w:tcW w:w="1328" w:type="dxa"/>
          </w:tcPr>
          <w:p w14:paraId="4A719E47" w14:textId="660D3A69" w:rsidR="004E673F" w:rsidRPr="007B3293" w:rsidRDefault="004E673F" w:rsidP="00906D8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Year era</w:t>
            </w:r>
          </w:p>
        </w:tc>
        <w:tc>
          <w:tcPr>
            <w:tcW w:w="808" w:type="dxa"/>
          </w:tcPr>
          <w:p w14:paraId="03D1F458" w14:textId="2486BC3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1" w:type="dxa"/>
          </w:tcPr>
          <w:p w14:paraId="289792AF" w14:textId="5FEF5D4D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9" w:type="dxa"/>
          </w:tcPr>
          <w:p w14:paraId="59E31EB0" w14:textId="7CDB2C35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9" w:type="dxa"/>
          </w:tcPr>
          <w:p w14:paraId="791D1AFA" w14:textId="54E1BC61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9" w:type="dxa"/>
          </w:tcPr>
          <w:p w14:paraId="6CA0EF3D" w14:textId="3AFCFD3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9" w:type="dxa"/>
          </w:tcPr>
          <w:p w14:paraId="7506F244" w14:textId="168AD9D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2" w:type="dxa"/>
          </w:tcPr>
          <w:p w14:paraId="26890554" w14:textId="67D48D35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4E673F" w:rsidRPr="00906D80" w14:paraId="522D165C" w14:textId="77777777" w:rsidTr="004E673F">
        <w:tc>
          <w:tcPr>
            <w:tcW w:w="1328" w:type="dxa"/>
          </w:tcPr>
          <w:p w14:paraId="5C3BB463" w14:textId="603A249C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04-2010</w:t>
            </w:r>
          </w:p>
        </w:tc>
        <w:tc>
          <w:tcPr>
            <w:tcW w:w="808" w:type="dxa"/>
          </w:tcPr>
          <w:p w14:paraId="798431C6" w14:textId="319B6644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25(100)</w:t>
            </w:r>
          </w:p>
        </w:tc>
        <w:tc>
          <w:tcPr>
            <w:tcW w:w="911" w:type="dxa"/>
          </w:tcPr>
          <w:p w14:paraId="5F7663C7" w14:textId="31AF0044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8(8.0)</w:t>
            </w:r>
          </w:p>
        </w:tc>
        <w:tc>
          <w:tcPr>
            <w:tcW w:w="909" w:type="dxa"/>
          </w:tcPr>
          <w:p w14:paraId="5BDEA408" w14:textId="21AA0812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6(20.4)</w:t>
            </w:r>
          </w:p>
        </w:tc>
        <w:tc>
          <w:tcPr>
            <w:tcW w:w="909" w:type="dxa"/>
          </w:tcPr>
          <w:p w14:paraId="07479F7A" w14:textId="18B441CC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6(2.7)</w:t>
            </w:r>
          </w:p>
        </w:tc>
        <w:tc>
          <w:tcPr>
            <w:tcW w:w="909" w:type="dxa"/>
          </w:tcPr>
          <w:p w14:paraId="61BDB341" w14:textId="2BC0CC9F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44(19.6)</w:t>
            </w:r>
          </w:p>
        </w:tc>
        <w:tc>
          <w:tcPr>
            <w:tcW w:w="909" w:type="dxa"/>
          </w:tcPr>
          <w:p w14:paraId="4592BDB3" w14:textId="1E76B1A0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11(49.3)</w:t>
            </w:r>
          </w:p>
        </w:tc>
        <w:tc>
          <w:tcPr>
            <w:tcW w:w="792" w:type="dxa"/>
          </w:tcPr>
          <w:p w14:paraId="298443E3" w14:textId="4A891400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E673F" w:rsidRPr="00906D80" w14:paraId="554C6A6A" w14:textId="77777777" w:rsidTr="004E673F">
        <w:tc>
          <w:tcPr>
            <w:tcW w:w="1328" w:type="dxa"/>
          </w:tcPr>
          <w:p w14:paraId="4185BE5A" w14:textId="385454A2" w:rsidR="004E673F" w:rsidRPr="007B3293" w:rsidRDefault="004E673F" w:rsidP="00480F94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011-2018</w:t>
            </w:r>
          </w:p>
        </w:tc>
        <w:tc>
          <w:tcPr>
            <w:tcW w:w="808" w:type="dxa"/>
          </w:tcPr>
          <w:p w14:paraId="42E45FAE" w14:textId="6A8DC19D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95(100)</w:t>
            </w:r>
          </w:p>
        </w:tc>
        <w:tc>
          <w:tcPr>
            <w:tcW w:w="911" w:type="dxa"/>
          </w:tcPr>
          <w:p w14:paraId="4E378002" w14:textId="16325202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44(48.8)</w:t>
            </w:r>
          </w:p>
        </w:tc>
        <w:tc>
          <w:tcPr>
            <w:tcW w:w="909" w:type="dxa"/>
          </w:tcPr>
          <w:p w14:paraId="4236B8D9" w14:textId="009B9FE9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38(12.9)</w:t>
            </w:r>
          </w:p>
        </w:tc>
        <w:tc>
          <w:tcPr>
            <w:tcW w:w="909" w:type="dxa"/>
          </w:tcPr>
          <w:p w14:paraId="485E3ACB" w14:textId="6240BC4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93(31.5)</w:t>
            </w:r>
          </w:p>
        </w:tc>
        <w:tc>
          <w:tcPr>
            <w:tcW w:w="909" w:type="dxa"/>
          </w:tcPr>
          <w:p w14:paraId="62024F0B" w14:textId="508ED416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2(0.7)</w:t>
            </w:r>
          </w:p>
        </w:tc>
        <w:tc>
          <w:tcPr>
            <w:tcW w:w="909" w:type="dxa"/>
          </w:tcPr>
          <w:p w14:paraId="0D9F35E9" w14:textId="73770B43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3293">
              <w:rPr>
                <w:rFonts w:ascii="Times New Roman" w:hAnsi="Times New Roman" w:cs="Times New Roman"/>
                <w:sz w:val="15"/>
                <w:szCs w:val="15"/>
              </w:rPr>
              <w:t>18(6.1)</w:t>
            </w:r>
          </w:p>
        </w:tc>
        <w:tc>
          <w:tcPr>
            <w:tcW w:w="792" w:type="dxa"/>
          </w:tcPr>
          <w:p w14:paraId="2FE3E81D" w14:textId="77777777" w:rsidR="004E673F" w:rsidRPr="007B3293" w:rsidRDefault="004E673F" w:rsidP="00906D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9D5977B" w14:textId="5B5CA96C" w:rsidR="005B0827" w:rsidRDefault="0083331B">
      <w:pPr>
        <w:rPr>
          <w:rFonts w:ascii="Times New Roman" w:hAnsi="Times New Roman" w:cs="Times New Roman"/>
          <w:b/>
          <w:bCs/>
          <w:szCs w:val="21"/>
        </w:rPr>
      </w:pPr>
      <w:r w:rsidRPr="00AE3E7A">
        <w:rPr>
          <w:rFonts w:ascii="Times New Roman" w:hAnsi="Times New Roman" w:cs="Times New Roman"/>
          <w:b/>
          <w:bCs/>
          <w:szCs w:val="21"/>
        </w:rPr>
        <w:t>Supplement</w:t>
      </w:r>
      <w:r w:rsidR="006E5C57" w:rsidRPr="00AE3E7A">
        <w:rPr>
          <w:rFonts w:ascii="Times New Roman" w:hAnsi="Times New Roman" w:cs="Times New Roman"/>
          <w:b/>
          <w:bCs/>
          <w:szCs w:val="21"/>
        </w:rPr>
        <w:t>ary</w:t>
      </w:r>
      <w:r w:rsidRPr="00AE3E7A">
        <w:rPr>
          <w:rFonts w:ascii="Times New Roman" w:hAnsi="Times New Roman" w:cs="Times New Roman"/>
          <w:b/>
          <w:bCs/>
          <w:szCs w:val="21"/>
        </w:rPr>
        <w:t xml:space="preserve"> table </w:t>
      </w:r>
      <w:r w:rsidR="00843248" w:rsidRPr="00AE3E7A">
        <w:rPr>
          <w:rFonts w:ascii="Times New Roman" w:hAnsi="Times New Roman" w:cs="Times New Roman"/>
          <w:b/>
          <w:bCs/>
          <w:szCs w:val="21"/>
        </w:rPr>
        <w:t>1.</w:t>
      </w:r>
      <w:r w:rsidRPr="00AE3E7A">
        <w:rPr>
          <w:rFonts w:ascii="Times New Roman" w:hAnsi="Times New Roman" w:cs="Times New Roman"/>
          <w:b/>
          <w:bCs/>
          <w:szCs w:val="21"/>
        </w:rPr>
        <w:t xml:space="preserve"> The distribution of surgery code</w:t>
      </w:r>
      <w:r w:rsidR="003C3BEB" w:rsidRPr="00AE3E7A">
        <w:rPr>
          <w:rFonts w:ascii="Times New Roman" w:hAnsi="Times New Roman" w:cs="Times New Roman"/>
          <w:b/>
          <w:bCs/>
          <w:szCs w:val="21"/>
        </w:rPr>
        <w:t>s</w:t>
      </w:r>
      <w:r w:rsidRPr="00AE3E7A">
        <w:rPr>
          <w:rFonts w:ascii="Times New Roman" w:hAnsi="Times New Roman" w:cs="Times New Roman"/>
          <w:b/>
          <w:bCs/>
          <w:szCs w:val="21"/>
        </w:rPr>
        <w:t xml:space="preserve"> from 2004 -2018</w:t>
      </w:r>
      <w:r w:rsidR="00AE3E7A" w:rsidRPr="00AE3E7A">
        <w:rPr>
          <w:rFonts w:ascii="Times New Roman" w:hAnsi="Times New Roman" w:cs="Times New Roman"/>
          <w:b/>
          <w:bCs/>
          <w:szCs w:val="21"/>
        </w:rPr>
        <w:t>.</w:t>
      </w:r>
      <w:r w:rsidRPr="00AE3E7A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0CDC6EE7" w14:textId="7F973F26" w:rsidR="0009772F" w:rsidRDefault="0009772F">
      <w:pPr>
        <w:rPr>
          <w:rFonts w:ascii="Times New Roman" w:hAnsi="Times New Roman" w:cs="Times New Roman"/>
          <w:b/>
          <w:bCs/>
          <w:szCs w:val="21"/>
        </w:rPr>
      </w:pPr>
    </w:p>
    <w:p w14:paraId="685E8D96" w14:textId="77777777" w:rsidR="0009772F" w:rsidRDefault="0009772F">
      <w:pPr>
        <w:rPr>
          <w:rFonts w:ascii="Times New Roman" w:hAnsi="Times New Roman" w:cs="Times New Roman"/>
          <w:b/>
          <w:bCs/>
          <w:szCs w:val="21"/>
        </w:rPr>
      </w:pPr>
    </w:p>
    <w:p w14:paraId="2F333A9F" w14:textId="77777777" w:rsidR="0009772F" w:rsidRPr="00AE3E7A" w:rsidRDefault="0009772F">
      <w:pPr>
        <w:rPr>
          <w:rFonts w:ascii="Times New Roman" w:hAnsi="Times New Roman" w:cs="Times New Roman"/>
          <w:b/>
          <w:bCs/>
          <w:szCs w:val="21"/>
        </w:rPr>
      </w:pPr>
    </w:p>
    <w:p w14:paraId="1B6AA1C5" w14:textId="67D0F5DF" w:rsidR="008176FD" w:rsidRPr="00906D80" w:rsidRDefault="008176FD" w:rsidP="008176FD">
      <w:pPr>
        <w:rPr>
          <w:rFonts w:ascii="Times New Roman" w:hAnsi="Times New Roman" w:cs="Times New Roman"/>
          <w:sz w:val="24"/>
          <w:szCs w:val="24"/>
        </w:rPr>
      </w:pPr>
    </w:p>
    <w:p w14:paraId="567549BF" w14:textId="4A63FD56" w:rsidR="008176FD" w:rsidRPr="00906D80" w:rsidRDefault="008176FD" w:rsidP="008176FD">
      <w:pPr>
        <w:rPr>
          <w:rFonts w:ascii="Times New Roman" w:hAnsi="Times New Roman" w:cs="Times New Roman"/>
          <w:sz w:val="24"/>
          <w:szCs w:val="24"/>
        </w:rPr>
      </w:pPr>
    </w:p>
    <w:p w14:paraId="78FAABFF" w14:textId="29B762D8" w:rsidR="00906D80" w:rsidRPr="00906D80" w:rsidRDefault="00906D80" w:rsidP="008176FD">
      <w:pPr>
        <w:rPr>
          <w:rFonts w:ascii="Times New Roman" w:hAnsi="Times New Roman" w:cs="Times New Roman"/>
          <w:sz w:val="24"/>
          <w:szCs w:val="24"/>
        </w:rPr>
      </w:pPr>
    </w:p>
    <w:p w14:paraId="7B57B6D8" w14:textId="5DD9020E" w:rsidR="00906D80" w:rsidRPr="00906D80" w:rsidRDefault="00906D80" w:rsidP="008176FD">
      <w:pPr>
        <w:rPr>
          <w:rFonts w:ascii="Times New Roman" w:hAnsi="Times New Roman" w:cs="Times New Roman"/>
          <w:sz w:val="24"/>
          <w:szCs w:val="24"/>
        </w:rPr>
      </w:pPr>
    </w:p>
    <w:p w14:paraId="6103EA8A" w14:textId="488A86A7" w:rsidR="00324F38" w:rsidRPr="00906D80" w:rsidRDefault="00324F3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06D80">
        <w:rPr>
          <w:rFonts w:ascii="Times New Roman" w:hAnsi="Times New Roman" w:cs="Times New Roman"/>
          <w:sz w:val="24"/>
          <w:szCs w:val="24"/>
        </w:rPr>
        <w:br w:type="page"/>
      </w:r>
    </w:p>
    <w:p w14:paraId="50B38DEE" w14:textId="6CE4745B" w:rsidR="00DA688F" w:rsidRPr="00426AB6" w:rsidRDefault="00DA688F" w:rsidP="0009772F">
      <w:pPr>
        <w:jc w:val="left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480F94">
        <w:rPr>
          <w:rFonts w:ascii="Times New Roman" w:hAnsi="Times New Roman" w:cs="Times New Roman"/>
          <w:b/>
        </w:rPr>
        <w:lastRenderedPageBreak/>
        <w:t>Supplement</w:t>
      </w:r>
      <w:r w:rsidR="006E5C57">
        <w:rPr>
          <w:rFonts w:ascii="Times New Roman" w:hAnsi="Times New Roman" w:cs="Times New Roman"/>
          <w:b/>
        </w:rPr>
        <w:t>ary</w:t>
      </w:r>
      <w:r w:rsidRPr="00480F94">
        <w:rPr>
          <w:rFonts w:ascii="Times New Roman" w:hAnsi="Times New Roman" w:cs="Times New Roman"/>
          <w:b/>
        </w:rPr>
        <w:t xml:space="preserve"> Table 2</w:t>
      </w:r>
      <w:r w:rsidR="0009772F">
        <w:rPr>
          <w:rFonts w:ascii="Times New Roman" w:hAnsi="Times New Roman" w:cs="Times New Roman"/>
          <w:b/>
        </w:rPr>
        <w:t>.</w:t>
      </w:r>
      <w:r w:rsidRPr="00480F94">
        <w:rPr>
          <w:rFonts w:ascii="Times New Roman" w:hAnsi="Times New Roman" w:cs="Times New Roman"/>
        </w:rPr>
        <w:t xml:space="preserve"> 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Result</w:t>
      </w:r>
      <w:r w:rsidR="0009772F"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of </w:t>
      </w:r>
      <w:r w:rsidR="0009772F"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u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nivariate and multivariable </w:t>
      </w:r>
      <w:r w:rsidR="0009772F"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C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ox proportional regression </w:t>
      </w:r>
      <w:r w:rsidR="00A62F4B"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analysis</w:t>
      </w:r>
      <w:r w:rsidR="0009772F"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="005B3C4B">
        <w:rPr>
          <w:rFonts w:ascii="Times New Roman" w:hAnsi="Times New Roman" w:cs="Times New Roman"/>
          <w:b/>
          <w:bCs/>
          <w:color w:val="000000" w:themeColor="text1"/>
          <w:szCs w:val="24"/>
        </w:rPr>
        <w:t>of</w:t>
      </w:r>
      <w:r w:rsidR="0009772F"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other covariates in the entire study population</w:t>
      </w:r>
      <w:r w:rsidR="005C2E6D"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</w:p>
    <w:p w14:paraId="357D4928" w14:textId="77777777" w:rsidR="0009772F" w:rsidRPr="00480F94" w:rsidRDefault="0009772F" w:rsidP="0009772F">
      <w:pPr>
        <w:jc w:val="left"/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W w:w="8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2"/>
        <w:gridCol w:w="992"/>
        <w:gridCol w:w="1843"/>
        <w:gridCol w:w="1134"/>
      </w:tblGrid>
      <w:tr w:rsidR="00DA688F" w:rsidRPr="00906D80" w14:paraId="5AD04109" w14:textId="77777777" w:rsidTr="00064D42">
        <w:trPr>
          <w:trHeight w:val="341"/>
        </w:trPr>
        <w:tc>
          <w:tcPr>
            <w:tcW w:w="254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1358BB6E" w14:textId="77777777" w:rsidR="00DA688F" w:rsidRPr="00480F94" w:rsidRDefault="00DA688F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27E1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B011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ultivariable analysis</w:t>
            </w:r>
          </w:p>
        </w:tc>
      </w:tr>
      <w:tr w:rsidR="00DA688F" w:rsidRPr="00906D80" w14:paraId="42C3C61B" w14:textId="77777777" w:rsidTr="007370D2">
        <w:trPr>
          <w:trHeight w:val="44"/>
        </w:trPr>
        <w:tc>
          <w:tcPr>
            <w:tcW w:w="254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5BCD58" w14:textId="77777777" w:rsidR="00DA688F" w:rsidRPr="00480F94" w:rsidRDefault="00DA688F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E14FA2" w14:textId="45FFDFDB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B8C934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0BA815" w14:textId="043BB944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H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3BFF74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</w:tr>
      <w:tr w:rsidR="00DA688F" w:rsidRPr="00906D80" w14:paraId="16E9DBAF" w14:textId="77777777" w:rsidTr="007370D2">
        <w:trPr>
          <w:trHeight w:val="306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93BFCA" w14:textId="444E86CE" w:rsidR="00DA688F" w:rsidRPr="00480F94" w:rsidRDefault="00AD5752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19B40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DAB42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3FE7FB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B35C54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688F" w:rsidRPr="00906D80" w14:paraId="173FBBD2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81E5" w14:textId="77777777" w:rsidR="00DA688F" w:rsidRPr="00480F94" w:rsidRDefault="00DA688F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064F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7CF8E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23FAB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16F18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688F" w:rsidRPr="00906D80" w14:paraId="16C3EB91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52170" w14:textId="77777777" w:rsidR="00DA688F" w:rsidRPr="00480F94" w:rsidRDefault="00DA688F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0775D" w14:textId="177E7572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0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9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97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01508" w14:textId="455D9FC8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3DA7A" w14:textId="146430C6" w:rsidR="00DA688F" w:rsidRPr="00480F94" w:rsidRDefault="007370D2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81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5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1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7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15CDB" w14:textId="1C52D26C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95</w:t>
            </w:r>
          </w:p>
        </w:tc>
      </w:tr>
      <w:tr w:rsidR="00DA688F" w:rsidRPr="00906D80" w14:paraId="53D597BE" w14:textId="77777777" w:rsidTr="00064D42">
        <w:trPr>
          <w:trHeight w:val="30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0E161" w14:textId="77777777" w:rsidR="00DA688F" w:rsidRPr="00480F94" w:rsidRDefault="00DA688F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Ra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33FEB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819FA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94C30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C820A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688F" w:rsidRPr="00906D80" w14:paraId="54FC87F1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B3342" w14:textId="4C46FDF3" w:rsidR="00DA688F" w:rsidRPr="00480F94" w:rsidRDefault="007370D2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A3FA5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88085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75783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53DB0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688F" w:rsidRPr="00906D80" w14:paraId="699DFA7E" w14:textId="77777777" w:rsidTr="00064D42">
        <w:trPr>
          <w:trHeight w:val="30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7FDD1" w14:textId="77777777" w:rsidR="00DA688F" w:rsidRPr="00480F94" w:rsidRDefault="00DA688F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12FE4" w14:textId="3194ACC5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(0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-1.7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70622" w14:textId="0BA459A6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32B0E" w14:textId="457CD528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1.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6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796B8" w14:textId="6D7BE711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75</w:t>
            </w:r>
          </w:p>
        </w:tc>
      </w:tr>
      <w:tr w:rsidR="00DA688F" w:rsidRPr="00906D80" w14:paraId="1DF28401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91F5" w14:textId="4B700C50" w:rsidR="00DA688F" w:rsidRPr="00480F94" w:rsidRDefault="00DA688F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h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F4A35" w14:textId="23AB98A0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30 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55-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04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A3CE" w14:textId="492A5EAA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D36D" w14:textId="4CA78842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3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56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1E247" w14:textId="2C23556E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9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DA688F" w:rsidRPr="00906D80" w14:paraId="1EF11ECE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ED567" w14:textId="77777777" w:rsidR="00DA688F" w:rsidRPr="00480F94" w:rsidRDefault="00DA688F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arital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DD5B7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CACB7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ABD26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73E62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688F" w:rsidRPr="00906D80" w14:paraId="2F3C3A05" w14:textId="77777777" w:rsidTr="00064D42">
        <w:trPr>
          <w:trHeight w:val="30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77937" w14:textId="24FE6FF2" w:rsidR="00DA688F" w:rsidRPr="00480F94" w:rsidRDefault="00E62C0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Sing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1E52F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20A5F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4D798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FD070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688F" w:rsidRPr="00906D80" w14:paraId="19FFB6E1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AA9C9" w14:textId="1756ECF2" w:rsidR="00DA688F" w:rsidRPr="00480F94" w:rsidRDefault="00DA688F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Divorc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040F0" w14:textId="6F77E821" w:rsidR="00DA688F" w:rsidRPr="00480F94" w:rsidRDefault="00E62C0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59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07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.26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80484" w14:textId="7463F606" w:rsidR="00DA688F" w:rsidRPr="00480F94" w:rsidRDefault="00E62C0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034</w:t>
            </w:r>
            <w:r w:rsidRPr="00480F94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200D0" w14:textId="512842C9" w:rsidR="00DA688F" w:rsidRPr="00480F94" w:rsidRDefault="00E62C0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29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89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.93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602A1" w14:textId="4D34173E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0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7</w:t>
            </w:r>
          </w:p>
        </w:tc>
      </w:tr>
      <w:tr w:rsidR="00DA688F" w:rsidRPr="00906D80" w14:paraId="2F266623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787CB" w14:textId="052FD6FA" w:rsidR="00DA688F" w:rsidRPr="00480F94" w:rsidRDefault="00E62C0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1371C" w14:textId="5AFAC10D" w:rsidR="00DA688F" w:rsidRPr="00480F94" w:rsidRDefault="00E62C03" w:rsidP="00064D42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3</w:t>
            </w:r>
            <w:r w:rsidR="000A735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6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88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C0824" w14:textId="4F545DF1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104D3" w14:textId="03C693BD" w:rsidR="00DA688F" w:rsidRPr="00480F94" w:rsidRDefault="00E62C0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07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4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33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2F1E3" w14:textId="595F8593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E62C0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60</w:t>
            </w:r>
          </w:p>
        </w:tc>
      </w:tr>
      <w:tr w:rsidR="00DA688F" w:rsidRPr="00906D80" w14:paraId="38B6D7F3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909EE" w14:textId="77777777" w:rsidR="00DA688F" w:rsidRPr="00480F94" w:rsidRDefault="00DA688F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Widow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D8AA" w14:textId="09F5D0A6" w:rsidR="00DA688F" w:rsidRPr="00480F94" w:rsidRDefault="00E62C0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90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4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31</w:t>
            </w:r>
            <w:r w:rsidR="00DA68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AA621" w14:textId="6CCA7C25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0A735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43EEB" w14:textId="22500F55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0A735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7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0A735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1.</w:t>
            </w:r>
            <w:r w:rsidR="000A735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9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E8BD1" w14:textId="6C824F4A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0A735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66</w:t>
            </w:r>
          </w:p>
        </w:tc>
      </w:tr>
      <w:tr w:rsidR="00DA688F" w:rsidRPr="00906D80" w14:paraId="02EA1857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7450A" w14:textId="3ADD2AC7" w:rsidR="00DA688F" w:rsidRPr="00480F94" w:rsidRDefault="00DA688F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His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08094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16F7B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80A0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943C7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688F" w:rsidRPr="00906D80" w14:paraId="65241656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7C92" w14:textId="73C194E5" w:rsidR="00DA688F" w:rsidRPr="00480F94" w:rsidRDefault="00DA688F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530/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BEB5F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16F6E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CB996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8752E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A7359" w:rsidRPr="00906D80" w14:paraId="648E3E58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9DD07" w14:textId="4070BC4D" w:rsidR="000A7359" w:rsidRPr="00480F94" w:rsidRDefault="000A7359" w:rsidP="000A735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22B8" w14:textId="0ACD7D8A" w:rsidR="000A7359" w:rsidRPr="00480F94" w:rsidRDefault="000A7359" w:rsidP="000A73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63(0.31-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DCA22" w14:textId="615B5109" w:rsidR="000A7359" w:rsidRPr="00480F94" w:rsidRDefault="000A7359" w:rsidP="000A73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334C" w14:textId="52506357" w:rsidR="000A7359" w:rsidRPr="00480F94" w:rsidRDefault="000A7359" w:rsidP="000A73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67(0.32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CC640" w14:textId="44789CA0" w:rsidR="000A7359" w:rsidRPr="00480F94" w:rsidRDefault="000A7359" w:rsidP="000A735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278</w:t>
            </w:r>
          </w:p>
        </w:tc>
      </w:tr>
      <w:tr w:rsidR="00DA688F" w:rsidRPr="00906D80" w14:paraId="1B799E82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0A45" w14:textId="16C77BE5" w:rsidR="00DA688F" w:rsidRPr="00480F94" w:rsidRDefault="00DA688F" w:rsidP="00DA688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S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EB8F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E9567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830F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EACD7" w14:textId="77777777" w:rsidR="00DA688F" w:rsidRPr="00480F94" w:rsidRDefault="00DA68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45F80793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94362" w14:textId="52CB80CA" w:rsidR="007370D2" w:rsidRPr="00480F94" w:rsidRDefault="007370D2" w:rsidP="007370D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Cerebral mening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AF51E" w14:textId="0D63E18B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A7D07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B5C91" w14:textId="4BD0541B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B1D82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137D21DD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22C05" w14:textId="1E3F98FA" w:rsidR="007370D2" w:rsidRPr="00480F94" w:rsidRDefault="007370D2" w:rsidP="007370D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F6AF3" w14:textId="22D3E09C" w:rsidR="007370D2" w:rsidRPr="00480F94" w:rsidRDefault="000A7359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A96D" w14:textId="39D77C0A" w:rsidR="007370D2" w:rsidRPr="00480F94" w:rsidRDefault="000A7359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5B9A" w14:textId="15FCBC7C" w:rsidR="007370D2" w:rsidRPr="00480F94" w:rsidRDefault="000A7359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D1074" w14:textId="39AE7BBD" w:rsidR="007370D2" w:rsidRPr="00480F94" w:rsidRDefault="000A7359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</w:tr>
      <w:tr w:rsidR="007370D2" w:rsidRPr="00906D80" w14:paraId="6139DD0C" w14:textId="77777777" w:rsidTr="00DA688F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FE8C" w14:textId="08C3B190" w:rsidR="007370D2" w:rsidRPr="00480F94" w:rsidRDefault="007370D2" w:rsidP="007370D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Later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DF8D4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D128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B3D5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AFD71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5352B785" w14:textId="77777777" w:rsidTr="00DA688F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44908" w14:textId="21049D11" w:rsidR="007370D2" w:rsidRPr="00480F94" w:rsidRDefault="007370D2" w:rsidP="007370D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Unilate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29BDD" w14:textId="3AC7365E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22C99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D613" w14:textId="077D87B2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297B4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012BE7DD" w14:textId="77777777" w:rsidTr="00DA688F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2214D" w14:textId="327B2AF8" w:rsidR="007370D2" w:rsidRPr="00480F94" w:rsidRDefault="007370D2" w:rsidP="007370D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Bilate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45E0B" w14:textId="748D3921" w:rsidR="007370D2" w:rsidRPr="00480F94" w:rsidRDefault="000A7359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88205" w14:textId="633D456E" w:rsidR="007370D2" w:rsidRPr="00480F94" w:rsidRDefault="000A7359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0D23C" w14:textId="75F2C4CD" w:rsidR="007370D2" w:rsidRPr="00480F94" w:rsidRDefault="000A7359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E082A" w14:textId="05DFC642" w:rsidR="007370D2" w:rsidRPr="00480F94" w:rsidRDefault="000A7359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</w:tr>
      <w:tr w:rsidR="007370D2" w:rsidRPr="00906D80" w14:paraId="5B1C588C" w14:textId="77777777" w:rsidTr="00DA688F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1C521" w14:textId="63E4984F" w:rsidR="007370D2" w:rsidRPr="00480F94" w:rsidRDefault="007370D2" w:rsidP="007370D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Mid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46F43" w14:textId="7CFE7DA5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48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98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D22E0" w14:textId="668C2463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FB46E" w14:textId="28A96219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45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10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98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9BDA0" w14:textId="18CECA83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289</w:t>
            </w:r>
          </w:p>
        </w:tc>
      </w:tr>
      <w:tr w:rsidR="007370D2" w:rsidRPr="00906D80" w14:paraId="05923C09" w14:textId="77777777" w:rsidTr="00DA688F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88159" w14:textId="450B05E7" w:rsidR="007370D2" w:rsidRPr="00480F94" w:rsidRDefault="007370D2" w:rsidP="007370D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etas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6F0A0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F3EE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C815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B8035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442E7353" w14:textId="77777777" w:rsidTr="007370D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EA76E" w14:textId="2F3A4748" w:rsidR="007370D2" w:rsidRPr="00480F94" w:rsidRDefault="007370D2" w:rsidP="007370D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9DE56" w14:textId="6C8CA9F9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345A2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4120" w14:textId="6B61B92E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64A54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3114C070" w14:textId="77777777" w:rsidTr="007370D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4B63" w14:textId="36979F15" w:rsidR="007370D2" w:rsidRPr="00480F94" w:rsidRDefault="007370D2" w:rsidP="007370D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0DE79" w14:textId="402E9770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72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.19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82B3" w14:textId="29754F5A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7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F675" w14:textId="22245AF0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52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06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.28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0896C" w14:textId="29A8B0D2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27063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43</w:t>
            </w:r>
          </w:p>
        </w:tc>
      </w:tr>
      <w:tr w:rsidR="007370D2" w:rsidRPr="00906D80" w14:paraId="2C0C1286" w14:textId="77777777" w:rsidTr="007370D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920D2" w14:textId="3A055D13" w:rsidR="007370D2" w:rsidRPr="00480F94" w:rsidRDefault="007370D2" w:rsidP="007370D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 tum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CFE7E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F853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245BF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A6FB4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11BEAC26" w14:textId="77777777" w:rsidTr="007370D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67E27" w14:textId="277EE3DB" w:rsidR="007370D2" w:rsidRPr="00480F94" w:rsidRDefault="007370D2" w:rsidP="007370D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No other tum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26DD2" w14:textId="456B8601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BC7FD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FF51" w14:textId="4900BA31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68810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0B8C4E0B" w14:textId="77777777" w:rsidTr="001832FC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E2890" w14:textId="010AEDA4" w:rsidR="007370D2" w:rsidRPr="00480F94" w:rsidRDefault="007370D2" w:rsidP="007370D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Before M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6E4FF" w14:textId="6EBEA983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79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4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87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BC574" w14:textId="701FF8CA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2E389" w14:textId="7D4790FB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43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17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10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FC3EE" w14:textId="2941609B" w:rsidR="007370D2" w:rsidRPr="00480F94" w:rsidRDefault="00270633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079</w:t>
            </w:r>
            <w:r w:rsidR="00AD575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7370D2" w:rsidRPr="00906D80" w14:paraId="507A8F3D" w14:textId="77777777" w:rsidTr="001832FC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F41CA" w14:textId="51CA266F" w:rsidR="007370D2" w:rsidRPr="00480F94" w:rsidRDefault="007370D2" w:rsidP="007370D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After M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BC3F1" w14:textId="648FC97F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27063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27063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4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2.</w:t>
            </w:r>
            <w:r w:rsidR="0027063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3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8BB10" w14:textId="737DB796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27063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D055E" w14:textId="40D36293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8</w:t>
            </w:r>
            <w:r w:rsidR="0027063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27063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69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E35A37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.81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3B59A" w14:textId="114483C0" w:rsidR="007370D2" w:rsidRPr="00480F94" w:rsidRDefault="00E35A37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221</w:t>
            </w:r>
          </w:p>
        </w:tc>
      </w:tr>
      <w:tr w:rsidR="007370D2" w:rsidRPr="00906D80" w14:paraId="36BA9E20" w14:textId="77777777" w:rsidTr="007370D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43FDF" w14:textId="65E156B9" w:rsidR="007370D2" w:rsidRPr="00480F94" w:rsidRDefault="007370D2" w:rsidP="007370D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32B98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C6167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17793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FCFE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3F6789F9" w14:textId="77777777" w:rsidTr="001832FC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60753" w14:textId="04246AB9" w:rsidR="007370D2" w:rsidRPr="00480F94" w:rsidRDefault="007370D2" w:rsidP="007370D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No/Unkn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E746" w14:textId="4E2D3C2D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4663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53BA0" w14:textId="386A640A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461D" w14:textId="77777777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370D2" w:rsidRPr="00906D80" w14:paraId="16141083" w14:textId="77777777" w:rsidTr="007370D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98B995B" w14:textId="3D56B2F8" w:rsidR="007370D2" w:rsidRPr="00480F94" w:rsidRDefault="007370D2" w:rsidP="007370D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871DE3" w14:textId="79A56492" w:rsidR="007370D2" w:rsidRPr="00480F94" w:rsidRDefault="00E35A37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69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75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.81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926188" w14:textId="22D5A338" w:rsidR="007370D2" w:rsidRPr="00480F94" w:rsidRDefault="00E35A37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.3x10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4</w:t>
            </w:r>
            <w:r w:rsidRPr="00480F94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B496F8" w14:textId="7BF2D2D3" w:rsidR="007370D2" w:rsidRPr="00480F94" w:rsidRDefault="00E35A37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.19 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1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77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.90</w:t>
            </w:r>
            <w:r w:rsidR="007370D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106589" w14:textId="1571278A" w:rsidR="007370D2" w:rsidRPr="00480F94" w:rsidRDefault="007370D2" w:rsidP="007370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0</w:t>
            </w:r>
            <w:r w:rsidR="00E35A37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1</w:t>
            </w:r>
            <w:r w:rsidR="00E35A37" w:rsidRPr="00480F94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</w:tr>
    </w:tbl>
    <w:p w14:paraId="0E2358D4" w14:textId="72DB62C3" w:rsidR="00DA688F" w:rsidRPr="00480F94" w:rsidRDefault="00DA688F" w:rsidP="00DA688F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480F94">
        <w:rPr>
          <w:rFonts w:ascii="Times New Roman" w:hAnsi="Times New Roman" w:cs="Times New Roman"/>
          <w:b/>
          <w:color w:val="000000"/>
          <w:szCs w:val="24"/>
        </w:rPr>
        <w:t xml:space="preserve">Note: </w:t>
      </w:r>
      <w:r w:rsidRPr="00480F94">
        <w:rPr>
          <w:rFonts w:ascii="Times New Roman" w:hAnsi="Times New Roman" w:cs="Times New Roman"/>
          <w:color w:val="000000"/>
          <w:szCs w:val="24"/>
          <w:vertAlign w:val="superscript"/>
        </w:rPr>
        <w:t>†</w:t>
      </w:r>
      <w:r w:rsidRPr="00480F94">
        <w:rPr>
          <w:rFonts w:ascii="Times New Roman" w:hAnsi="Times New Roman" w:cs="Times New Roman"/>
          <w:color w:val="000000"/>
          <w:szCs w:val="24"/>
        </w:rPr>
        <w:t>P&lt;0.05, statistically significant</w:t>
      </w:r>
      <w:r w:rsidR="00AB2FBC">
        <w:rPr>
          <w:rFonts w:ascii="Times New Roman" w:hAnsi="Times New Roman" w:cs="Times New Roman"/>
          <w:color w:val="000000"/>
          <w:szCs w:val="24"/>
        </w:rPr>
        <w:t>.</w:t>
      </w:r>
    </w:p>
    <w:p w14:paraId="19978098" w14:textId="3CD85BB1" w:rsidR="00DA17B9" w:rsidRPr="00906D80" w:rsidRDefault="00DA17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06D80">
        <w:rPr>
          <w:rFonts w:ascii="Times New Roman" w:hAnsi="Times New Roman" w:cs="Times New Roman"/>
          <w:sz w:val="24"/>
          <w:szCs w:val="24"/>
        </w:rPr>
        <w:br w:type="page"/>
      </w:r>
    </w:p>
    <w:p w14:paraId="4CA4F285" w14:textId="43F12A6A" w:rsidR="00DA17B9" w:rsidRDefault="00DA17B9" w:rsidP="00426AB6">
      <w:pPr>
        <w:jc w:val="left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480F94">
        <w:rPr>
          <w:rFonts w:ascii="Times New Roman" w:hAnsi="Times New Roman" w:cs="Times New Roman"/>
          <w:b/>
        </w:rPr>
        <w:lastRenderedPageBreak/>
        <w:t>Supplement</w:t>
      </w:r>
      <w:r w:rsidR="006E5C57">
        <w:rPr>
          <w:rFonts w:ascii="Times New Roman" w:hAnsi="Times New Roman" w:cs="Times New Roman"/>
          <w:b/>
        </w:rPr>
        <w:t>ary</w:t>
      </w:r>
      <w:r w:rsidRPr="00480F94">
        <w:rPr>
          <w:rFonts w:ascii="Times New Roman" w:hAnsi="Times New Roman" w:cs="Times New Roman"/>
          <w:b/>
        </w:rPr>
        <w:t xml:space="preserve"> Table 3</w:t>
      </w:r>
      <w:r w:rsidR="00426AB6">
        <w:rPr>
          <w:rFonts w:ascii="Times New Roman" w:hAnsi="Times New Roman" w:cs="Times New Roman"/>
          <w:b/>
        </w:rPr>
        <w:t>.</w:t>
      </w:r>
      <w:r w:rsidRPr="00480F94">
        <w:rPr>
          <w:rFonts w:ascii="Times New Roman" w:hAnsi="Times New Roman" w:cs="Times New Roman"/>
        </w:rPr>
        <w:t xml:space="preserve"> 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Result</w:t>
      </w:r>
      <w:r w:rsid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of </w:t>
      </w:r>
      <w:r w:rsid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u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nivariate and multivariable </w:t>
      </w:r>
      <w:r w:rsid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C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ox proportional regression </w:t>
      </w:r>
      <w:r w:rsid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analysis </w:t>
      </w:r>
      <w:r w:rsidR="002B4C4E">
        <w:rPr>
          <w:rFonts w:ascii="Times New Roman" w:hAnsi="Times New Roman" w:cs="Times New Roman"/>
          <w:b/>
          <w:bCs/>
          <w:color w:val="000000" w:themeColor="text1"/>
          <w:szCs w:val="24"/>
        </w:rPr>
        <w:t>of</w:t>
      </w:r>
      <w:r w:rsid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other covariates in the </w:t>
      </w:r>
      <w:r w:rsidR="008E2B2A"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younger </w:t>
      </w:r>
      <w:r w:rsidRP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group</w:t>
      </w:r>
      <w:r w:rsidR="00426AB6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</w:p>
    <w:p w14:paraId="1047C74B" w14:textId="77777777" w:rsidR="00426AB6" w:rsidRPr="00426AB6" w:rsidRDefault="00426AB6" w:rsidP="00426AB6">
      <w:pPr>
        <w:jc w:val="left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tbl>
      <w:tblPr>
        <w:tblW w:w="8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2"/>
        <w:gridCol w:w="992"/>
        <w:gridCol w:w="1843"/>
        <w:gridCol w:w="1134"/>
      </w:tblGrid>
      <w:tr w:rsidR="00DA17B9" w:rsidRPr="00906D80" w14:paraId="525D3AFD" w14:textId="77777777" w:rsidTr="00064D42">
        <w:trPr>
          <w:trHeight w:val="341"/>
        </w:trPr>
        <w:tc>
          <w:tcPr>
            <w:tcW w:w="254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EF8B3F3" w14:textId="77777777" w:rsidR="00DA17B9" w:rsidRPr="00480F94" w:rsidRDefault="00DA17B9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7719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E3CF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ultivariable analysis</w:t>
            </w:r>
          </w:p>
        </w:tc>
      </w:tr>
      <w:tr w:rsidR="00DA17B9" w:rsidRPr="00906D80" w14:paraId="27C79777" w14:textId="77777777" w:rsidTr="00064D42">
        <w:trPr>
          <w:trHeight w:val="44"/>
        </w:trPr>
        <w:tc>
          <w:tcPr>
            <w:tcW w:w="254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ACDDFD" w14:textId="77777777" w:rsidR="00DA17B9" w:rsidRPr="00480F94" w:rsidRDefault="00DA17B9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CD2A32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D8A099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95DEA7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H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8B9B0A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</w:tr>
      <w:tr w:rsidR="00DA17B9" w:rsidRPr="00906D80" w14:paraId="16AB6901" w14:textId="77777777" w:rsidTr="00064D42">
        <w:trPr>
          <w:trHeight w:val="306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0A78FD" w14:textId="13965F7C" w:rsidR="00DA17B9" w:rsidRPr="00480F94" w:rsidRDefault="00843724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043B3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C1EFF0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1E8FB9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7C7543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17B9" w:rsidRPr="00906D80" w14:paraId="62CD91B0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800C9" w14:textId="77777777" w:rsidR="00DA17B9" w:rsidRPr="00480F94" w:rsidRDefault="00DA17B9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0C6B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01FD6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25311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9BCD2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17B9" w:rsidRPr="00906D80" w14:paraId="0612AFD5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FF22" w14:textId="77777777" w:rsidR="00DA17B9" w:rsidRPr="00480F94" w:rsidRDefault="00DA17B9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A67EF" w14:textId="252AF563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A72C9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A72C9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-</w:t>
            </w:r>
            <w:r w:rsidR="00A72C9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4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1896" w14:textId="1E24780C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72C9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60763" w14:textId="33EE4C09" w:rsidR="00DA17B9" w:rsidRPr="00480F94" w:rsidRDefault="00A72C92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37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67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63316" w14:textId="29ACE0B8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72C9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26</w:t>
            </w:r>
          </w:p>
        </w:tc>
      </w:tr>
      <w:tr w:rsidR="00DA17B9" w:rsidRPr="00906D80" w14:paraId="31FCDF19" w14:textId="77777777" w:rsidTr="00064D42">
        <w:trPr>
          <w:trHeight w:val="30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033E1" w14:textId="77777777" w:rsidR="00DA17B9" w:rsidRPr="00480F94" w:rsidRDefault="00DA17B9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Ra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30CBD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C8BDE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C25B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2D688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17B9" w:rsidRPr="00906D80" w14:paraId="7E7B997D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784B1" w14:textId="77777777" w:rsidR="00DA17B9" w:rsidRPr="00480F94" w:rsidRDefault="00DA17B9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A6680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FB10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E885A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1C1FC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17B9" w:rsidRPr="00906D80" w14:paraId="3CD2FF7B" w14:textId="77777777" w:rsidTr="00064D42">
        <w:trPr>
          <w:trHeight w:val="30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C5269" w14:textId="77777777" w:rsidR="00DA17B9" w:rsidRPr="00480F94" w:rsidRDefault="00DA17B9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265AD" w14:textId="27A38A7B" w:rsidR="00DA17B9" w:rsidRPr="00480F94" w:rsidRDefault="00A72C92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8E65" w14:textId="480448E1" w:rsidR="00DA17B9" w:rsidRPr="00480F94" w:rsidRDefault="00A72C92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A656D" w14:textId="676CC26B" w:rsidR="00DA17B9" w:rsidRPr="00480F94" w:rsidRDefault="00A72C92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CAF0" w14:textId="526B652D" w:rsidR="00DA17B9" w:rsidRPr="00480F94" w:rsidRDefault="00A72C92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</w:tr>
      <w:tr w:rsidR="00DA17B9" w:rsidRPr="00906D80" w14:paraId="7B8441EB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FD531" w14:textId="77777777" w:rsidR="00DA17B9" w:rsidRPr="00480F94" w:rsidRDefault="00DA17B9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Wh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2726B" w14:textId="7C149D78" w:rsidR="00DA17B9" w:rsidRPr="00480F94" w:rsidRDefault="00A72C92" w:rsidP="00A72C9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35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4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5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C66DC" w14:textId="3C22E345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72C9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E6A8" w14:textId="138F176D" w:rsidR="00DA17B9" w:rsidRPr="00480F94" w:rsidRDefault="00A72C92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74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4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7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7819D" w14:textId="24C397B6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72C92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10</w:t>
            </w:r>
          </w:p>
        </w:tc>
      </w:tr>
      <w:tr w:rsidR="00DA17B9" w:rsidRPr="00906D80" w14:paraId="49C39B76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1C511" w14:textId="77777777" w:rsidR="00DA17B9" w:rsidRPr="00480F94" w:rsidRDefault="00DA17B9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arital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1D7D8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25BED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D6080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BDA55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17B9" w:rsidRPr="00906D80" w14:paraId="673C7F03" w14:textId="77777777" w:rsidTr="00064D42">
        <w:trPr>
          <w:trHeight w:val="30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FDAA0" w14:textId="77777777" w:rsidR="00DA17B9" w:rsidRPr="00480F94" w:rsidRDefault="00DA17B9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Sing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32761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AACCD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3F1FD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7559F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DA17B9" w:rsidRPr="00906D80" w14:paraId="41BFF54F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19685" w14:textId="77777777" w:rsidR="00DA17B9" w:rsidRPr="00480F94" w:rsidRDefault="00DA17B9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Divorc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82C87" w14:textId="595B6FD1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49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0.0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12A6F" w14:textId="11493AB0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B3AC" w14:textId="6B36BE1D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8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4.6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AB50A" w14:textId="387C616E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61</w:t>
            </w:r>
          </w:p>
        </w:tc>
      </w:tr>
      <w:tr w:rsidR="00DA17B9" w:rsidRPr="00906D80" w14:paraId="650CF1A7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2A5C5" w14:textId="77777777" w:rsidR="00DA17B9" w:rsidRPr="00480F94" w:rsidRDefault="00DA17B9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811C" w14:textId="7F6B42EE" w:rsidR="00DA17B9" w:rsidRPr="00480F94" w:rsidRDefault="00DA17B9" w:rsidP="00064D42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4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-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.47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BE377" w14:textId="74DE15FD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5B2A00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23355" w14:textId="50598C9C" w:rsidR="00DA17B9" w:rsidRPr="00480F94" w:rsidRDefault="005B2A00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68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2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6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81B52" w14:textId="7C49A090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69</w:t>
            </w:r>
          </w:p>
        </w:tc>
      </w:tr>
      <w:tr w:rsidR="00DA17B9" w:rsidRPr="00906D80" w14:paraId="28D0C7F6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F7DD8" w14:textId="77777777" w:rsidR="00DA17B9" w:rsidRPr="00480F94" w:rsidRDefault="00DA17B9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Widow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B89B4" w14:textId="662B7447" w:rsidR="00DA17B9" w:rsidRPr="00480F94" w:rsidRDefault="004827D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02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8.08</w:t>
            </w:r>
            <w:r w:rsidR="00DA17B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EAE1C" w14:textId="58AE2A41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A3B58" w14:textId="65213158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9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8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1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9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36A46" w14:textId="1AFA5B4A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96</w:t>
            </w:r>
          </w:p>
        </w:tc>
      </w:tr>
      <w:tr w:rsidR="00DA17B9" w:rsidRPr="00906D80" w14:paraId="0E2819A3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76E12" w14:textId="4BC55F00" w:rsidR="00DA17B9" w:rsidRPr="00480F94" w:rsidRDefault="00DA17B9" w:rsidP="00DA17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Tumor siz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B196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78383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FF05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05921" w14:textId="77777777" w:rsidR="00DA17B9" w:rsidRPr="00480F94" w:rsidRDefault="00DA17B9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3A0F906A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93354" w14:textId="5E9AAFDA" w:rsidR="004D45C6" w:rsidRPr="00480F94" w:rsidRDefault="004827D9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≤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.9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2FEC5" w14:textId="1C0C55D4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4C2EE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6E594" w14:textId="204561D0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20C53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6BF8E308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AFDAE" w14:textId="3B865B09" w:rsidR="004D45C6" w:rsidRPr="00480F94" w:rsidRDefault="004827D9" w:rsidP="004827D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＞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.9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2B2D5" w14:textId="2ADA5E4A" w:rsidR="004D45C6" w:rsidRPr="00480F94" w:rsidRDefault="004827D9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72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05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.11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37F2D" w14:textId="797476A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40</w:t>
            </w:r>
            <w:r w:rsidR="004827D9" w:rsidRPr="00480F94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2CD77" w14:textId="7B98CA77" w:rsidR="004D45C6" w:rsidRPr="00480F94" w:rsidRDefault="004827D9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2.82 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7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.22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1528E" w14:textId="3659E5EB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57</w:t>
            </w:r>
          </w:p>
        </w:tc>
      </w:tr>
      <w:tr w:rsidR="004D45C6" w:rsidRPr="00906D80" w14:paraId="2C788CB6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3FB9C" w14:textId="77777777" w:rsidR="004D45C6" w:rsidRPr="00480F94" w:rsidRDefault="004D45C6" w:rsidP="004D45C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His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8884F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20343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3DC89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03A47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6F4D690A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AF092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530/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CB55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461DB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AF090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BB4A1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1FE48BC7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9BB3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8C744" w14:textId="5DC93C83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3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3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1601B" w14:textId="41E7BA44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0D4F0" w14:textId="2ABC753A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6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9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1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6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5A8AC" w14:textId="22105290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01</w:t>
            </w:r>
          </w:p>
        </w:tc>
      </w:tr>
      <w:tr w:rsidR="004D45C6" w:rsidRPr="00906D80" w14:paraId="7B27ED80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31B1A" w14:textId="77777777" w:rsidR="004D45C6" w:rsidRPr="00480F94" w:rsidRDefault="004D45C6" w:rsidP="004D45C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S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364B3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AFFF7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A97DF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12A7E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378ED2BD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F3D83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Cerebral mening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7A7BA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A5BF2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106E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12AAC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6C39C26D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76B8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27DC8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0551F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E5C94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27D32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</w:tr>
      <w:tr w:rsidR="004D45C6" w:rsidRPr="00906D80" w14:paraId="68441BD9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4B293" w14:textId="77777777" w:rsidR="004D45C6" w:rsidRPr="00480F94" w:rsidRDefault="004D45C6" w:rsidP="004D45C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Later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3AFA9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69C6A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B8D49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8103F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010A06BB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414E" w14:textId="77777777" w:rsidR="004D45C6" w:rsidRPr="00480F94" w:rsidRDefault="004D45C6" w:rsidP="004D45C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Unilate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F0F47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9C447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B9516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36CD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0C8E6990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0E682" w14:textId="77777777" w:rsidR="004D45C6" w:rsidRPr="00480F94" w:rsidRDefault="004D45C6" w:rsidP="004D45C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Bilate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FA5F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CD82B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DB24D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E1527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</w:tr>
      <w:tr w:rsidR="004D45C6" w:rsidRPr="00906D80" w14:paraId="789AB1EE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47E79" w14:textId="77777777" w:rsidR="004D45C6" w:rsidRPr="00480F94" w:rsidRDefault="004D45C6" w:rsidP="004D45C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Mid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B488" w14:textId="29D9FCEC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4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6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4827D9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4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B7AC" w14:textId="6635261B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1B67" w14:textId="22FDDD52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7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1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3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F0B3" w14:textId="57E14B9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85</w:t>
            </w:r>
          </w:p>
        </w:tc>
      </w:tr>
      <w:tr w:rsidR="004D45C6" w:rsidRPr="00906D80" w14:paraId="2C8BB493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8FACA" w14:textId="77777777" w:rsidR="004D45C6" w:rsidRPr="00480F94" w:rsidRDefault="004D45C6" w:rsidP="004D45C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etas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A090D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A0041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890DB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1A32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56F0E62B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B3F07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D97EF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A5BA1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A04FC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F4B0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5200554A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ADE8D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CCC0" w14:textId="7053110B" w:rsidR="004D45C6" w:rsidRPr="00480F94" w:rsidRDefault="008A43BD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74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3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3.09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893D" w14:textId="2289CA0A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4B86F" w14:textId="73662952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3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06-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5.00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45AE9" w14:textId="36F60D36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60</w:t>
            </w:r>
          </w:p>
        </w:tc>
      </w:tr>
      <w:tr w:rsidR="004D45C6" w:rsidRPr="00906D80" w14:paraId="763F7668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4DE02" w14:textId="77777777" w:rsidR="004D45C6" w:rsidRPr="00480F94" w:rsidRDefault="004D45C6" w:rsidP="004D45C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 tum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E2AC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5A259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1FD35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BC208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2CA75931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E7B40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No other tum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B2FAC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0C933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3A323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6480F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1DC863A3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57C4D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Before M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E6518" w14:textId="1DE5A62E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7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.24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42BA" w14:textId="16574F36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1C0E5" w14:textId="56F7CDB0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(0.1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.71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1FD89" w14:textId="3F42F7E3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52</w:t>
            </w:r>
          </w:p>
        </w:tc>
      </w:tr>
      <w:tr w:rsidR="004D45C6" w:rsidRPr="00906D80" w14:paraId="791FD09B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32927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After M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E74D7" w14:textId="447EDA2F" w:rsidR="004D45C6" w:rsidRPr="00480F94" w:rsidRDefault="008A43BD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21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3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.66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53460" w14:textId="7B0072D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6F94D" w14:textId="5211AA4A" w:rsidR="004D45C6" w:rsidRPr="00480F94" w:rsidRDefault="008A43BD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.45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48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7.94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6E22E" w14:textId="11705748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13</w:t>
            </w:r>
            <w:r w:rsidR="008A43BD" w:rsidRPr="00480F94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</w:tr>
      <w:tr w:rsidR="004D45C6" w:rsidRPr="00906D80" w14:paraId="468B2DA4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2B89A" w14:textId="77777777" w:rsidR="004D45C6" w:rsidRPr="00480F94" w:rsidRDefault="004D45C6" w:rsidP="004D45C6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D42C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868DC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BA7B3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D4775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3F4FD654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2DA1F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No/Unkn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6C688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B1F20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1904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A9B2D" w14:textId="77777777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D45C6" w:rsidRPr="00906D80" w14:paraId="752AB92D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DE2B34" w14:textId="77777777" w:rsidR="004D45C6" w:rsidRPr="00480F94" w:rsidRDefault="004D45C6" w:rsidP="004D45C6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2C702A" w14:textId="144161CE" w:rsidR="004D45C6" w:rsidRPr="00480F94" w:rsidRDefault="008A43BD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.27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28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7.29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D7C1EA" w14:textId="75C0DE38" w:rsidR="004D45C6" w:rsidRPr="00480F94" w:rsidRDefault="008A43BD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8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x10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-4</w:t>
            </w:r>
            <w:r w:rsidR="004D45C6" w:rsidRPr="00480F94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3712DD" w14:textId="6054E6FE" w:rsidR="004D45C6" w:rsidRPr="00480F94" w:rsidRDefault="008A43BD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.57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1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4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3.58</w:t>
            </w:r>
            <w:r w:rsidR="004D45C6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DB6E7E" w14:textId="757245D3" w:rsidR="004D45C6" w:rsidRPr="00480F94" w:rsidRDefault="004D45C6" w:rsidP="004D45C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  <w:r w:rsidR="008A43BD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480F94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</w:tr>
    </w:tbl>
    <w:p w14:paraId="030EF8A6" w14:textId="7D534E55" w:rsidR="00DA17B9" w:rsidRPr="00480F94" w:rsidRDefault="00DA17B9" w:rsidP="00DA17B9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480F94">
        <w:rPr>
          <w:rFonts w:ascii="Times New Roman" w:hAnsi="Times New Roman" w:cs="Times New Roman"/>
          <w:b/>
          <w:color w:val="000000"/>
          <w:szCs w:val="24"/>
        </w:rPr>
        <w:t xml:space="preserve">Note: </w:t>
      </w:r>
      <w:r w:rsidRPr="00480F94">
        <w:rPr>
          <w:rFonts w:ascii="Times New Roman" w:hAnsi="Times New Roman" w:cs="Times New Roman"/>
          <w:color w:val="000000"/>
          <w:szCs w:val="24"/>
          <w:vertAlign w:val="superscript"/>
        </w:rPr>
        <w:t>†</w:t>
      </w:r>
      <w:r w:rsidRPr="00480F94">
        <w:rPr>
          <w:rFonts w:ascii="Times New Roman" w:hAnsi="Times New Roman" w:cs="Times New Roman"/>
          <w:color w:val="000000"/>
          <w:szCs w:val="24"/>
        </w:rPr>
        <w:t>P&lt;0.05, statistically significant</w:t>
      </w:r>
      <w:r w:rsidR="00AB2FBC">
        <w:rPr>
          <w:rFonts w:ascii="Times New Roman" w:hAnsi="Times New Roman" w:cs="Times New Roman"/>
          <w:color w:val="000000"/>
          <w:szCs w:val="24"/>
        </w:rPr>
        <w:t>.</w:t>
      </w:r>
    </w:p>
    <w:p w14:paraId="53425BA8" w14:textId="579F6E54" w:rsidR="00547813" w:rsidRPr="00906D80" w:rsidRDefault="0054781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06D80">
        <w:rPr>
          <w:rFonts w:ascii="Times New Roman" w:hAnsi="Times New Roman" w:cs="Times New Roman"/>
          <w:sz w:val="24"/>
          <w:szCs w:val="24"/>
        </w:rPr>
        <w:br w:type="page"/>
      </w:r>
    </w:p>
    <w:p w14:paraId="5094521A" w14:textId="7BEC941B" w:rsidR="00547813" w:rsidRDefault="00547813" w:rsidP="00E921F3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E921F3">
        <w:rPr>
          <w:rFonts w:ascii="Times New Roman" w:hAnsi="Times New Roman" w:cs="Times New Roman"/>
          <w:b/>
        </w:rPr>
        <w:lastRenderedPageBreak/>
        <w:t>Supplement</w:t>
      </w:r>
      <w:r w:rsidR="006E5C57" w:rsidRPr="00E921F3">
        <w:rPr>
          <w:rFonts w:ascii="Times New Roman" w:hAnsi="Times New Roman" w:cs="Times New Roman"/>
          <w:b/>
        </w:rPr>
        <w:t>ary</w:t>
      </w:r>
      <w:r w:rsidRPr="00E921F3">
        <w:rPr>
          <w:rFonts w:ascii="Times New Roman" w:hAnsi="Times New Roman" w:cs="Times New Roman"/>
          <w:b/>
        </w:rPr>
        <w:t xml:space="preserve"> Table 4</w:t>
      </w:r>
      <w:r w:rsidR="00E921F3" w:rsidRPr="00E921F3">
        <w:rPr>
          <w:rFonts w:ascii="Times New Roman" w:hAnsi="Times New Roman" w:cs="Times New Roman"/>
          <w:b/>
        </w:rPr>
        <w:t>.</w:t>
      </w:r>
      <w:r w:rsidRPr="00E921F3">
        <w:rPr>
          <w:rFonts w:ascii="Times New Roman" w:hAnsi="Times New Roman" w:cs="Times New Roman"/>
          <w:b/>
        </w:rPr>
        <w:t xml:space="preserve"> </w:t>
      </w:r>
      <w:r w:rsidRPr="00E921F3">
        <w:rPr>
          <w:rFonts w:ascii="Times New Roman" w:hAnsi="Times New Roman" w:cs="Times New Roman"/>
          <w:b/>
          <w:color w:val="000000" w:themeColor="text1"/>
          <w:szCs w:val="24"/>
        </w:rPr>
        <w:t>Result</w:t>
      </w:r>
      <w:r w:rsidR="00E921F3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E921F3">
        <w:rPr>
          <w:rFonts w:ascii="Times New Roman" w:hAnsi="Times New Roman" w:cs="Times New Roman"/>
          <w:b/>
          <w:color w:val="000000" w:themeColor="text1"/>
          <w:szCs w:val="24"/>
        </w:rPr>
        <w:t xml:space="preserve"> of </w:t>
      </w:r>
      <w:r w:rsidR="00E921F3">
        <w:rPr>
          <w:rFonts w:ascii="Times New Roman" w:hAnsi="Times New Roman" w:cs="Times New Roman"/>
          <w:b/>
          <w:color w:val="000000" w:themeColor="text1"/>
          <w:szCs w:val="24"/>
        </w:rPr>
        <w:t>u</w:t>
      </w:r>
      <w:r w:rsidRPr="00E921F3">
        <w:rPr>
          <w:rFonts w:ascii="Times New Roman" w:hAnsi="Times New Roman" w:cs="Times New Roman"/>
          <w:b/>
          <w:color w:val="000000" w:themeColor="text1"/>
          <w:szCs w:val="24"/>
        </w:rPr>
        <w:t xml:space="preserve">nivariate and multivariable </w:t>
      </w:r>
      <w:r w:rsidR="00E921F3">
        <w:rPr>
          <w:rFonts w:ascii="Times New Roman" w:hAnsi="Times New Roman" w:cs="Times New Roman"/>
          <w:b/>
          <w:color w:val="000000" w:themeColor="text1"/>
          <w:szCs w:val="24"/>
        </w:rPr>
        <w:t>C</w:t>
      </w:r>
      <w:r w:rsidRPr="00E921F3">
        <w:rPr>
          <w:rFonts w:ascii="Times New Roman" w:hAnsi="Times New Roman" w:cs="Times New Roman"/>
          <w:b/>
          <w:color w:val="000000" w:themeColor="text1"/>
          <w:szCs w:val="24"/>
        </w:rPr>
        <w:t xml:space="preserve">ox proportional regression </w:t>
      </w:r>
      <w:r w:rsidR="00E921F3">
        <w:rPr>
          <w:rFonts w:ascii="Times New Roman" w:hAnsi="Times New Roman" w:cs="Times New Roman"/>
          <w:b/>
          <w:color w:val="000000" w:themeColor="text1"/>
          <w:szCs w:val="24"/>
        </w:rPr>
        <w:t xml:space="preserve">analysis </w:t>
      </w:r>
      <w:r w:rsidR="00E84C46">
        <w:rPr>
          <w:rFonts w:ascii="Times New Roman" w:hAnsi="Times New Roman" w:cs="Times New Roman"/>
          <w:b/>
          <w:color w:val="000000" w:themeColor="text1"/>
          <w:szCs w:val="24"/>
        </w:rPr>
        <w:t>of</w:t>
      </w:r>
      <w:r w:rsidR="00E921F3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E921F3">
        <w:rPr>
          <w:rFonts w:ascii="Times New Roman" w:hAnsi="Times New Roman" w:cs="Times New Roman"/>
          <w:b/>
          <w:color w:val="000000" w:themeColor="text1"/>
          <w:szCs w:val="24"/>
        </w:rPr>
        <w:t xml:space="preserve">other covariates in the </w:t>
      </w:r>
      <w:r w:rsidR="008E2B2A" w:rsidRPr="00E921F3">
        <w:rPr>
          <w:rFonts w:ascii="Times New Roman" w:hAnsi="Times New Roman" w:cs="Times New Roman"/>
          <w:b/>
          <w:color w:val="000000" w:themeColor="text1"/>
          <w:szCs w:val="24"/>
        </w:rPr>
        <w:t xml:space="preserve">elderly </w:t>
      </w:r>
      <w:r w:rsidRPr="00E921F3">
        <w:rPr>
          <w:rFonts w:ascii="Times New Roman" w:hAnsi="Times New Roman" w:cs="Times New Roman"/>
          <w:b/>
          <w:color w:val="000000" w:themeColor="text1"/>
          <w:szCs w:val="24"/>
        </w:rPr>
        <w:t>group</w:t>
      </w:r>
      <w:r w:rsidR="00E921F3">
        <w:rPr>
          <w:rFonts w:ascii="Times New Roman" w:hAnsi="Times New Roman" w:cs="Times New Roman"/>
          <w:b/>
          <w:color w:val="000000" w:themeColor="text1"/>
          <w:szCs w:val="24"/>
        </w:rPr>
        <w:t>.</w:t>
      </w:r>
    </w:p>
    <w:p w14:paraId="4293185C" w14:textId="77777777" w:rsidR="00E921F3" w:rsidRPr="00E921F3" w:rsidRDefault="00E921F3" w:rsidP="00E921F3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tbl>
      <w:tblPr>
        <w:tblW w:w="8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2"/>
        <w:gridCol w:w="992"/>
        <w:gridCol w:w="1843"/>
        <w:gridCol w:w="1134"/>
      </w:tblGrid>
      <w:tr w:rsidR="00547813" w:rsidRPr="00906D80" w14:paraId="2F69D013" w14:textId="77777777" w:rsidTr="00064D42">
        <w:trPr>
          <w:trHeight w:val="341"/>
        </w:trPr>
        <w:tc>
          <w:tcPr>
            <w:tcW w:w="254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51EA036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1F9E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CEBB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ultivariable analysis</w:t>
            </w:r>
          </w:p>
        </w:tc>
      </w:tr>
      <w:tr w:rsidR="00547813" w:rsidRPr="00906D80" w14:paraId="3AF4A49C" w14:textId="77777777" w:rsidTr="00064D42">
        <w:trPr>
          <w:trHeight w:val="44"/>
        </w:trPr>
        <w:tc>
          <w:tcPr>
            <w:tcW w:w="254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60315D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5262B3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A1436B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A44A45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H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C21036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</w:tr>
      <w:tr w:rsidR="00547813" w:rsidRPr="00906D80" w14:paraId="6E7D0134" w14:textId="77777777" w:rsidTr="00064D42">
        <w:trPr>
          <w:trHeight w:val="306"/>
        </w:trPr>
        <w:tc>
          <w:tcPr>
            <w:tcW w:w="25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BC8F7" w14:textId="0AD9D8F0" w:rsidR="00547813" w:rsidRPr="00480F94" w:rsidRDefault="00843724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3992D6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C2CCD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86D28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C05B58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02979A01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179C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A9A75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44BBA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9F484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62C8A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0FF2AA3E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BD31C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E9C3C" w14:textId="6F9D6708" w:rsidR="00547813" w:rsidRPr="00480F94" w:rsidRDefault="00A2729C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86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5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67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C8A11" w14:textId="472E2AD0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2729C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9AECB" w14:textId="52EE96FB" w:rsidR="00547813" w:rsidRPr="00480F94" w:rsidRDefault="00A2729C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76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6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61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36050" w14:textId="769DD3EF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2729C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78</w:t>
            </w:r>
          </w:p>
        </w:tc>
      </w:tr>
      <w:tr w:rsidR="00547813" w:rsidRPr="00906D80" w14:paraId="4872BAB3" w14:textId="77777777" w:rsidTr="00064D42">
        <w:trPr>
          <w:trHeight w:val="30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9C372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Ra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BCBB9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353D9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64ED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0C1AD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2BBC505A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4F59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DFFDF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DCF46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5924A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9DCE6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A2729C" w:rsidRPr="00906D80" w14:paraId="6EAA9EAA" w14:textId="77777777" w:rsidTr="00064D42">
        <w:trPr>
          <w:trHeight w:val="30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35CA4" w14:textId="77777777" w:rsidR="00A2729C" w:rsidRPr="00480F94" w:rsidRDefault="00A2729C" w:rsidP="00A2729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Bla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5F883" w14:textId="47E5FC79" w:rsidR="00A2729C" w:rsidRPr="00480F94" w:rsidRDefault="00A2729C" w:rsidP="00A272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61(0.17-2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B9A05" w14:textId="31B12B50" w:rsidR="00A2729C" w:rsidRPr="00480F94" w:rsidRDefault="00A2729C" w:rsidP="00A272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0A940" w14:textId="32BE0559" w:rsidR="00A2729C" w:rsidRPr="00480F94" w:rsidRDefault="00A2729C" w:rsidP="00A272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65(0.16-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EA9E" w14:textId="13FDCC9E" w:rsidR="00A2729C" w:rsidRPr="00480F94" w:rsidRDefault="00A2729C" w:rsidP="00A2729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551</w:t>
            </w:r>
          </w:p>
        </w:tc>
      </w:tr>
      <w:tr w:rsidR="00547813" w:rsidRPr="00906D80" w14:paraId="73DBAB60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5D5D9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Wh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A37F" w14:textId="2FBD3A3A" w:rsidR="00547813" w:rsidRPr="00480F94" w:rsidRDefault="00A2729C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84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2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19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2BC8" w14:textId="4A00E0EC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2729C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68007" w14:textId="667DCE09" w:rsidR="00547813" w:rsidRPr="00480F94" w:rsidRDefault="00A2729C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97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34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81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A8DB8" w14:textId="79A8F8FC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2729C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59</w:t>
            </w:r>
          </w:p>
        </w:tc>
      </w:tr>
      <w:tr w:rsidR="00547813" w:rsidRPr="00906D80" w14:paraId="123D00B0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A726B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arital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4461E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2BF2B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BF64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596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3D4097F1" w14:textId="77777777" w:rsidTr="00064D42">
        <w:trPr>
          <w:trHeight w:val="306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00B9F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Sing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AA8A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40879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5D794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C4FDD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0859E71C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1DD67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Divorc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A4FD" w14:textId="65B50EC8" w:rsidR="00547813" w:rsidRPr="00480F94" w:rsidRDefault="00A2729C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68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5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.17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5F64" w14:textId="244EBD4E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2729C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653A" w14:textId="4C449492" w:rsidR="00547813" w:rsidRPr="00480F94" w:rsidRDefault="00A2729C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39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7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.28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637A" w14:textId="70A29CE2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2729C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22</w:t>
            </w:r>
          </w:p>
        </w:tc>
      </w:tr>
      <w:tr w:rsidR="00547813" w:rsidRPr="00906D80" w14:paraId="4884B65A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3E1F4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0441A" w14:textId="67414973" w:rsidR="00547813" w:rsidRPr="00480F94" w:rsidRDefault="00A2729C" w:rsidP="00064D42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87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2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32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7A06" w14:textId="0F52B18E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A2729C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33D8D" w14:textId="0F46A968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8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7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2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8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305A" w14:textId="4B794EEE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25</w:t>
            </w:r>
          </w:p>
        </w:tc>
      </w:tr>
      <w:tr w:rsidR="00547813" w:rsidRPr="00906D80" w14:paraId="19C49A44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46361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Widow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3B0F" w14:textId="51B9B2A1" w:rsidR="00547813" w:rsidRPr="00480F94" w:rsidRDefault="009A27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32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6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1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69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787B" w14:textId="06D02F2C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5CBD8" w14:textId="0DBA88A1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3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0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1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38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EA0C" w14:textId="1C9C84E6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07</w:t>
            </w:r>
          </w:p>
        </w:tc>
      </w:tr>
      <w:tr w:rsidR="00547813" w:rsidRPr="00906D80" w14:paraId="121C4880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ED641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Tumor siz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E5441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316E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1AAB3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E839F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448BE377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612E4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≤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.9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9E1B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12D27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E059C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A26B6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1BC43FB3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233C8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＞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.9c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95A8A" w14:textId="5A47F40B" w:rsidR="00547813" w:rsidRPr="00480F94" w:rsidRDefault="009A27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42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73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75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36CFF" w14:textId="5E8B8FB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95F0E" w14:textId="5387EE39" w:rsidR="00547813" w:rsidRPr="00480F94" w:rsidRDefault="009A278F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53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1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28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095EB" w14:textId="107978F0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74</w:t>
            </w:r>
          </w:p>
        </w:tc>
      </w:tr>
      <w:tr w:rsidR="00547813" w:rsidRPr="00906D80" w14:paraId="3BD32E3A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C7C16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Hist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2B77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D350B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8C568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9FB86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2565E27E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14C4D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530/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8E8A8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2683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426F9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7EC0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611C3840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EC67A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113D4" w14:textId="73168399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0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42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2A03B" w14:textId="751ACAB6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9C6B5" w14:textId="6D061FE9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0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1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1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8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EE56" w14:textId="3ED4DDD1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9A278F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11</w:t>
            </w:r>
          </w:p>
        </w:tc>
      </w:tr>
      <w:tr w:rsidR="00547813" w:rsidRPr="00906D80" w14:paraId="0395E008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6D561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S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4B3D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4100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1824D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0B3FE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1AF500DD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054B2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Cerebral mening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DF693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92AF0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023E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E230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448B911D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EE551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035C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B2B7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E7155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E9734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</w:tr>
      <w:tr w:rsidR="00547813" w:rsidRPr="00906D80" w14:paraId="202F9558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ADC9A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Later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DDC56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A814C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F00FA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52B6C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4CA53B7C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12E7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Unilate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F2220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D0947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9D8F5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2BFD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6AC8AC43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F52F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Bilate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616EA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9FF2D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F37F6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2D7AB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</w:tr>
      <w:tr w:rsidR="00547813" w:rsidRPr="00906D80" w14:paraId="0B189B8C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56AD2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Mid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C418" w14:textId="42E2EDC5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07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.89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2A355" w14:textId="241DAAA5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0F32F" w14:textId="6DEC83F6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70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0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.71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E1CEE" w14:textId="58AE9D55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741</w:t>
            </w:r>
          </w:p>
        </w:tc>
      </w:tr>
      <w:tr w:rsidR="00547813" w:rsidRPr="00906D80" w14:paraId="054E4EE0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0F78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Metas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3E9D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90CF0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22F6C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23313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3BF2B75C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9B3A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3CE39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B257E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A22E0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8A584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0D33DC5B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10861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B67C7" w14:textId="630073B7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8FE68" w14:textId="528D7B5F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AFB4" w14:textId="03F4558B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550A6" w14:textId="57FF35C4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/</w:t>
            </w:r>
          </w:p>
        </w:tc>
      </w:tr>
      <w:tr w:rsidR="00547813" w:rsidRPr="00906D80" w14:paraId="600B3B64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93FB1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Other tum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185C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C3799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A89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8C787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0EC77A19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251C2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No other tum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73E91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81844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7CF82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069CB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226836C2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3D38C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Before M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759C1" w14:textId="0CBF6440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66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5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71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B2E48" w14:textId="6F22C551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B72F1" w14:textId="4C4AA0C4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5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1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09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5923F" w14:textId="0FC454B1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69</w:t>
            </w:r>
          </w:p>
        </w:tc>
      </w:tr>
      <w:tr w:rsidR="00547813" w:rsidRPr="00906D80" w14:paraId="391030A1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968FA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After M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CF0A5" w14:textId="508F63BB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57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0.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40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E220" w14:textId="27962DA8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7CCF4" w14:textId="13622DBD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.1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4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24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5.29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E72A1" w14:textId="4AE12CF2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="008714BB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.865</w:t>
            </w:r>
          </w:p>
        </w:tc>
      </w:tr>
      <w:tr w:rsidR="00547813" w:rsidRPr="00906D80" w14:paraId="6519A22B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6556C" w14:textId="77777777" w:rsidR="00547813" w:rsidRPr="00480F94" w:rsidRDefault="00547813" w:rsidP="00064D4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7EE46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CA554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F86AD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E4855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6C489741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3BCA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No/Unkn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58AFF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257F0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48368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F1DD" w14:textId="77777777" w:rsidR="00547813" w:rsidRPr="00480F94" w:rsidRDefault="00547813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547813" w:rsidRPr="00906D80" w14:paraId="7D56C805" w14:textId="77777777" w:rsidTr="00064D42">
        <w:trPr>
          <w:trHeight w:val="313"/>
        </w:trPr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DF8F13" w14:textId="77777777" w:rsidR="00547813" w:rsidRPr="00480F94" w:rsidRDefault="00547813" w:rsidP="00064D42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80AC7D" w14:textId="33A5D206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2.76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84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9.06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65F00E" w14:textId="2EF22D8E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094</w:t>
            </w:r>
            <w:r w:rsidR="00547813" w:rsidRPr="00480F94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B72F37" w14:textId="1C5049C7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3.12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79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12.38</w:t>
            </w:r>
            <w:r w:rsidR="00547813"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9B1A8F" w14:textId="2EA44528" w:rsidR="00547813" w:rsidRPr="00480F94" w:rsidRDefault="008714BB" w:rsidP="00064D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80F94">
              <w:rPr>
                <w:rFonts w:ascii="Times New Roman" w:hAnsi="Times New Roman" w:cs="Times New Roman"/>
                <w:color w:val="000000" w:themeColor="text1"/>
                <w:szCs w:val="24"/>
              </w:rPr>
              <w:t>0.105</w:t>
            </w:r>
          </w:p>
        </w:tc>
      </w:tr>
    </w:tbl>
    <w:p w14:paraId="05447390" w14:textId="095BF4D1" w:rsidR="00547813" w:rsidRDefault="00547813" w:rsidP="00547813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  <w:r w:rsidRPr="00480F94">
        <w:rPr>
          <w:rFonts w:ascii="Times New Roman" w:hAnsi="Times New Roman" w:cs="Times New Roman"/>
          <w:b/>
          <w:color w:val="000000"/>
          <w:szCs w:val="24"/>
        </w:rPr>
        <w:t xml:space="preserve">Note: </w:t>
      </w:r>
      <w:r w:rsidRPr="00480F94">
        <w:rPr>
          <w:rFonts w:ascii="Times New Roman" w:hAnsi="Times New Roman" w:cs="Times New Roman"/>
          <w:color w:val="000000"/>
          <w:szCs w:val="24"/>
          <w:vertAlign w:val="superscript"/>
        </w:rPr>
        <w:t>†</w:t>
      </w:r>
      <w:r w:rsidRPr="00480F94">
        <w:rPr>
          <w:rFonts w:ascii="Times New Roman" w:hAnsi="Times New Roman" w:cs="Times New Roman"/>
          <w:color w:val="000000"/>
          <w:szCs w:val="24"/>
        </w:rPr>
        <w:t>P&lt;0.05, statistically significant</w:t>
      </w:r>
      <w:r w:rsidR="00AB2FBC">
        <w:rPr>
          <w:rFonts w:ascii="Times New Roman" w:hAnsi="Times New Roman" w:cs="Times New Roman"/>
          <w:color w:val="000000"/>
          <w:szCs w:val="24"/>
        </w:rPr>
        <w:t>.</w:t>
      </w:r>
    </w:p>
    <w:p w14:paraId="27CBB3AB" w14:textId="4CB8745F" w:rsidR="007B3293" w:rsidRDefault="007B3293" w:rsidP="00547813">
      <w:pPr>
        <w:spacing w:line="480" w:lineRule="auto"/>
        <w:rPr>
          <w:rFonts w:ascii="Times New Roman" w:hAnsi="Times New Roman" w:cs="Times New Roman"/>
          <w:color w:val="000000"/>
          <w:szCs w:val="24"/>
        </w:rPr>
      </w:pPr>
    </w:p>
    <w:p w14:paraId="024A6EEA" w14:textId="083DD3EB" w:rsidR="007B3293" w:rsidRPr="00897A96" w:rsidRDefault="00CA07E4" w:rsidP="007B3293">
      <w:pPr>
        <w:spacing w:before="120" w:after="24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</w:pPr>
      <w:r w:rsidRPr="00E921F3">
        <w:rPr>
          <w:rFonts w:ascii="Times New Roman" w:hAnsi="Times New Roman" w:cs="Times New Roman"/>
          <w:b/>
        </w:rPr>
        <w:lastRenderedPageBreak/>
        <w:t>Supplementary</w:t>
      </w:r>
      <w:r w:rsidR="007B3293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  <w:t xml:space="preserve"> </w:t>
      </w:r>
      <w:r w:rsidR="007B3293" w:rsidRPr="00897A9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  <w:t xml:space="preserve">Table </w:t>
      </w:r>
      <w:r w:rsidR="005A060D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  <w:t>5</w:t>
      </w:r>
      <w:r w:rsidR="007B3293" w:rsidRPr="00897A9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  <w:t>. T</w:t>
      </w:r>
      <w:r w:rsidR="007B3293" w:rsidRPr="00897A9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he baseline characteristics of </w:t>
      </w:r>
      <w:r w:rsidR="007B3293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younger</w:t>
      </w:r>
      <w:r w:rsidR="007B3293" w:rsidRPr="00897A9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patients between groups receiving different EOR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</w:p>
    <w:tbl>
      <w:tblPr>
        <w:tblStyle w:val="a7"/>
        <w:tblW w:w="4525" w:type="pct"/>
        <w:jc w:val="center"/>
        <w:tblLook w:val="04A0" w:firstRow="1" w:lastRow="0" w:firstColumn="1" w:lastColumn="0" w:noHBand="0" w:noVBand="1"/>
      </w:tblPr>
      <w:tblGrid>
        <w:gridCol w:w="2525"/>
        <w:gridCol w:w="1439"/>
        <w:gridCol w:w="1275"/>
        <w:gridCol w:w="1419"/>
        <w:gridCol w:w="850"/>
      </w:tblGrid>
      <w:tr w:rsidR="007B3293" w:rsidRPr="00F71995" w14:paraId="71E27787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C8DC1E6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958" w:type="pct"/>
            <w:vAlign w:val="center"/>
          </w:tcPr>
          <w:p w14:paraId="65548BEA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GTR</w:t>
            </w:r>
          </w:p>
        </w:tc>
        <w:tc>
          <w:tcPr>
            <w:tcW w:w="849" w:type="pct"/>
            <w:vAlign w:val="center"/>
          </w:tcPr>
          <w:p w14:paraId="77888E69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Biopsy</w:t>
            </w:r>
          </w:p>
        </w:tc>
        <w:tc>
          <w:tcPr>
            <w:tcW w:w="945" w:type="pct"/>
            <w:vAlign w:val="center"/>
          </w:tcPr>
          <w:p w14:paraId="4CCC3C64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STR</w:t>
            </w:r>
          </w:p>
        </w:tc>
        <w:tc>
          <w:tcPr>
            <w:tcW w:w="566" w:type="pct"/>
            <w:vAlign w:val="center"/>
          </w:tcPr>
          <w:p w14:paraId="5235B80C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p-value</w:t>
            </w:r>
          </w:p>
        </w:tc>
      </w:tr>
      <w:tr w:rsidR="00B90B81" w:rsidRPr="00F71995" w14:paraId="4263D4DA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181067B6" w14:textId="77777777" w:rsidR="00B90B81" w:rsidRPr="008C7484" w:rsidRDefault="00B90B81" w:rsidP="00B90B81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color w:val="000000" w:themeColor="text1"/>
                <w:szCs w:val="21"/>
              </w:rPr>
              <w:t>No.</w:t>
            </w:r>
          </w:p>
        </w:tc>
        <w:tc>
          <w:tcPr>
            <w:tcW w:w="958" w:type="pct"/>
          </w:tcPr>
          <w:p w14:paraId="486779B9" w14:textId="5F1F7298" w:rsidR="00B90B81" w:rsidRPr="008C7484" w:rsidRDefault="00B90B81" w:rsidP="00B90B81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78</w:t>
            </w:r>
          </w:p>
        </w:tc>
        <w:tc>
          <w:tcPr>
            <w:tcW w:w="849" w:type="pct"/>
          </w:tcPr>
          <w:p w14:paraId="44B5886C" w14:textId="393F07E7" w:rsidR="00B90B81" w:rsidRPr="008C7484" w:rsidRDefault="00B90B81" w:rsidP="00B90B81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5</w:t>
            </w:r>
          </w:p>
        </w:tc>
        <w:tc>
          <w:tcPr>
            <w:tcW w:w="945" w:type="pct"/>
          </w:tcPr>
          <w:p w14:paraId="033F6563" w14:textId="384F99F4" w:rsidR="00B90B81" w:rsidRPr="008C7484" w:rsidRDefault="00B90B81" w:rsidP="00B90B81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59</w:t>
            </w:r>
          </w:p>
        </w:tc>
        <w:tc>
          <w:tcPr>
            <w:tcW w:w="566" w:type="pct"/>
            <w:vAlign w:val="center"/>
          </w:tcPr>
          <w:p w14:paraId="32214BC0" w14:textId="77777777" w:rsidR="00B90B81" w:rsidRPr="008C7484" w:rsidRDefault="00B90B81" w:rsidP="00B90B81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B90B81" w:rsidRPr="00F71995" w14:paraId="16FA1D31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AE98059" w14:textId="77777777" w:rsidR="00B90B81" w:rsidRPr="008C7484" w:rsidRDefault="00B90B81" w:rsidP="00B90B81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Age (mean (SD))</w:t>
            </w:r>
          </w:p>
        </w:tc>
        <w:tc>
          <w:tcPr>
            <w:tcW w:w="958" w:type="pct"/>
          </w:tcPr>
          <w:p w14:paraId="3AED7EF2" w14:textId="2E650DFF" w:rsidR="00B90B81" w:rsidRPr="008C7484" w:rsidRDefault="00DD3EBE" w:rsidP="00F87126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50.56 (11.53) </w:t>
            </w:r>
            <w:r w:rsidR="00B90B81" w:rsidRPr="008C7484">
              <w:rPr>
                <w:rFonts w:ascii="Calibri" w:hAnsi="Calibri" w:cs="Calibri"/>
                <w:szCs w:val="21"/>
              </w:rPr>
              <w:t>(11.53)</w:t>
            </w:r>
          </w:p>
        </w:tc>
        <w:tc>
          <w:tcPr>
            <w:tcW w:w="849" w:type="pct"/>
          </w:tcPr>
          <w:p w14:paraId="442BCEA0" w14:textId="46E062ED" w:rsidR="00B90B81" w:rsidRPr="008C7484" w:rsidRDefault="00B90B81" w:rsidP="00F87126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53.27 (7.74)</w:t>
            </w:r>
          </w:p>
        </w:tc>
        <w:tc>
          <w:tcPr>
            <w:tcW w:w="945" w:type="pct"/>
          </w:tcPr>
          <w:p w14:paraId="5FA29941" w14:textId="1895A727" w:rsidR="00B90B81" w:rsidRPr="008C7484" w:rsidRDefault="00B90B81" w:rsidP="00F87126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49.14 (13.06)</w:t>
            </w:r>
          </w:p>
        </w:tc>
        <w:tc>
          <w:tcPr>
            <w:tcW w:w="566" w:type="pct"/>
          </w:tcPr>
          <w:p w14:paraId="7BDE373D" w14:textId="151E204E" w:rsidR="00B90B81" w:rsidRPr="008C7484" w:rsidRDefault="00B90B81" w:rsidP="00F87126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464</w:t>
            </w:r>
          </w:p>
        </w:tc>
      </w:tr>
      <w:tr w:rsidR="007B3293" w:rsidRPr="00F71995" w14:paraId="2A7F69AA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143EA85C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color w:val="000000" w:themeColor="text1"/>
                <w:szCs w:val="21"/>
              </w:rPr>
              <w:t>Gender</w:t>
            </w:r>
          </w:p>
        </w:tc>
        <w:tc>
          <w:tcPr>
            <w:tcW w:w="958" w:type="pct"/>
            <w:vAlign w:val="center"/>
          </w:tcPr>
          <w:p w14:paraId="42CD96CE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9" w:type="pct"/>
            <w:vAlign w:val="center"/>
          </w:tcPr>
          <w:p w14:paraId="641F3E51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1DA68F55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19D5648E" w14:textId="57CC367A" w:rsidR="007B3293" w:rsidRPr="008C7484" w:rsidRDefault="005B1DDF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303</w:t>
            </w:r>
          </w:p>
        </w:tc>
      </w:tr>
      <w:tr w:rsidR="00DD3EBE" w:rsidRPr="00F71995" w14:paraId="439537A4" w14:textId="77777777" w:rsidTr="00EB4DE5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5055C92" w14:textId="77777777" w:rsidR="00DD3EBE" w:rsidRPr="008C7484" w:rsidRDefault="00DD3EBE" w:rsidP="00DD3EBE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Male</w:t>
            </w:r>
          </w:p>
        </w:tc>
        <w:tc>
          <w:tcPr>
            <w:tcW w:w="958" w:type="pct"/>
          </w:tcPr>
          <w:p w14:paraId="69BD479F" w14:textId="1BB11115" w:rsidR="00DD3EBE" w:rsidRPr="008C7484" w:rsidRDefault="00DD3EBE" w:rsidP="00DD3EB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37 (47.4)</w:t>
            </w:r>
          </w:p>
        </w:tc>
        <w:tc>
          <w:tcPr>
            <w:tcW w:w="849" w:type="pct"/>
          </w:tcPr>
          <w:p w14:paraId="1D717EE6" w14:textId="72E907D3" w:rsidR="00DD3EBE" w:rsidRPr="008C7484" w:rsidRDefault="00DD3EBE" w:rsidP="00DD3EB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4 (26.7)</w:t>
            </w:r>
          </w:p>
        </w:tc>
        <w:tc>
          <w:tcPr>
            <w:tcW w:w="945" w:type="pct"/>
          </w:tcPr>
          <w:p w14:paraId="261DF2C1" w14:textId="7A70D7DA" w:rsidR="00DD3EBE" w:rsidRPr="008C7484" w:rsidRDefault="00DD3EBE" w:rsidP="00DD3EB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24 (40.7)</w:t>
            </w:r>
          </w:p>
        </w:tc>
        <w:tc>
          <w:tcPr>
            <w:tcW w:w="566" w:type="pct"/>
            <w:vAlign w:val="center"/>
          </w:tcPr>
          <w:p w14:paraId="65F6AE9A" w14:textId="77777777" w:rsidR="00DD3EBE" w:rsidRPr="008C7484" w:rsidRDefault="00DD3EBE" w:rsidP="00DD3EB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1E5ECB46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E84656B" w14:textId="77777777" w:rsidR="007B3293" w:rsidRPr="008C7484" w:rsidRDefault="007B3293" w:rsidP="001E4F1E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Female</w:t>
            </w:r>
          </w:p>
        </w:tc>
        <w:tc>
          <w:tcPr>
            <w:tcW w:w="958" w:type="pct"/>
            <w:vAlign w:val="center"/>
          </w:tcPr>
          <w:p w14:paraId="4833A7B7" w14:textId="586E127A" w:rsidR="007B3293" w:rsidRPr="008C7484" w:rsidRDefault="005B1DDF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41</w:t>
            </w:r>
            <w:r w:rsidR="00F87126" w:rsidRPr="008C7484">
              <w:rPr>
                <w:rFonts w:ascii="Calibri" w:hAnsi="Calibri" w:cs="Calibri"/>
                <w:szCs w:val="21"/>
              </w:rPr>
              <w:t>(</w:t>
            </w:r>
            <w:r w:rsidRPr="008C7484">
              <w:rPr>
                <w:rFonts w:ascii="Calibri" w:hAnsi="Calibri" w:cs="Calibri"/>
                <w:szCs w:val="21"/>
              </w:rPr>
              <w:t>52.6</w:t>
            </w:r>
            <w:r w:rsidR="00F87126" w:rsidRPr="008C7484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849" w:type="pct"/>
            <w:vAlign w:val="center"/>
          </w:tcPr>
          <w:p w14:paraId="00B5FC43" w14:textId="734296BD" w:rsidR="007B3293" w:rsidRPr="008C7484" w:rsidRDefault="005B1DDF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1</w:t>
            </w:r>
            <w:r w:rsidR="00F87126" w:rsidRPr="008C7484">
              <w:rPr>
                <w:rFonts w:ascii="Calibri" w:hAnsi="Calibri" w:cs="Calibri"/>
                <w:szCs w:val="21"/>
              </w:rPr>
              <w:t>(</w:t>
            </w:r>
            <w:r w:rsidRPr="008C7484">
              <w:rPr>
                <w:rFonts w:ascii="Calibri" w:hAnsi="Calibri" w:cs="Calibri"/>
                <w:szCs w:val="21"/>
              </w:rPr>
              <w:t>73.3</w:t>
            </w:r>
            <w:r w:rsidR="00F87126" w:rsidRPr="008C7484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945" w:type="pct"/>
            <w:vAlign w:val="center"/>
          </w:tcPr>
          <w:p w14:paraId="609B5594" w14:textId="15A1650E" w:rsidR="007B3293" w:rsidRPr="008C7484" w:rsidRDefault="005B1DDF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35</w:t>
            </w:r>
            <w:r w:rsidR="00F87126" w:rsidRPr="008C7484">
              <w:rPr>
                <w:rFonts w:ascii="Calibri" w:hAnsi="Calibri" w:cs="Calibri"/>
                <w:szCs w:val="21"/>
              </w:rPr>
              <w:t>(</w:t>
            </w:r>
            <w:r w:rsidRPr="008C7484">
              <w:rPr>
                <w:rFonts w:ascii="Calibri" w:hAnsi="Calibri" w:cs="Calibri"/>
                <w:szCs w:val="21"/>
              </w:rPr>
              <w:t>59.3</w:t>
            </w:r>
            <w:r w:rsidR="00F87126" w:rsidRPr="008C7484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566" w:type="pct"/>
            <w:vAlign w:val="center"/>
          </w:tcPr>
          <w:p w14:paraId="422EF44B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2F082EA1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5A8F0BB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Race</w:t>
            </w:r>
          </w:p>
        </w:tc>
        <w:tc>
          <w:tcPr>
            <w:tcW w:w="958" w:type="pct"/>
            <w:vAlign w:val="center"/>
          </w:tcPr>
          <w:p w14:paraId="2D280788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849" w:type="pct"/>
            <w:vAlign w:val="center"/>
          </w:tcPr>
          <w:p w14:paraId="73B5BED3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945" w:type="pct"/>
            <w:vAlign w:val="center"/>
          </w:tcPr>
          <w:p w14:paraId="1E669D5D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566" w:type="pct"/>
            <w:vAlign w:val="center"/>
          </w:tcPr>
          <w:p w14:paraId="61AFC43C" w14:textId="75D00BC4" w:rsidR="007B3293" w:rsidRPr="008C7484" w:rsidRDefault="005B1DDF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379</w:t>
            </w:r>
          </w:p>
        </w:tc>
      </w:tr>
      <w:tr w:rsidR="005B1DDF" w:rsidRPr="00F71995" w14:paraId="439A234C" w14:textId="77777777" w:rsidTr="005D6CA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67F1A17D" w14:textId="77777777" w:rsidR="005B1DDF" w:rsidRPr="008C7484" w:rsidRDefault="005B1DDF" w:rsidP="005B1DDF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Other</w:t>
            </w:r>
          </w:p>
        </w:tc>
        <w:tc>
          <w:tcPr>
            <w:tcW w:w="958" w:type="pct"/>
          </w:tcPr>
          <w:p w14:paraId="3BCD31CB" w14:textId="500011AD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7 (9.0)</w:t>
            </w:r>
          </w:p>
        </w:tc>
        <w:tc>
          <w:tcPr>
            <w:tcW w:w="849" w:type="pct"/>
          </w:tcPr>
          <w:p w14:paraId="49FC1C7A" w14:textId="49906F9F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2 (13.3)</w:t>
            </w:r>
          </w:p>
        </w:tc>
        <w:tc>
          <w:tcPr>
            <w:tcW w:w="945" w:type="pct"/>
          </w:tcPr>
          <w:p w14:paraId="67DD4517" w14:textId="1F8479DA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8 (13.6)</w:t>
            </w:r>
          </w:p>
        </w:tc>
        <w:tc>
          <w:tcPr>
            <w:tcW w:w="566" w:type="pct"/>
            <w:vAlign w:val="center"/>
          </w:tcPr>
          <w:p w14:paraId="2EB07C37" w14:textId="77777777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5B1DDF" w:rsidRPr="00F71995" w14:paraId="1983E6AD" w14:textId="77777777" w:rsidTr="00794B97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B48E1DF" w14:textId="77777777" w:rsidR="005B1DDF" w:rsidRPr="008C7484" w:rsidRDefault="005B1DDF" w:rsidP="005B1DDF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Black</w:t>
            </w:r>
          </w:p>
        </w:tc>
        <w:tc>
          <w:tcPr>
            <w:tcW w:w="958" w:type="pct"/>
          </w:tcPr>
          <w:p w14:paraId="060DD187" w14:textId="0B271110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6 (20.5)</w:t>
            </w:r>
          </w:p>
        </w:tc>
        <w:tc>
          <w:tcPr>
            <w:tcW w:w="849" w:type="pct"/>
          </w:tcPr>
          <w:p w14:paraId="5B2BCD48" w14:textId="771E640F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2 (13.3)</w:t>
            </w:r>
          </w:p>
        </w:tc>
        <w:tc>
          <w:tcPr>
            <w:tcW w:w="945" w:type="pct"/>
          </w:tcPr>
          <w:p w14:paraId="3A6F2790" w14:textId="2DB308F8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5 (8.5)</w:t>
            </w:r>
          </w:p>
        </w:tc>
        <w:tc>
          <w:tcPr>
            <w:tcW w:w="566" w:type="pct"/>
            <w:vAlign w:val="center"/>
          </w:tcPr>
          <w:p w14:paraId="554D8213" w14:textId="77777777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5B1DDF" w:rsidRPr="00F71995" w14:paraId="4F34BA4A" w14:textId="77777777" w:rsidTr="00794B97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435312B" w14:textId="77777777" w:rsidR="005B1DDF" w:rsidRPr="008C7484" w:rsidRDefault="005B1DDF" w:rsidP="005B1DDF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White</w:t>
            </w:r>
          </w:p>
        </w:tc>
        <w:tc>
          <w:tcPr>
            <w:tcW w:w="958" w:type="pct"/>
          </w:tcPr>
          <w:p w14:paraId="37AC32E9" w14:textId="0787793B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55 (70.5)</w:t>
            </w:r>
          </w:p>
        </w:tc>
        <w:tc>
          <w:tcPr>
            <w:tcW w:w="849" w:type="pct"/>
          </w:tcPr>
          <w:p w14:paraId="6429EAE3" w14:textId="59AD79C1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1 (73.3)</w:t>
            </w:r>
          </w:p>
        </w:tc>
        <w:tc>
          <w:tcPr>
            <w:tcW w:w="945" w:type="pct"/>
          </w:tcPr>
          <w:p w14:paraId="3724E2ED" w14:textId="71471BBD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46 (78.0)</w:t>
            </w:r>
          </w:p>
        </w:tc>
        <w:tc>
          <w:tcPr>
            <w:tcW w:w="566" w:type="pct"/>
            <w:vAlign w:val="center"/>
          </w:tcPr>
          <w:p w14:paraId="1D227D7C" w14:textId="77777777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7B4F1066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4DB8439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Marital</w:t>
            </w:r>
          </w:p>
        </w:tc>
        <w:tc>
          <w:tcPr>
            <w:tcW w:w="958" w:type="pct"/>
            <w:vAlign w:val="center"/>
          </w:tcPr>
          <w:p w14:paraId="646C424A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849" w:type="pct"/>
            <w:vAlign w:val="center"/>
          </w:tcPr>
          <w:p w14:paraId="28380AF1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945" w:type="pct"/>
            <w:vAlign w:val="center"/>
          </w:tcPr>
          <w:p w14:paraId="09089546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566" w:type="pct"/>
            <w:vAlign w:val="center"/>
          </w:tcPr>
          <w:p w14:paraId="29534A1D" w14:textId="14DF48E4" w:rsidR="007B3293" w:rsidRPr="008C7484" w:rsidRDefault="005B1DDF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811</w:t>
            </w:r>
          </w:p>
        </w:tc>
      </w:tr>
      <w:tr w:rsidR="005B1DDF" w:rsidRPr="00F71995" w14:paraId="184F14CE" w14:textId="77777777" w:rsidTr="00576FAF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3351F67" w14:textId="77777777" w:rsidR="005B1DDF" w:rsidRPr="008C7484" w:rsidRDefault="005B1DDF" w:rsidP="005B1DDF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Single</w:t>
            </w:r>
          </w:p>
        </w:tc>
        <w:tc>
          <w:tcPr>
            <w:tcW w:w="958" w:type="pct"/>
          </w:tcPr>
          <w:p w14:paraId="4802801E" w14:textId="3EB6745C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25 (32.1)</w:t>
            </w:r>
          </w:p>
        </w:tc>
        <w:tc>
          <w:tcPr>
            <w:tcW w:w="849" w:type="pct"/>
          </w:tcPr>
          <w:p w14:paraId="22F9E69A" w14:textId="643A2E41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6 (40.0)</w:t>
            </w:r>
          </w:p>
        </w:tc>
        <w:tc>
          <w:tcPr>
            <w:tcW w:w="945" w:type="pct"/>
          </w:tcPr>
          <w:p w14:paraId="68106468" w14:textId="446CAC4C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7 (28.8)</w:t>
            </w:r>
          </w:p>
        </w:tc>
        <w:tc>
          <w:tcPr>
            <w:tcW w:w="566" w:type="pct"/>
            <w:vAlign w:val="center"/>
          </w:tcPr>
          <w:p w14:paraId="57E8C80A" w14:textId="77777777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5B1DDF" w:rsidRPr="00F71995" w14:paraId="778324E9" w14:textId="77777777" w:rsidTr="00576FAF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CDDEF44" w14:textId="77777777" w:rsidR="005B1DDF" w:rsidRPr="008C7484" w:rsidRDefault="005B1DDF" w:rsidP="005B1DDF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Divorced</w:t>
            </w:r>
          </w:p>
        </w:tc>
        <w:tc>
          <w:tcPr>
            <w:tcW w:w="958" w:type="pct"/>
          </w:tcPr>
          <w:p w14:paraId="5930C1AB" w14:textId="51BF9FAD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8 (10.3)</w:t>
            </w:r>
          </w:p>
        </w:tc>
        <w:tc>
          <w:tcPr>
            <w:tcW w:w="849" w:type="pct"/>
          </w:tcPr>
          <w:p w14:paraId="3E829F47" w14:textId="2607A265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 (0.0)</w:t>
            </w:r>
          </w:p>
        </w:tc>
        <w:tc>
          <w:tcPr>
            <w:tcW w:w="945" w:type="pct"/>
          </w:tcPr>
          <w:p w14:paraId="34253EAF" w14:textId="75F8EBD8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4 (6.8)</w:t>
            </w:r>
          </w:p>
        </w:tc>
        <w:tc>
          <w:tcPr>
            <w:tcW w:w="566" w:type="pct"/>
            <w:vAlign w:val="center"/>
          </w:tcPr>
          <w:p w14:paraId="13E29BE4" w14:textId="77777777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5B1DDF" w:rsidRPr="00F71995" w14:paraId="5571C281" w14:textId="77777777" w:rsidTr="00576FAF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D2BE97D" w14:textId="77777777" w:rsidR="005B1DDF" w:rsidRPr="008C7484" w:rsidRDefault="005B1DDF" w:rsidP="005B1DDF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Married</w:t>
            </w:r>
          </w:p>
        </w:tc>
        <w:tc>
          <w:tcPr>
            <w:tcW w:w="958" w:type="pct"/>
          </w:tcPr>
          <w:p w14:paraId="18A96184" w14:textId="74053837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42 (53.8)</w:t>
            </w:r>
          </w:p>
        </w:tc>
        <w:tc>
          <w:tcPr>
            <w:tcW w:w="849" w:type="pct"/>
          </w:tcPr>
          <w:p w14:paraId="350EB73B" w14:textId="526DA676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8 (53.3)</w:t>
            </w:r>
          </w:p>
        </w:tc>
        <w:tc>
          <w:tcPr>
            <w:tcW w:w="945" w:type="pct"/>
          </w:tcPr>
          <w:p w14:paraId="109827B5" w14:textId="02261A2A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36 (61.0)</w:t>
            </w:r>
          </w:p>
        </w:tc>
        <w:tc>
          <w:tcPr>
            <w:tcW w:w="566" w:type="pct"/>
            <w:vAlign w:val="center"/>
          </w:tcPr>
          <w:p w14:paraId="3837F2FE" w14:textId="77777777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5B1DDF" w:rsidRPr="00F71995" w14:paraId="534CEAC8" w14:textId="77777777" w:rsidTr="00576FAF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83FAC9A" w14:textId="77777777" w:rsidR="005B1DDF" w:rsidRPr="008C7484" w:rsidRDefault="005B1DDF" w:rsidP="005B1DDF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Widowed</w:t>
            </w:r>
          </w:p>
        </w:tc>
        <w:tc>
          <w:tcPr>
            <w:tcW w:w="958" w:type="pct"/>
          </w:tcPr>
          <w:p w14:paraId="0DCD4C57" w14:textId="59E44A6A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3 (3.8)</w:t>
            </w:r>
          </w:p>
        </w:tc>
        <w:tc>
          <w:tcPr>
            <w:tcW w:w="849" w:type="pct"/>
          </w:tcPr>
          <w:p w14:paraId="17F66885" w14:textId="0DEDC706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 (6.7)</w:t>
            </w:r>
          </w:p>
        </w:tc>
        <w:tc>
          <w:tcPr>
            <w:tcW w:w="945" w:type="pct"/>
          </w:tcPr>
          <w:p w14:paraId="631471A8" w14:textId="697CC649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2 (3.4)</w:t>
            </w:r>
          </w:p>
        </w:tc>
        <w:tc>
          <w:tcPr>
            <w:tcW w:w="566" w:type="pct"/>
            <w:vAlign w:val="center"/>
          </w:tcPr>
          <w:p w14:paraId="225934D7" w14:textId="77777777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51D1D5DD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8D7C9DB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Site</w:t>
            </w:r>
          </w:p>
        </w:tc>
        <w:tc>
          <w:tcPr>
            <w:tcW w:w="958" w:type="pct"/>
            <w:vAlign w:val="center"/>
          </w:tcPr>
          <w:p w14:paraId="1967B02D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9" w:type="pct"/>
            <w:vAlign w:val="center"/>
          </w:tcPr>
          <w:p w14:paraId="39DE6B1D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24C01D4A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79306CFB" w14:textId="2C97A051" w:rsidR="007B3293" w:rsidRPr="008C7484" w:rsidRDefault="007F2F00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234</w:t>
            </w:r>
          </w:p>
        </w:tc>
      </w:tr>
      <w:tr w:rsidR="007B3293" w:rsidRPr="00F71995" w14:paraId="6C2A0C0F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A0662B6" w14:textId="77777777" w:rsidR="007B3293" w:rsidRPr="008C7484" w:rsidRDefault="007B3293" w:rsidP="001E4F1E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Meninges</w:t>
            </w:r>
          </w:p>
        </w:tc>
        <w:tc>
          <w:tcPr>
            <w:tcW w:w="958" w:type="pct"/>
            <w:vAlign w:val="center"/>
          </w:tcPr>
          <w:p w14:paraId="6205E1BE" w14:textId="25E8F155" w:rsidR="007B3293" w:rsidRPr="008C7484" w:rsidRDefault="007F2F00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75</w:t>
            </w:r>
            <w:r w:rsidR="00F87126" w:rsidRPr="008C7484">
              <w:rPr>
                <w:rFonts w:ascii="Calibri" w:hAnsi="Calibri" w:cs="Calibri"/>
                <w:szCs w:val="21"/>
              </w:rPr>
              <w:t>(</w:t>
            </w:r>
            <w:r w:rsidRPr="008C7484">
              <w:rPr>
                <w:rFonts w:ascii="Calibri" w:hAnsi="Calibri" w:cs="Calibri"/>
                <w:szCs w:val="21"/>
              </w:rPr>
              <w:t>96.2</w:t>
            </w:r>
            <w:r w:rsidR="00F87126" w:rsidRPr="008C7484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849" w:type="pct"/>
            <w:vAlign w:val="center"/>
          </w:tcPr>
          <w:p w14:paraId="16B21928" w14:textId="4F35A94B" w:rsidR="007B3293" w:rsidRPr="008C7484" w:rsidRDefault="007F2F00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5</w:t>
            </w:r>
            <w:r w:rsidR="007B3293" w:rsidRPr="008C7484">
              <w:rPr>
                <w:rFonts w:ascii="Calibri" w:hAnsi="Calibri" w:cs="Calibri"/>
                <w:szCs w:val="21"/>
              </w:rPr>
              <w:t xml:space="preserve"> (</w:t>
            </w:r>
            <w:r w:rsidRPr="008C7484">
              <w:rPr>
                <w:rFonts w:ascii="Calibri" w:hAnsi="Calibri" w:cs="Calibri"/>
                <w:szCs w:val="21"/>
              </w:rPr>
              <w:t>100.0</w:t>
            </w:r>
            <w:r w:rsidR="007B3293" w:rsidRPr="008C7484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945" w:type="pct"/>
            <w:vAlign w:val="center"/>
          </w:tcPr>
          <w:p w14:paraId="497BD2EC" w14:textId="165FD706" w:rsidR="007B3293" w:rsidRPr="008C7484" w:rsidRDefault="007F2F00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59</w:t>
            </w:r>
            <w:r w:rsidR="007B3293" w:rsidRPr="008C7484">
              <w:rPr>
                <w:rFonts w:ascii="Calibri" w:hAnsi="Calibri" w:cs="Calibri"/>
                <w:szCs w:val="21"/>
              </w:rPr>
              <w:t xml:space="preserve"> (</w:t>
            </w:r>
            <w:r w:rsidRPr="008C7484">
              <w:rPr>
                <w:rFonts w:ascii="Calibri" w:hAnsi="Calibri" w:cs="Calibri"/>
                <w:szCs w:val="21"/>
              </w:rPr>
              <w:t>100.0</w:t>
            </w:r>
            <w:r w:rsidR="007B3293" w:rsidRPr="008C7484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566" w:type="pct"/>
            <w:vAlign w:val="center"/>
          </w:tcPr>
          <w:p w14:paraId="2E5774D6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5B1DDF" w:rsidRPr="00F71995" w14:paraId="2AD22DE8" w14:textId="77777777" w:rsidTr="001F57D6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41D7EE2" w14:textId="77777777" w:rsidR="005B1DDF" w:rsidRPr="008C7484" w:rsidRDefault="005B1DDF" w:rsidP="005B1DDF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Other</w:t>
            </w:r>
          </w:p>
        </w:tc>
        <w:tc>
          <w:tcPr>
            <w:tcW w:w="958" w:type="pct"/>
          </w:tcPr>
          <w:p w14:paraId="1A995914" w14:textId="7FCB23BA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3 (3.8)</w:t>
            </w:r>
          </w:p>
        </w:tc>
        <w:tc>
          <w:tcPr>
            <w:tcW w:w="849" w:type="pct"/>
          </w:tcPr>
          <w:p w14:paraId="07FB17DB" w14:textId="2F269C9E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 (0.0)</w:t>
            </w:r>
          </w:p>
        </w:tc>
        <w:tc>
          <w:tcPr>
            <w:tcW w:w="945" w:type="pct"/>
          </w:tcPr>
          <w:p w14:paraId="46CED9E4" w14:textId="77533196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 (0.0)</w:t>
            </w:r>
          </w:p>
        </w:tc>
        <w:tc>
          <w:tcPr>
            <w:tcW w:w="566" w:type="pct"/>
            <w:vAlign w:val="center"/>
          </w:tcPr>
          <w:p w14:paraId="0889D58D" w14:textId="77777777" w:rsidR="005B1DDF" w:rsidRPr="008C7484" w:rsidRDefault="005B1DDF" w:rsidP="005B1DD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DA74E0" w14:paraId="2F8CA6AA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5C37F326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Laterality</w:t>
            </w:r>
          </w:p>
        </w:tc>
        <w:tc>
          <w:tcPr>
            <w:tcW w:w="958" w:type="pct"/>
            <w:vAlign w:val="center"/>
          </w:tcPr>
          <w:p w14:paraId="6977D8C9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849" w:type="pct"/>
            <w:vAlign w:val="center"/>
          </w:tcPr>
          <w:p w14:paraId="35C48B02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945" w:type="pct"/>
            <w:vAlign w:val="center"/>
          </w:tcPr>
          <w:p w14:paraId="5015AC75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566" w:type="pct"/>
            <w:vAlign w:val="center"/>
          </w:tcPr>
          <w:p w14:paraId="6A85F173" w14:textId="5F152A26" w:rsidR="007B3293" w:rsidRPr="008C7484" w:rsidRDefault="007F2F00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58</w:t>
            </w:r>
          </w:p>
        </w:tc>
      </w:tr>
      <w:tr w:rsidR="007F2F00" w:rsidRPr="00DA74E0" w14:paraId="6F25D203" w14:textId="77777777" w:rsidTr="00F53190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1E29216" w14:textId="77777777" w:rsidR="007F2F00" w:rsidRPr="008C7484" w:rsidRDefault="007F2F00" w:rsidP="007F2F00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Unilateral</w:t>
            </w:r>
          </w:p>
        </w:tc>
        <w:tc>
          <w:tcPr>
            <w:tcW w:w="958" w:type="pct"/>
          </w:tcPr>
          <w:p w14:paraId="2C0B3707" w14:textId="5DE15711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70 (89.7)</w:t>
            </w:r>
          </w:p>
        </w:tc>
        <w:tc>
          <w:tcPr>
            <w:tcW w:w="849" w:type="pct"/>
          </w:tcPr>
          <w:p w14:paraId="454AC3A3" w14:textId="37CBE747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2 (80.0)</w:t>
            </w:r>
          </w:p>
        </w:tc>
        <w:tc>
          <w:tcPr>
            <w:tcW w:w="945" w:type="pct"/>
          </w:tcPr>
          <w:p w14:paraId="6040119D" w14:textId="1F29F42F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54 (91.5)</w:t>
            </w:r>
          </w:p>
        </w:tc>
        <w:tc>
          <w:tcPr>
            <w:tcW w:w="566" w:type="pct"/>
            <w:vAlign w:val="center"/>
          </w:tcPr>
          <w:p w14:paraId="14F0A63B" w14:textId="77777777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F2F00" w:rsidRPr="00DA74E0" w14:paraId="759C2786" w14:textId="77777777" w:rsidTr="00F53190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18F6C038" w14:textId="77777777" w:rsidR="007F2F00" w:rsidRPr="008C7484" w:rsidRDefault="007F2F00" w:rsidP="007F2F00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Bilateral</w:t>
            </w:r>
          </w:p>
        </w:tc>
        <w:tc>
          <w:tcPr>
            <w:tcW w:w="958" w:type="pct"/>
          </w:tcPr>
          <w:p w14:paraId="4D38D306" w14:textId="207A9C7E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 (1.3)</w:t>
            </w:r>
          </w:p>
        </w:tc>
        <w:tc>
          <w:tcPr>
            <w:tcW w:w="849" w:type="pct"/>
          </w:tcPr>
          <w:p w14:paraId="18046D3E" w14:textId="1439EB15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 (0.0)</w:t>
            </w:r>
          </w:p>
        </w:tc>
        <w:tc>
          <w:tcPr>
            <w:tcW w:w="945" w:type="pct"/>
          </w:tcPr>
          <w:p w14:paraId="7CDF91C0" w14:textId="0CFC3C61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 (0.0)</w:t>
            </w:r>
          </w:p>
        </w:tc>
        <w:tc>
          <w:tcPr>
            <w:tcW w:w="566" w:type="pct"/>
            <w:vAlign w:val="center"/>
          </w:tcPr>
          <w:p w14:paraId="27E775BA" w14:textId="77777777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F2F00" w:rsidRPr="00DA74E0" w14:paraId="3F5C9C40" w14:textId="77777777" w:rsidTr="00F53190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2A54069" w14:textId="77777777" w:rsidR="007F2F00" w:rsidRPr="008C7484" w:rsidRDefault="007F2F00" w:rsidP="007F2F00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Midline</w:t>
            </w:r>
          </w:p>
        </w:tc>
        <w:tc>
          <w:tcPr>
            <w:tcW w:w="958" w:type="pct"/>
          </w:tcPr>
          <w:p w14:paraId="18A4B205" w14:textId="1AD26358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7 (9.0)</w:t>
            </w:r>
          </w:p>
        </w:tc>
        <w:tc>
          <w:tcPr>
            <w:tcW w:w="849" w:type="pct"/>
          </w:tcPr>
          <w:p w14:paraId="014E344D" w14:textId="38E3FA6E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3 (20.0)</w:t>
            </w:r>
          </w:p>
        </w:tc>
        <w:tc>
          <w:tcPr>
            <w:tcW w:w="945" w:type="pct"/>
          </w:tcPr>
          <w:p w14:paraId="30392738" w14:textId="43A50E1C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5 (8.5)</w:t>
            </w:r>
          </w:p>
        </w:tc>
        <w:tc>
          <w:tcPr>
            <w:tcW w:w="566" w:type="pct"/>
            <w:vAlign w:val="center"/>
          </w:tcPr>
          <w:p w14:paraId="1BA2607F" w14:textId="77777777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285F9794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5EE3169B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Histology</w:t>
            </w:r>
          </w:p>
        </w:tc>
        <w:tc>
          <w:tcPr>
            <w:tcW w:w="958" w:type="pct"/>
            <w:vAlign w:val="center"/>
          </w:tcPr>
          <w:p w14:paraId="48E72840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9" w:type="pct"/>
            <w:vAlign w:val="center"/>
          </w:tcPr>
          <w:p w14:paraId="67000753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0725E076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5320B228" w14:textId="047237C1" w:rsidR="007B3293" w:rsidRPr="008C7484" w:rsidRDefault="00F87126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11</w:t>
            </w:r>
          </w:p>
        </w:tc>
      </w:tr>
      <w:tr w:rsidR="007B3293" w:rsidRPr="00F71995" w14:paraId="365F5F3C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646C395" w14:textId="77777777" w:rsidR="007B3293" w:rsidRPr="008C7484" w:rsidRDefault="007B3293" w:rsidP="001E4F1E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9530/3</w:t>
            </w:r>
          </w:p>
        </w:tc>
        <w:tc>
          <w:tcPr>
            <w:tcW w:w="958" w:type="pct"/>
            <w:vAlign w:val="center"/>
          </w:tcPr>
          <w:p w14:paraId="13CA1B86" w14:textId="40D94B48" w:rsidR="007B3293" w:rsidRPr="008C7484" w:rsidRDefault="00F87126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62(79.5)</w:t>
            </w:r>
          </w:p>
        </w:tc>
        <w:tc>
          <w:tcPr>
            <w:tcW w:w="849" w:type="pct"/>
            <w:vAlign w:val="center"/>
          </w:tcPr>
          <w:p w14:paraId="4B8EA8D7" w14:textId="362EFAE0" w:rsidR="007B3293" w:rsidRPr="008C7484" w:rsidRDefault="00F87126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4(93.3)</w:t>
            </w:r>
          </w:p>
        </w:tc>
        <w:tc>
          <w:tcPr>
            <w:tcW w:w="945" w:type="pct"/>
            <w:vAlign w:val="center"/>
          </w:tcPr>
          <w:p w14:paraId="3AF00CAF" w14:textId="4FDDF2F9" w:rsidR="007B3293" w:rsidRPr="008C7484" w:rsidRDefault="00F87126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41(69.5)</w:t>
            </w:r>
          </w:p>
        </w:tc>
        <w:tc>
          <w:tcPr>
            <w:tcW w:w="566" w:type="pct"/>
            <w:vAlign w:val="center"/>
          </w:tcPr>
          <w:p w14:paraId="2623617A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F2F00" w:rsidRPr="00F71995" w14:paraId="0FD66368" w14:textId="77777777" w:rsidTr="000B74B1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3D55971" w14:textId="77777777" w:rsidR="007F2F00" w:rsidRPr="008C7484" w:rsidRDefault="007F2F00" w:rsidP="007F2F00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Other</w:t>
            </w:r>
          </w:p>
        </w:tc>
        <w:tc>
          <w:tcPr>
            <w:tcW w:w="958" w:type="pct"/>
          </w:tcPr>
          <w:p w14:paraId="2AD4F2F5" w14:textId="13C0E51F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6 (20.5)</w:t>
            </w:r>
          </w:p>
        </w:tc>
        <w:tc>
          <w:tcPr>
            <w:tcW w:w="849" w:type="pct"/>
          </w:tcPr>
          <w:p w14:paraId="46796F9B" w14:textId="0D0C1952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 (6.7)</w:t>
            </w:r>
          </w:p>
        </w:tc>
        <w:tc>
          <w:tcPr>
            <w:tcW w:w="945" w:type="pct"/>
          </w:tcPr>
          <w:p w14:paraId="3BBB558A" w14:textId="363E3F38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8 (30.5)</w:t>
            </w:r>
          </w:p>
        </w:tc>
        <w:tc>
          <w:tcPr>
            <w:tcW w:w="566" w:type="pct"/>
            <w:vAlign w:val="center"/>
          </w:tcPr>
          <w:p w14:paraId="1CCD6CDF" w14:textId="77777777" w:rsidR="007F2F00" w:rsidRPr="008C7484" w:rsidRDefault="007F2F00" w:rsidP="007F2F00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36DDC0D5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EB04FB2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Other tumors</w:t>
            </w:r>
          </w:p>
        </w:tc>
        <w:tc>
          <w:tcPr>
            <w:tcW w:w="958" w:type="pct"/>
            <w:vAlign w:val="center"/>
          </w:tcPr>
          <w:p w14:paraId="3CEE1B02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849" w:type="pct"/>
            <w:vAlign w:val="center"/>
          </w:tcPr>
          <w:p w14:paraId="158EF02C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945" w:type="pct"/>
            <w:vAlign w:val="center"/>
          </w:tcPr>
          <w:p w14:paraId="27A096A9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 xml:space="preserve">   </w:t>
            </w:r>
          </w:p>
        </w:tc>
        <w:tc>
          <w:tcPr>
            <w:tcW w:w="566" w:type="pct"/>
            <w:vAlign w:val="center"/>
          </w:tcPr>
          <w:p w14:paraId="56C0A098" w14:textId="2483880A" w:rsidR="007B3293" w:rsidRPr="008C7484" w:rsidRDefault="00C554ED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238</w:t>
            </w:r>
          </w:p>
        </w:tc>
      </w:tr>
      <w:tr w:rsidR="00C554ED" w:rsidRPr="00F71995" w14:paraId="0A823266" w14:textId="77777777" w:rsidTr="003354C4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43B8E82" w14:textId="77777777" w:rsidR="00C554ED" w:rsidRPr="008C7484" w:rsidRDefault="00C554ED" w:rsidP="00C554ED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color w:val="000000" w:themeColor="text1"/>
                <w:szCs w:val="21"/>
              </w:rPr>
              <w:t>One primary</w:t>
            </w:r>
          </w:p>
        </w:tc>
        <w:tc>
          <w:tcPr>
            <w:tcW w:w="958" w:type="pct"/>
          </w:tcPr>
          <w:p w14:paraId="2BD6F6FB" w14:textId="536F3A49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56 (71.8)</w:t>
            </w:r>
          </w:p>
        </w:tc>
        <w:tc>
          <w:tcPr>
            <w:tcW w:w="849" w:type="pct"/>
          </w:tcPr>
          <w:p w14:paraId="70CDC86F" w14:textId="64B2DB1F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12 (80.0)</w:t>
            </w:r>
          </w:p>
        </w:tc>
        <w:tc>
          <w:tcPr>
            <w:tcW w:w="945" w:type="pct"/>
          </w:tcPr>
          <w:p w14:paraId="218F2E95" w14:textId="0D14AE15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52 (88.1)</w:t>
            </w:r>
          </w:p>
        </w:tc>
        <w:tc>
          <w:tcPr>
            <w:tcW w:w="566" w:type="pct"/>
            <w:vAlign w:val="center"/>
          </w:tcPr>
          <w:p w14:paraId="0CFABF1B" w14:textId="77777777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C554ED" w:rsidRPr="00F71995" w14:paraId="48BE1295" w14:textId="77777777" w:rsidTr="003354C4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FD42063" w14:textId="77777777" w:rsidR="00C554ED" w:rsidRPr="008C7484" w:rsidRDefault="00C554ED" w:rsidP="00C554ED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Before MM</w:t>
            </w:r>
          </w:p>
        </w:tc>
        <w:tc>
          <w:tcPr>
            <w:tcW w:w="958" w:type="pct"/>
          </w:tcPr>
          <w:p w14:paraId="47EB4BAF" w14:textId="26EC02C6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14 (17.9)</w:t>
            </w:r>
          </w:p>
        </w:tc>
        <w:tc>
          <w:tcPr>
            <w:tcW w:w="849" w:type="pct"/>
          </w:tcPr>
          <w:p w14:paraId="28C34A9F" w14:textId="11D7D4A0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2 (13.3)</w:t>
            </w:r>
          </w:p>
        </w:tc>
        <w:tc>
          <w:tcPr>
            <w:tcW w:w="945" w:type="pct"/>
          </w:tcPr>
          <w:p w14:paraId="67128BA1" w14:textId="7B879B9F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5 (8.5)</w:t>
            </w:r>
          </w:p>
        </w:tc>
        <w:tc>
          <w:tcPr>
            <w:tcW w:w="566" w:type="pct"/>
            <w:vAlign w:val="center"/>
          </w:tcPr>
          <w:p w14:paraId="4D837F79" w14:textId="77777777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C554ED" w:rsidRPr="00F71995" w14:paraId="712F70FD" w14:textId="77777777" w:rsidTr="003354C4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EDBBEDD" w14:textId="77777777" w:rsidR="00C554ED" w:rsidRPr="008C7484" w:rsidRDefault="00C554ED" w:rsidP="00C554ED">
            <w:pPr>
              <w:ind w:firstLineChars="100" w:firstLine="21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After MM</w:t>
            </w:r>
          </w:p>
        </w:tc>
        <w:tc>
          <w:tcPr>
            <w:tcW w:w="958" w:type="pct"/>
          </w:tcPr>
          <w:p w14:paraId="0F35EADF" w14:textId="160B598C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8 (10.3)</w:t>
            </w:r>
          </w:p>
        </w:tc>
        <w:tc>
          <w:tcPr>
            <w:tcW w:w="849" w:type="pct"/>
          </w:tcPr>
          <w:p w14:paraId="22802489" w14:textId="78449EA8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1 (6.7)</w:t>
            </w:r>
          </w:p>
        </w:tc>
        <w:tc>
          <w:tcPr>
            <w:tcW w:w="945" w:type="pct"/>
          </w:tcPr>
          <w:p w14:paraId="2906661A" w14:textId="1C6A2810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2 (3.4)</w:t>
            </w:r>
          </w:p>
        </w:tc>
        <w:tc>
          <w:tcPr>
            <w:tcW w:w="566" w:type="pct"/>
            <w:vAlign w:val="center"/>
          </w:tcPr>
          <w:p w14:paraId="7587AE1C" w14:textId="77777777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36719C38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40E8DD3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Size</w:t>
            </w:r>
          </w:p>
        </w:tc>
        <w:tc>
          <w:tcPr>
            <w:tcW w:w="958" w:type="pct"/>
            <w:vAlign w:val="center"/>
          </w:tcPr>
          <w:p w14:paraId="7D63B17D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9" w:type="pct"/>
            <w:vAlign w:val="center"/>
          </w:tcPr>
          <w:p w14:paraId="749D0071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4626EEF4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5EA9E2E0" w14:textId="005737DB" w:rsidR="007B3293" w:rsidRPr="008C7484" w:rsidRDefault="00C554ED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447</w:t>
            </w:r>
          </w:p>
        </w:tc>
      </w:tr>
      <w:tr w:rsidR="00C554ED" w:rsidRPr="00F71995" w14:paraId="5CA0E9C6" w14:textId="77777777" w:rsidTr="00517C1A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F82D8F3" w14:textId="495BAB0B" w:rsidR="00C554ED" w:rsidRPr="008C7484" w:rsidRDefault="006347FB" w:rsidP="00C554ED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＞</w:t>
            </w:r>
            <w:r w:rsidR="00C554ED" w:rsidRPr="008C7484">
              <w:rPr>
                <w:rFonts w:ascii="Calibri" w:hAnsi="Calibri" w:cs="Calibri"/>
                <w:szCs w:val="21"/>
              </w:rPr>
              <w:t>4.9cm</w:t>
            </w:r>
          </w:p>
        </w:tc>
        <w:tc>
          <w:tcPr>
            <w:tcW w:w="958" w:type="pct"/>
          </w:tcPr>
          <w:p w14:paraId="19C9BC7E" w14:textId="23A3C1E0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35 (44.9)</w:t>
            </w:r>
          </w:p>
        </w:tc>
        <w:tc>
          <w:tcPr>
            <w:tcW w:w="849" w:type="pct"/>
          </w:tcPr>
          <w:p w14:paraId="6B50FBEC" w14:textId="38FB7BAE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6 (40.0)</w:t>
            </w:r>
          </w:p>
        </w:tc>
        <w:tc>
          <w:tcPr>
            <w:tcW w:w="945" w:type="pct"/>
          </w:tcPr>
          <w:p w14:paraId="1CDD77E2" w14:textId="68B81204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32 (54.2)</w:t>
            </w:r>
          </w:p>
        </w:tc>
        <w:tc>
          <w:tcPr>
            <w:tcW w:w="566" w:type="pct"/>
            <w:vAlign w:val="center"/>
          </w:tcPr>
          <w:p w14:paraId="774CE959" w14:textId="77777777" w:rsidR="00C554ED" w:rsidRPr="008C7484" w:rsidRDefault="00C554ED" w:rsidP="00C554ED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7CAE89E7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435473E" w14:textId="10F2B021" w:rsidR="007B3293" w:rsidRPr="008C7484" w:rsidRDefault="006347FB" w:rsidP="001E4F1E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≤</w:t>
            </w:r>
            <w:r w:rsidR="007B3293" w:rsidRPr="008C7484">
              <w:rPr>
                <w:rFonts w:ascii="Calibri" w:hAnsi="Calibri" w:cs="Calibri"/>
                <w:szCs w:val="21"/>
              </w:rPr>
              <w:t>4.9cm</w:t>
            </w:r>
          </w:p>
        </w:tc>
        <w:tc>
          <w:tcPr>
            <w:tcW w:w="958" w:type="pct"/>
            <w:vAlign w:val="center"/>
          </w:tcPr>
          <w:p w14:paraId="2AFAE819" w14:textId="7C2F9BFD" w:rsidR="007B3293" w:rsidRPr="008C7484" w:rsidRDefault="00C554ED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43(55.1)</w:t>
            </w:r>
          </w:p>
        </w:tc>
        <w:tc>
          <w:tcPr>
            <w:tcW w:w="849" w:type="pct"/>
            <w:vAlign w:val="center"/>
          </w:tcPr>
          <w:p w14:paraId="76A6C100" w14:textId="380AD2E1" w:rsidR="007B3293" w:rsidRPr="008C7484" w:rsidRDefault="00C554ED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9(60.0)</w:t>
            </w:r>
          </w:p>
        </w:tc>
        <w:tc>
          <w:tcPr>
            <w:tcW w:w="945" w:type="pct"/>
            <w:vAlign w:val="center"/>
          </w:tcPr>
          <w:p w14:paraId="7647067F" w14:textId="76F631AD" w:rsidR="007B3293" w:rsidRPr="008C7484" w:rsidRDefault="00C554ED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27(45.8)</w:t>
            </w:r>
          </w:p>
        </w:tc>
        <w:tc>
          <w:tcPr>
            <w:tcW w:w="566" w:type="pct"/>
            <w:vAlign w:val="center"/>
          </w:tcPr>
          <w:p w14:paraId="1DD12CC0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76E15425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EED600C" w14:textId="77777777" w:rsidR="007B3293" w:rsidRPr="008C7484" w:rsidRDefault="007B3293" w:rsidP="001E4F1E">
            <w:pPr>
              <w:rPr>
                <w:rFonts w:ascii="Calibri" w:hAnsi="Calibri" w:cs="Calibri"/>
                <w:color w:val="000000" w:themeColor="text1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Metastasis</w:t>
            </w:r>
          </w:p>
        </w:tc>
        <w:tc>
          <w:tcPr>
            <w:tcW w:w="958" w:type="pct"/>
            <w:vAlign w:val="center"/>
          </w:tcPr>
          <w:p w14:paraId="038A9364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9" w:type="pct"/>
            <w:vAlign w:val="center"/>
          </w:tcPr>
          <w:p w14:paraId="76450D6F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52215EAC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6539D65B" w14:textId="77F55A2A" w:rsidR="007B3293" w:rsidRPr="008C7484" w:rsidRDefault="00017F9F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346</w:t>
            </w:r>
          </w:p>
        </w:tc>
      </w:tr>
      <w:tr w:rsidR="007B3293" w:rsidRPr="00F71995" w14:paraId="361C7421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D660FA5" w14:textId="77777777" w:rsidR="007B3293" w:rsidRPr="008C7484" w:rsidRDefault="007B3293" w:rsidP="001E4F1E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No</w:t>
            </w:r>
          </w:p>
        </w:tc>
        <w:tc>
          <w:tcPr>
            <w:tcW w:w="958" w:type="pct"/>
            <w:vAlign w:val="center"/>
          </w:tcPr>
          <w:p w14:paraId="0F72FEB1" w14:textId="2CC4E345" w:rsidR="007B3293" w:rsidRPr="008C7484" w:rsidRDefault="00F10706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77(98.7)</w:t>
            </w:r>
          </w:p>
        </w:tc>
        <w:tc>
          <w:tcPr>
            <w:tcW w:w="849" w:type="pct"/>
            <w:vAlign w:val="center"/>
          </w:tcPr>
          <w:p w14:paraId="49A1864C" w14:textId="5023697F" w:rsidR="007B3293" w:rsidRPr="008C7484" w:rsidRDefault="00F10706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4(93.3)</w:t>
            </w:r>
          </w:p>
        </w:tc>
        <w:tc>
          <w:tcPr>
            <w:tcW w:w="945" w:type="pct"/>
            <w:vAlign w:val="center"/>
          </w:tcPr>
          <w:p w14:paraId="54A9DBB6" w14:textId="1D3DC2C3" w:rsidR="007B3293" w:rsidRPr="008C7484" w:rsidRDefault="00F10706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56(94.9)</w:t>
            </w:r>
          </w:p>
        </w:tc>
        <w:tc>
          <w:tcPr>
            <w:tcW w:w="566" w:type="pct"/>
            <w:vAlign w:val="center"/>
          </w:tcPr>
          <w:p w14:paraId="135EC79C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10706" w:rsidRPr="00F71995" w14:paraId="5AA3AE7B" w14:textId="77777777" w:rsidTr="00726439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C9FE243" w14:textId="77777777" w:rsidR="00F10706" w:rsidRPr="008C7484" w:rsidRDefault="00F10706" w:rsidP="00F10706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Yes</w:t>
            </w:r>
          </w:p>
        </w:tc>
        <w:tc>
          <w:tcPr>
            <w:tcW w:w="958" w:type="pct"/>
          </w:tcPr>
          <w:p w14:paraId="1CB82119" w14:textId="07B324CE" w:rsidR="00F10706" w:rsidRPr="008C7484" w:rsidRDefault="00F10706" w:rsidP="00F10706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1 (1.3)</w:t>
            </w:r>
          </w:p>
        </w:tc>
        <w:tc>
          <w:tcPr>
            <w:tcW w:w="849" w:type="pct"/>
          </w:tcPr>
          <w:p w14:paraId="5EDA8031" w14:textId="7E97A1AA" w:rsidR="00F10706" w:rsidRPr="008C7484" w:rsidRDefault="00F10706" w:rsidP="00F10706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1 (6.7)</w:t>
            </w:r>
          </w:p>
        </w:tc>
        <w:tc>
          <w:tcPr>
            <w:tcW w:w="945" w:type="pct"/>
          </w:tcPr>
          <w:p w14:paraId="7F74B5E8" w14:textId="1A21E4C1" w:rsidR="00F10706" w:rsidRPr="008C7484" w:rsidRDefault="00F10706" w:rsidP="00F10706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3 (5.1)</w:t>
            </w:r>
          </w:p>
        </w:tc>
        <w:tc>
          <w:tcPr>
            <w:tcW w:w="566" w:type="pct"/>
            <w:vAlign w:val="center"/>
          </w:tcPr>
          <w:p w14:paraId="3B738AE1" w14:textId="77777777" w:rsidR="00F10706" w:rsidRPr="008C7484" w:rsidRDefault="00F10706" w:rsidP="00F10706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2F8C6F24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8C80EFD" w14:textId="77777777" w:rsidR="007B3293" w:rsidRPr="008C7484" w:rsidRDefault="007B3293" w:rsidP="001E4F1E">
            <w:pPr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Chemotherapy</w:t>
            </w:r>
          </w:p>
        </w:tc>
        <w:tc>
          <w:tcPr>
            <w:tcW w:w="958" w:type="pct"/>
            <w:vAlign w:val="center"/>
          </w:tcPr>
          <w:p w14:paraId="1DF3B82F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9" w:type="pct"/>
            <w:vAlign w:val="center"/>
          </w:tcPr>
          <w:p w14:paraId="29EDA65D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1D13F59C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21C22183" w14:textId="62F53EC2" w:rsidR="007B3293" w:rsidRPr="008C7484" w:rsidRDefault="000536F5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185</w:t>
            </w:r>
          </w:p>
        </w:tc>
      </w:tr>
      <w:tr w:rsidR="008A64EB" w:rsidRPr="00F71995" w14:paraId="0D7D17D7" w14:textId="77777777" w:rsidTr="00022352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99075AB" w14:textId="77777777" w:rsidR="008A64EB" w:rsidRPr="008C7484" w:rsidRDefault="008A64EB" w:rsidP="008A64EB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Yes</w:t>
            </w:r>
          </w:p>
        </w:tc>
        <w:tc>
          <w:tcPr>
            <w:tcW w:w="958" w:type="pct"/>
          </w:tcPr>
          <w:p w14:paraId="75FF06CC" w14:textId="14529A75" w:rsidR="008A64EB" w:rsidRPr="008C7484" w:rsidRDefault="008A64EB" w:rsidP="008A64EB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2 (2.6)</w:t>
            </w:r>
          </w:p>
        </w:tc>
        <w:tc>
          <w:tcPr>
            <w:tcW w:w="849" w:type="pct"/>
          </w:tcPr>
          <w:p w14:paraId="53B4AC9B" w14:textId="051F30AF" w:rsidR="008A64EB" w:rsidRPr="008C7484" w:rsidRDefault="008A64EB" w:rsidP="008A64EB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2 (13.3)</w:t>
            </w:r>
          </w:p>
        </w:tc>
        <w:tc>
          <w:tcPr>
            <w:tcW w:w="945" w:type="pct"/>
          </w:tcPr>
          <w:p w14:paraId="554E90BF" w14:textId="3FFC3C24" w:rsidR="008A64EB" w:rsidRPr="008C7484" w:rsidRDefault="008A64EB" w:rsidP="008A64EB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4 (6.8)</w:t>
            </w:r>
          </w:p>
        </w:tc>
        <w:tc>
          <w:tcPr>
            <w:tcW w:w="566" w:type="pct"/>
            <w:vAlign w:val="center"/>
          </w:tcPr>
          <w:p w14:paraId="4213D271" w14:textId="77777777" w:rsidR="008A64EB" w:rsidRPr="008C7484" w:rsidRDefault="008A64EB" w:rsidP="008A64EB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B3293" w:rsidRPr="00F71995" w14:paraId="58338A93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13083DF8" w14:textId="77777777" w:rsidR="007B3293" w:rsidRPr="008C7484" w:rsidRDefault="007B3293" w:rsidP="001E4F1E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No/Unknown</w:t>
            </w:r>
          </w:p>
        </w:tc>
        <w:tc>
          <w:tcPr>
            <w:tcW w:w="958" w:type="pct"/>
            <w:vAlign w:val="center"/>
          </w:tcPr>
          <w:p w14:paraId="3E3E02AC" w14:textId="7D291649" w:rsidR="007B3293" w:rsidRPr="008C7484" w:rsidRDefault="008A64EB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76(97.4)</w:t>
            </w:r>
          </w:p>
        </w:tc>
        <w:tc>
          <w:tcPr>
            <w:tcW w:w="849" w:type="pct"/>
            <w:vAlign w:val="center"/>
          </w:tcPr>
          <w:p w14:paraId="6BF9676F" w14:textId="4FEB13CB" w:rsidR="007B3293" w:rsidRPr="008C7484" w:rsidRDefault="008A64EB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3(86.7)</w:t>
            </w:r>
          </w:p>
        </w:tc>
        <w:tc>
          <w:tcPr>
            <w:tcW w:w="945" w:type="pct"/>
            <w:vAlign w:val="center"/>
          </w:tcPr>
          <w:p w14:paraId="5A01FD31" w14:textId="213392C8" w:rsidR="007B3293" w:rsidRPr="008C7484" w:rsidRDefault="008A64EB" w:rsidP="001E4F1E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55(93.2)</w:t>
            </w:r>
          </w:p>
        </w:tc>
        <w:tc>
          <w:tcPr>
            <w:tcW w:w="566" w:type="pct"/>
            <w:vAlign w:val="center"/>
          </w:tcPr>
          <w:p w14:paraId="195B21FC" w14:textId="77777777" w:rsidR="007B3293" w:rsidRPr="008C7484" w:rsidRDefault="007B3293" w:rsidP="001E4F1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6115F" w:rsidRPr="00F71995" w14:paraId="6D4E6B6B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52AD155" w14:textId="2D11D0DC" w:rsidR="0076115F" w:rsidRPr="008C7484" w:rsidRDefault="0076115F" w:rsidP="0076115F">
            <w:pPr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color w:val="000000" w:themeColor="text1"/>
                <w:szCs w:val="21"/>
              </w:rPr>
              <w:lastRenderedPageBreak/>
              <w:t>PORT</w:t>
            </w:r>
          </w:p>
        </w:tc>
        <w:tc>
          <w:tcPr>
            <w:tcW w:w="958" w:type="pct"/>
            <w:vAlign w:val="center"/>
          </w:tcPr>
          <w:p w14:paraId="06ADB1E1" w14:textId="77777777" w:rsidR="0076115F" w:rsidRPr="008C7484" w:rsidRDefault="0076115F" w:rsidP="0076115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849" w:type="pct"/>
            <w:vAlign w:val="center"/>
          </w:tcPr>
          <w:p w14:paraId="508DABED" w14:textId="77777777" w:rsidR="0076115F" w:rsidRPr="008C7484" w:rsidRDefault="0076115F" w:rsidP="0076115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66097CDC" w14:textId="77777777" w:rsidR="0076115F" w:rsidRPr="008C7484" w:rsidRDefault="0076115F" w:rsidP="0076115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1507F4FE" w14:textId="27BCFCF3" w:rsidR="0076115F" w:rsidRPr="008C7484" w:rsidRDefault="0014139E" w:rsidP="0076115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0.042</w:t>
            </w:r>
            <w:r w:rsidR="008C7484" w:rsidRPr="00480F94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</w:tr>
      <w:tr w:rsidR="0083624C" w:rsidRPr="00F71995" w14:paraId="07080664" w14:textId="77777777" w:rsidTr="0029608B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6C2BFD7E" w14:textId="00C60E80" w:rsidR="0083624C" w:rsidRPr="008C7484" w:rsidRDefault="0083624C" w:rsidP="0083624C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Beam radiation</w:t>
            </w:r>
          </w:p>
        </w:tc>
        <w:tc>
          <w:tcPr>
            <w:tcW w:w="958" w:type="pct"/>
          </w:tcPr>
          <w:p w14:paraId="6EA8B219" w14:textId="14783FC2" w:rsidR="0083624C" w:rsidRPr="008C7484" w:rsidRDefault="0083624C" w:rsidP="0083624C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43 (55.1)</w:t>
            </w:r>
          </w:p>
        </w:tc>
        <w:tc>
          <w:tcPr>
            <w:tcW w:w="849" w:type="pct"/>
          </w:tcPr>
          <w:p w14:paraId="58C55581" w14:textId="07A7DD62" w:rsidR="0083624C" w:rsidRPr="008C7484" w:rsidRDefault="0083624C" w:rsidP="0083624C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3 (20.0)</w:t>
            </w:r>
          </w:p>
        </w:tc>
        <w:tc>
          <w:tcPr>
            <w:tcW w:w="945" w:type="pct"/>
          </w:tcPr>
          <w:p w14:paraId="256E0969" w14:textId="5A147CA4" w:rsidR="0083624C" w:rsidRPr="008C7484" w:rsidRDefault="0083624C" w:rsidP="0083624C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</w:rPr>
              <w:t>31 (52.5)</w:t>
            </w:r>
          </w:p>
        </w:tc>
        <w:tc>
          <w:tcPr>
            <w:tcW w:w="566" w:type="pct"/>
            <w:vAlign w:val="center"/>
          </w:tcPr>
          <w:p w14:paraId="096BC8EE" w14:textId="77777777" w:rsidR="0083624C" w:rsidRPr="008C7484" w:rsidRDefault="0083624C" w:rsidP="0083624C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76115F" w:rsidRPr="00F71995" w14:paraId="74ABDE7D" w14:textId="77777777" w:rsidTr="00DD3EBE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532B8BD1" w14:textId="6E3F59F2" w:rsidR="0076115F" w:rsidRPr="008C7484" w:rsidRDefault="0076115F" w:rsidP="0076115F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No/Unknown</w:t>
            </w:r>
          </w:p>
        </w:tc>
        <w:tc>
          <w:tcPr>
            <w:tcW w:w="958" w:type="pct"/>
            <w:vAlign w:val="center"/>
          </w:tcPr>
          <w:p w14:paraId="489FB6E7" w14:textId="7E7A5D76" w:rsidR="0076115F" w:rsidRPr="008C7484" w:rsidRDefault="0083624C" w:rsidP="0076115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35(44.9)</w:t>
            </w:r>
          </w:p>
        </w:tc>
        <w:tc>
          <w:tcPr>
            <w:tcW w:w="849" w:type="pct"/>
            <w:vAlign w:val="center"/>
          </w:tcPr>
          <w:p w14:paraId="32389DED" w14:textId="0D8C62C0" w:rsidR="0076115F" w:rsidRPr="008C7484" w:rsidRDefault="0083624C" w:rsidP="0076115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12(80.0)</w:t>
            </w:r>
          </w:p>
        </w:tc>
        <w:tc>
          <w:tcPr>
            <w:tcW w:w="945" w:type="pct"/>
            <w:vAlign w:val="center"/>
          </w:tcPr>
          <w:p w14:paraId="410F570D" w14:textId="0DB0A34B" w:rsidR="0076115F" w:rsidRPr="008C7484" w:rsidRDefault="0083624C" w:rsidP="0076115F">
            <w:pPr>
              <w:jc w:val="center"/>
              <w:rPr>
                <w:rFonts w:ascii="Calibri" w:hAnsi="Calibri" w:cs="Calibri"/>
                <w:szCs w:val="21"/>
              </w:rPr>
            </w:pPr>
            <w:r w:rsidRPr="008C7484">
              <w:rPr>
                <w:rFonts w:ascii="Calibri" w:hAnsi="Calibri" w:cs="Calibri"/>
                <w:szCs w:val="21"/>
              </w:rPr>
              <w:t>28(47.5)</w:t>
            </w:r>
          </w:p>
        </w:tc>
        <w:tc>
          <w:tcPr>
            <w:tcW w:w="566" w:type="pct"/>
            <w:vAlign w:val="center"/>
          </w:tcPr>
          <w:p w14:paraId="048B7248" w14:textId="77777777" w:rsidR="0076115F" w:rsidRPr="008C7484" w:rsidRDefault="0076115F" w:rsidP="0076115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</w:tbl>
    <w:p w14:paraId="6D2072C0" w14:textId="7932DB2C" w:rsidR="008C7484" w:rsidRDefault="007B3293" w:rsidP="007B3293">
      <w:pPr>
        <w:widowControl/>
        <w:spacing w:before="120" w:after="240"/>
        <w:jc w:val="left"/>
        <w:rPr>
          <w:rFonts w:ascii="Times New Roman" w:hAnsi="Times New Roman" w:cs="Times New Roman"/>
          <w:szCs w:val="21"/>
        </w:rPr>
      </w:pPr>
      <w:r w:rsidRPr="008007B1">
        <w:rPr>
          <w:rFonts w:ascii="Times New Roman" w:hAnsi="Times New Roman" w:cs="Times New Roman"/>
          <w:b/>
          <w:bCs/>
          <w:szCs w:val="21"/>
        </w:rPr>
        <w:t>Abbreviation</w:t>
      </w:r>
      <w:r w:rsidRPr="00336A87">
        <w:rPr>
          <w:rFonts w:ascii="Times New Roman" w:hAnsi="Times New Roman" w:cs="Times New Roman"/>
          <w:szCs w:val="21"/>
        </w:rPr>
        <w:t>: GTR: Gross total resection; STR: Subtotal Resection;</w:t>
      </w:r>
      <w:r w:rsidRPr="00336A87">
        <w:rPr>
          <w:rFonts w:ascii="Times New Roman" w:hAnsi="Times New Roman" w:cs="Times New Roman" w:hint="eastAsia"/>
          <w:szCs w:val="21"/>
        </w:rPr>
        <w:t xml:space="preserve"> </w:t>
      </w:r>
      <w:r w:rsidRPr="00336A87">
        <w:rPr>
          <w:rFonts w:ascii="Times New Roman" w:hAnsi="Times New Roman" w:cs="Times New Roman"/>
          <w:szCs w:val="21"/>
        </w:rPr>
        <w:t>PORT: Post Operative Radiotherapy; MM: Malignant Meningioma</w:t>
      </w:r>
      <w:r w:rsidR="008C7484">
        <w:rPr>
          <w:rFonts w:ascii="Times New Roman" w:hAnsi="Times New Roman" w:cs="Times New Roman"/>
          <w:szCs w:val="21"/>
        </w:rPr>
        <w:t>;</w:t>
      </w:r>
      <w:r w:rsidR="008C7484">
        <w:rPr>
          <w:rFonts w:ascii="Times New Roman" w:hAnsi="Times New Roman" w:cs="Times New Roman" w:hint="eastAsia"/>
          <w:szCs w:val="21"/>
        </w:rPr>
        <w:t xml:space="preserve"> </w:t>
      </w:r>
      <w:r w:rsidR="008C7484" w:rsidRPr="00480F94">
        <w:rPr>
          <w:rFonts w:ascii="Times New Roman" w:hAnsi="Times New Roman" w:cs="Times New Roman"/>
          <w:b/>
          <w:color w:val="000000"/>
          <w:szCs w:val="24"/>
        </w:rPr>
        <w:t xml:space="preserve">Note: </w:t>
      </w:r>
      <w:r w:rsidR="008C7484" w:rsidRPr="00480F94">
        <w:rPr>
          <w:rFonts w:ascii="Times New Roman" w:hAnsi="Times New Roman" w:cs="Times New Roman"/>
          <w:color w:val="000000"/>
          <w:szCs w:val="24"/>
          <w:vertAlign w:val="superscript"/>
        </w:rPr>
        <w:t>†</w:t>
      </w:r>
      <w:r w:rsidR="008C7484" w:rsidRPr="00480F94">
        <w:rPr>
          <w:rFonts w:ascii="Times New Roman" w:hAnsi="Times New Roman" w:cs="Times New Roman"/>
          <w:color w:val="000000"/>
          <w:szCs w:val="24"/>
        </w:rPr>
        <w:t>P&lt;0.05, statistically significant</w:t>
      </w:r>
      <w:r w:rsidR="008C7484">
        <w:rPr>
          <w:rFonts w:ascii="Times New Roman" w:hAnsi="Times New Roman" w:cs="Times New Roman"/>
          <w:color w:val="000000"/>
          <w:szCs w:val="24"/>
        </w:rPr>
        <w:t>.</w:t>
      </w:r>
    </w:p>
    <w:p w14:paraId="1B522C2B" w14:textId="4720C87B" w:rsidR="0076115F" w:rsidRDefault="0076115F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FB7EE33" w14:textId="5E39FA5C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1468179" w14:textId="38E1E7EF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D8B81BB" w14:textId="7BFCCED4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C978A6F" w14:textId="4CA6A20F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FA3FC35" w14:textId="410F402A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11D6CF8" w14:textId="60EA142C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F14D107" w14:textId="2CA3ADD8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E510911" w14:textId="25D5A399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FF1F6EE" w14:textId="509AD3D7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EBDAE9A" w14:textId="2DE03F6F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EEE57F9" w14:textId="68B1AC58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32D915A" w14:textId="062DD3F5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7292291" w14:textId="701FE6DC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E880D8" w14:textId="7CA3A486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CEBA284" w14:textId="66C662EA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3CD975A" w14:textId="61344A8F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E1D3B3F" w14:textId="3276BDEC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060DF01" w14:textId="6F57DBCA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897B797" w14:textId="0F6AE237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7520F7" w14:textId="327E540F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36BA35C" w14:textId="4366C714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8F02F1E" w14:textId="114C7E79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E9CA300" w14:textId="1A2615F0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22450FC" w14:textId="0643A140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B8DD596" w14:textId="3B47C451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B4335C3" w14:textId="6C72479D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73240B4" w14:textId="5DE91E2B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3373D4C" w14:textId="0937791C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02DDB40" w14:textId="6A40E2F1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64F1656" w14:textId="3318B277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583552C" w14:textId="2A675FF0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AD843B1" w14:textId="35A9BE69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BFA8534" w14:textId="64D50B88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C2852F8" w14:textId="1203E9E2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B304B42" w14:textId="46C3F9BE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750D4E6" w14:textId="23046475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A8E9B5E" w14:textId="4BEB4E33" w:rsid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0A88212" w14:textId="237D79AD" w:rsidR="005A060D" w:rsidRPr="00897A96" w:rsidRDefault="005A060D" w:rsidP="005A060D">
      <w:pPr>
        <w:spacing w:before="120" w:after="24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</w:pPr>
      <w:r w:rsidRPr="00E921F3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  <w:t xml:space="preserve"> </w:t>
      </w:r>
      <w:r w:rsidRPr="00897A9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  <w:t>6</w:t>
      </w:r>
      <w:r w:rsidRPr="00897A9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  <w:lang w:eastAsia="en-US"/>
        </w:rPr>
        <w:t>. T</w:t>
      </w:r>
      <w:r w:rsidRPr="00897A96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he baseline characteristics of elderly patients between groups receiving different EOR.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</w:p>
    <w:tbl>
      <w:tblPr>
        <w:tblStyle w:val="a7"/>
        <w:tblW w:w="4525" w:type="pct"/>
        <w:jc w:val="center"/>
        <w:tblLook w:val="04A0" w:firstRow="1" w:lastRow="0" w:firstColumn="1" w:lastColumn="0" w:noHBand="0" w:noVBand="1"/>
      </w:tblPr>
      <w:tblGrid>
        <w:gridCol w:w="2526"/>
        <w:gridCol w:w="1306"/>
        <w:gridCol w:w="1407"/>
        <w:gridCol w:w="1419"/>
        <w:gridCol w:w="850"/>
      </w:tblGrid>
      <w:tr w:rsidR="005A060D" w:rsidRPr="00F71995" w14:paraId="13803B3D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5B928B7C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70" w:type="pct"/>
            <w:vAlign w:val="center"/>
          </w:tcPr>
          <w:p w14:paraId="1FFDEE90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color w:val="000000" w:themeColor="text1"/>
                <w:szCs w:val="21"/>
              </w:rPr>
              <w:t>GTR</w:t>
            </w:r>
          </w:p>
        </w:tc>
        <w:tc>
          <w:tcPr>
            <w:tcW w:w="937" w:type="pct"/>
            <w:vAlign w:val="center"/>
          </w:tcPr>
          <w:p w14:paraId="6BB5D96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color w:val="000000" w:themeColor="text1"/>
                <w:szCs w:val="21"/>
              </w:rPr>
              <w:t>Biopsy</w:t>
            </w:r>
          </w:p>
        </w:tc>
        <w:tc>
          <w:tcPr>
            <w:tcW w:w="945" w:type="pct"/>
            <w:vAlign w:val="center"/>
          </w:tcPr>
          <w:p w14:paraId="3A63705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STR</w:t>
            </w:r>
          </w:p>
        </w:tc>
        <w:tc>
          <w:tcPr>
            <w:tcW w:w="566" w:type="pct"/>
            <w:vAlign w:val="center"/>
          </w:tcPr>
          <w:p w14:paraId="13D9543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5A060D" w:rsidRPr="00F71995" w14:paraId="229B58BC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96D5FAA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870" w:type="pct"/>
            <w:vAlign w:val="center"/>
          </w:tcPr>
          <w:p w14:paraId="33FBC1B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937" w:type="pct"/>
            <w:vAlign w:val="center"/>
          </w:tcPr>
          <w:p w14:paraId="5C42815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 </w:t>
            </w:r>
          </w:p>
        </w:tc>
        <w:tc>
          <w:tcPr>
            <w:tcW w:w="945" w:type="pct"/>
            <w:vAlign w:val="center"/>
          </w:tcPr>
          <w:p w14:paraId="7E68988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 </w:t>
            </w:r>
          </w:p>
        </w:tc>
        <w:tc>
          <w:tcPr>
            <w:tcW w:w="566" w:type="pct"/>
            <w:vAlign w:val="center"/>
          </w:tcPr>
          <w:p w14:paraId="0DAF8C0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A060D" w:rsidRPr="00F71995" w14:paraId="47984A08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CA7F1A0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Age (mean (SD))</w:t>
            </w:r>
          </w:p>
        </w:tc>
        <w:tc>
          <w:tcPr>
            <w:tcW w:w="870" w:type="pct"/>
            <w:vAlign w:val="center"/>
          </w:tcPr>
          <w:p w14:paraId="11ED4BFD" w14:textId="77777777" w:rsidR="005A060D" w:rsidRPr="00AE04A1" w:rsidRDefault="005A060D" w:rsidP="00722D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74.39 (7.67)</w:t>
            </w:r>
          </w:p>
        </w:tc>
        <w:tc>
          <w:tcPr>
            <w:tcW w:w="937" w:type="pct"/>
            <w:vAlign w:val="center"/>
          </w:tcPr>
          <w:p w14:paraId="5788D99D" w14:textId="77777777" w:rsidR="005A060D" w:rsidRPr="00AE04A1" w:rsidRDefault="005A060D" w:rsidP="00722D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71.39 (5.43) (5.43)</w:t>
            </w:r>
          </w:p>
        </w:tc>
        <w:tc>
          <w:tcPr>
            <w:tcW w:w="945" w:type="pct"/>
            <w:vAlign w:val="center"/>
          </w:tcPr>
          <w:p w14:paraId="3811386C" w14:textId="77777777" w:rsidR="005A060D" w:rsidRPr="00AE04A1" w:rsidRDefault="005A060D" w:rsidP="00722D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72.09 (6.55)</w:t>
            </w:r>
          </w:p>
        </w:tc>
        <w:tc>
          <w:tcPr>
            <w:tcW w:w="566" w:type="pct"/>
            <w:vAlign w:val="center"/>
          </w:tcPr>
          <w:p w14:paraId="07AE5FA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5A060D" w:rsidRPr="00F71995" w14:paraId="4D892B93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85CEFDF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870" w:type="pct"/>
            <w:vAlign w:val="center"/>
          </w:tcPr>
          <w:p w14:paraId="606B051E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Align w:val="center"/>
          </w:tcPr>
          <w:p w14:paraId="04B0383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7768D05E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0B0EB02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447</w:t>
            </w:r>
          </w:p>
        </w:tc>
      </w:tr>
      <w:tr w:rsidR="005A060D" w:rsidRPr="00F71995" w14:paraId="3DA89606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2598AF5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70" w:type="pct"/>
            <w:vAlign w:val="center"/>
          </w:tcPr>
          <w:p w14:paraId="6034A9B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38 (57.6) </w:t>
            </w:r>
          </w:p>
        </w:tc>
        <w:tc>
          <w:tcPr>
            <w:tcW w:w="937" w:type="pct"/>
            <w:vAlign w:val="center"/>
          </w:tcPr>
          <w:p w14:paraId="5F5F29E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0 (43.5) </w:t>
            </w:r>
          </w:p>
        </w:tc>
        <w:tc>
          <w:tcPr>
            <w:tcW w:w="945" w:type="pct"/>
            <w:vAlign w:val="center"/>
          </w:tcPr>
          <w:p w14:paraId="60D7F9CE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20 (58.8) </w:t>
            </w:r>
          </w:p>
        </w:tc>
        <w:tc>
          <w:tcPr>
            <w:tcW w:w="566" w:type="pct"/>
            <w:vAlign w:val="center"/>
          </w:tcPr>
          <w:p w14:paraId="5897411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41CB42AE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7904464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70" w:type="pct"/>
            <w:vAlign w:val="center"/>
          </w:tcPr>
          <w:p w14:paraId="449C6C7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28 (42.4)</w:t>
            </w:r>
          </w:p>
        </w:tc>
        <w:tc>
          <w:tcPr>
            <w:tcW w:w="937" w:type="pct"/>
            <w:vAlign w:val="center"/>
          </w:tcPr>
          <w:p w14:paraId="3FFB1882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13 (56.5)</w:t>
            </w:r>
          </w:p>
        </w:tc>
        <w:tc>
          <w:tcPr>
            <w:tcW w:w="945" w:type="pct"/>
            <w:vAlign w:val="center"/>
          </w:tcPr>
          <w:p w14:paraId="1EE7FAE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14 (41.2)</w:t>
            </w:r>
          </w:p>
        </w:tc>
        <w:tc>
          <w:tcPr>
            <w:tcW w:w="566" w:type="pct"/>
            <w:vAlign w:val="center"/>
          </w:tcPr>
          <w:p w14:paraId="4492762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3B19190B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DC9F3DD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870" w:type="pct"/>
            <w:vAlign w:val="center"/>
          </w:tcPr>
          <w:p w14:paraId="379D394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937" w:type="pct"/>
            <w:vAlign w:val="center"/>
          </w:tcPr>
          <w:p w14:paraId="25AB4A6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945" w:type="pct"/>
            <w:vAlign w:val="center"/>
          </w:tcPr>
          <w:p w14:paraId="3751798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566" w:type="pct"/>
            <w:vAlign w:val="center"/>
          </w:tcPr>
          <w:p w14:paraId="4BB00769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095</w:t>
            </w:r>
          </w:p>
        </w:tc>
      </w:tr>
      <w:tr w:rsidR="005A060D" w:rsidRPr="00F71995" w14:paraId="5868707B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CE282ED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870" w:type="pct"/>
            <w:vAlign w:val="center"/>
          </w:tcPr>
          <w:p w14:paraId="28C5A65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2 (18.2) </w:t>
            </w:r>
          </w:p>
        </w:tc>
        <w:tc>
          <w:tcPr>
            <w:tcW w:w="937" w:type="pct"/>
            <w:vAlign w:val="center"/>
          </w:tcPr>
          <w:p w14:paraId="418A8B0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3 (13.0) </w:t>
            </w:r>
          </w:p>
        </w:tc>
        <w:tc>
          <w:tcPr>
            <w:tcW w:w="945" w:type="pct"/>
            <w:vAlign w:val="center"/>
          </w:tcPr>
          <w:p w14:paraId="7B04735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 (2.9) </w:t>
            </w:r>
          </w:p>
        </w:tc>
        <w:tc>
          <w:tcPr>
            <w:tcW w:w="566" w:type="pct"/>
            <w:vAlign w:val="center"/>
          </w:tcPr>
          <w:p w14:paraId="74C8DA3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1A507070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9B00C4E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870" w:type="pct"/>
            <w:vAlign w:val="center"/>
          </w:tcPr>
          <w:p w14:paraId="31D4DC3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1 (16.7) </w:t>
            </w:r>
          </w:p>
        </w:tc>
        <w:tc>
          <w:tcPr>
            <w:tcW w:w="937" w:type="pct"/>
            <w:vAlign w:val="center"/>
          </w:tcPr>
          <w:p w14:paraId="4E10CF3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 (4.3) </w:t>
            </w:r>
          </w:p>
        </w:tc>
        <w:tc>
          <w:tcPr>
            <w:tcW w:w="945" w:type="pct"/>
            <w:vAlign w:val="center"/>
          </w:tcPr>
          <w:p w14:paraId="75EA7BB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8 (23.5) </w:t>
            </w:r>
          </w:p>
        </w:tc>
        <w:tc>
          <w:tcPr>
            <w:tcW w:w="566" w:type="pct"/>
            <w:vAlign w:val="center"/>
          </w:tcPr>
          <w:p w14:paraId="3F9A378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5694CC80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1AF635FB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870" w:type="pct"/>
            <w:vAlign w:val="center"/>
          </w:tcPr>
          <w:p w14:paraId="7281A7F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43 (65.2) </w:t>
            </w:r>
          </w:p>
        </w:tc>
        <w:tc>
          <w:tcPr>
            <w:tcW w:w="937" w:type="pct"/>
            <w:vAlign w:val="center"/>
          </w:tcPr>
          <w:p w14:paraId="73166B8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9 (82.6) </w:t>
            </w:r>
          </w:p>
        </w:tc>
        <w:tc>
          <w:tcPr>
            <w:tcW w:w="945" w:type="pct"/>
            <w:vAlign w:val="center"/>
          </w:tcPr>
          <w:p w14:paraId="3E27F2F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25 (73.5) </w:t>
            </w:r>
          </w:p>
        </w:tc>
        <w:tc>
          <w:tcPr>
            <w:tcW w:w="566" w:type="pct"/>
            <w:vAlign w:val="center"/>
          </w:tcPr>
          <w:p w14:paraId="1DA1786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0938BCE9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5763679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Marital</w:t>
            </w:r>
          </w:p>
        </w:tc>
        <w:tc>
          <w:tcPr>
            <w:tcW w:w="870" w:type="pct"/>
            <w:vAlign w:val="center"/>
          </w:tcPr>
          <w:p w14:paraId="43148FF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937" w:type="pct"/>
            <w:vAlign w:val="center"/>
          </w:tcPr>
          <w:p w14:paraId="06E469BA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945" w:type="pct"/>
            <w:vAlign w:val="center"/>
          </w:tcPr>
          <w:p w14:paraId="03B8BA5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566" w:type="pct"/>
            <w:vAlign w:val="center"/>
          </w:tcPr>
          <w:p w14:paraId="60D2920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574</w:t>
            </w:r>
          </w:p>
        </w:tc>
      </w:tr>
      <w:tr w:rsidR="005A060D" w:rsidRPr="00F71995" w14:paraId="7232E197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60B3EA1E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870" w:type="pct"/>
            <w:vAlign w:val="center"/>
          </w:tcPr>
          <w:p w14:paraId="712978EE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9 (13.6) </w:t>
            </w:r>
          </w:p>
        </w:tc>
        <w:tc>
          <w:tcPr>
            <w:tcW w:w="937" w:type="pct"/>
            <w:vAlign w:val="center"/>
          </w:tcPr>
          <w:p w14:paraId="5F11423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3 (13.0) </w:t>
            </w:r>
          </w:p>
        </w:tc>
        <w:tc>
          <w:tcPr>
            <w:tcW w:w="945" w:type="pct"/>
            <w:vAlign w:val="center"/>
          </w:tcPr>
          <w:p w14:paraId="3426064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4 (11.8) </w:t>
            </w:r>
          </w:p>
        </w:tc>
        <w:tc>
          <w:tcPr>
            <w:tcW w:w="566" w:type="pct"/>
            <w:vAlign w:val="center"/>
          </w:tcPr>
          <w:p w14:paraId="31CBCAE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5E697B3C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505657A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Divorced</w:t>
            </w:r>
          </w:p>
        </w:tc>
        <w:tc>
          <w:tcPr>
            <w:tcW w:w="870" w:type="pct"/>
            <w:vAlign w:val="center"/>
          </w:tcPr>
          <w:p w14:paraId="5B12CA7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5 (7.6) </w:t>
            </w:r>
          </w:p>
        </w:tc>
        <w:tc>
          <w:tcPr>
            <w:tcW w:w="937" w:type="pct"/>
            <w:vAlign w:val="center"/>
          </w:tcPr>
          <w:p w14:paraId="7AEE2C9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5 (21.7) </w:t>
            </w:r>
          </w:p>
        </w:tc>
        <w:tc>
          <w:tcPr>
            <w:tcW w:w="945" w:type="pct"/>
            <w:vAlign w:val="center"/>
          </w:tcPr>
          <w:p w14:paraId="1E30A1C0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7 (20.6) </w:t>
            </w:r>
          </w:p>
        </w:tc>
        <w:tc>
          <w:tcPr>
            <w:tcW w:w="566" w:type="pct"/>
            <w:vAlign w:val="center"/>
          </w:tcPr>
          <w:p w14:paraId="4ABA0BF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3B3593C1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FA9A6B5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870" w:type="pct"/>
            <w:vAlign w:val="center"/>
          </w:tcPr>
          <w:p w14:paraId="7A6D358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42 (63.6) </w:t>
            </w:r>
          </w:p>
        </w:tc>
        <w:tc>
          <w:tcPr>
            <w:tcW w:w="937" w:type="pct"/>
            <w:vAlign w:val="center"/>
          </w:tcPr>
          <w:p w14:paraId="4AABA30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2 (52.2) </w:t>
            </w:r>
          </w:p>
        </w:tc>
        <w:tc>
          <w:tcPr>
            <w:tcW w:w="945" w:type="pct"/>
            <w:vAlign w:val="center"/>
          </w:tcPr>
          <w:p w14:paraId="359B4BA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9 (55.9) </w:t>
            </w:r>
          </w:p>
        </w:tc>
        <w:tc>
          <w:tcPr>
            <w:tcW w:w="566" w:type="pct"/>
            <w:vAlign w:val="center"/>
          </w:tcPr>
          <w:p w14:paraId="21B1C09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29B10BA6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1172307A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Widowed</w:t>
            </w:r>
          </w:p>
        </w:tc>
        <w:tc>
          <w:tcPr>
            <w:tcW w:w="870" w:type="pct"/>
            <w:vAlign w:val="center"/>
          </w:tcPr>
          <w:p w14:paraId="64BA783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0 (15.2) </w:t>
            </w:r>
          </w:p>
        </w:tc>
        <w:tc>
          <w:tcPr>
            <w:tcW w:w="937" w:type="pct"/>
            <w:vAlign w:val="center"/>
          </w:tcPr>
          <w:p w14:paraId="60A36D50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3 (13.0) </w:t>
            </w:r>
          </w:p>
        </w:tc>
        <w:tc>
          <w:tcPr>
            <w:tcW w:w="945" w:type="pct"/>
            <w:vAlign w:val="center"/>
          </w:tcPr>
          <w:p w14:paraId="78A575E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4 (11.8) </w:t>
            </w:r>
          </w:p>
        </w:tc>
        <w:tc>
          <w:tcPr>
            <w:tcW w:w="566" w:type="pct"/>
            <w:vAlign w:val="center"/>
          </w:tcPr>
          <w:p w14:paraId="7EA8B83E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20679FBF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818B327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870" w:type="pct"/>
            <w:vAlign w:val="center"/>
          </w:tcPr>
          <w:p w14:paraId="369D9C7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Align w:val="center"/>
          </w:tcPr>
          <w:p w14:paraId="578824A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1CF3B11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4BDE0B6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926</w:t>
            </w:r>
          </w:p>
        </w:tc>
      </w:tr>
      <w:tr w:rsidR="005A060D" w:rsidRPr="00F71995" w14:paraId="69B59B51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2682081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Meninges</w:t>
            </w:r>
          </w:p>
        </w:tc>
        <w:tc>
          <w:tcPr>
            <w:tcW w:w="870" w:type="pct"/>
            <w:vAlign w:val="center"/>
          </w:tcPr>
          <w:p w14:paraId="2FB3BE9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63 (95.5)</w:t>
            </w:r>
          </w:p>
        </w:tc>
        <w:tc>
          <w:tcPr>
            <w:tcW w:w="937" w:type="pct"/>
            <w:vAlign w:val="center"/>
          </w:tcPr>
          <w:p w14:paraId="1DA39CD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22 (95.7)</w:t>
            </w:r>
          </w:p>
        </w:tc>
        <w:tc>
          <w:tcPr>
            <w:tcW w:w="945" w:type="pct"/>
            <w:vAlign w:val="center"/>
          </w:tcPr>
          <w:p w14:paraId="28C5CDB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33 (97.1)</w:t>
            </w:r>
          </w:p>
        </w:tc>
        <w:tc>
          <w:tcPr>
            <w:tcW w:w="566" w:type="pct"/>
            <w:vAlign w:val="center"/>
          </w:tcPr>
          <w:p w14:paraId="4771898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1BF0CEC1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71450C2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870" w:type="pct"/>
            <w:vAlign w:val="center"/>
          </w:tcPr>
          <w:p w14:paraId="616B169D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3 (4.5) </w:t>
            </w:r>
          </w:p>
        </w:tc>
        <w:tc>
          <w:tcPr>
            <w:tcW w:w="937" w:type="pct"/>
            <w:vAlign w:val="center"/>
          </w:tcPr>
          <w:p w14:paraId="644F73DA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 (4.3) </w:t>
            </w:r>
          </w:p>
        </w:tc>
        <w:tc>
          <w:tcPr>
            <w:tcW w:w="945" w:type="pct"/>
            <w:vAlign w:val="center"/>
          </w:tcPr>
          <w:p w14:paraId="571C64D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 (2.9) </w:t>
            </w:r>
          </w:p>
        </w:tc>
        <w:tc>
          <w:tcPr>
            <w:tcW w:w="566" w:type="pct"/>
            <w:vAlign w:val="center"/>
          </w:tcPr>
          <w:p w14:paraId="77553C22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DA74E0" w14:paraId="367AD5AB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03872E5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Laterality</w:t>
            </w:r>
          </w:p>
        </w:tc>
        <w:tc>
          <w:tcPr>
            <w:tcW w:w="870" w:type="pct"/>
            <w:vAlign w:val="center"/>
          </w:tcPr>
          <w:p w14:paraId="109C7830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937" w:type="pct"/>
            <w:vAlign w:val="center"/>
          </w:tcPr>
          <w:p w14:paraId="5DBB775E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945" w:type="pct"/>
            <w:vAlign w:val="center"/>
          </w:tcPr>
          <w:p w14:paraId="7BDF469D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566" w:type="pct"/>
            <w:vAlign w:val="center"/>
          </w:tcPr>
          <w:p w14:paraId="3FA4F5EA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301</w:t>
            </w:r>
          </w:p>
        </w:tc>
      </w:tr>
      <w:tr w:rsidR="005A060D" w:rsidRPr="00DA74E0" w14:paraId="013332B9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163DBC9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Unilateral</w:t>
            </w:r>
          </w:p>
        </w:tc>
        <w:tc>
          <w:tcPr>
            <w:tcW w:w="870" w:type="pct"/>
            <w:vAlign w:val="center"/>
          </w:tcPr>
          <w:p w14:paraId="0EF37F9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64 (97.0) </w:t>
            </w:r>
          </w:p>
        </w:tc>
        <w:tc>
          <w:tcPr>
            <w:tcW w:w="937" w:type="pct"/>
            <w:vAlign w:val="center"/>
          </w:tcPr>
          <w:p w14:paraId="2E73A2D2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21 (91.3) </w:t>
            </w:r>
          </w:p>
        </w:tc>
        <w:tc>
          <w:tcPr>
            <w:tcW w:w="945" w:type="pct"/>
            <w:vAlign w:val="center"/>
          </w:tcPr>
          <w:p w14:paraId="253A24A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32 (94.1) </w:t>
            </w:r>
          </w:p>
        </w:tc>
        <w:tc>
          <w:tcPr>
            <w:tcW w:w="566" w:type="pct"/>
            <w:vAlign w:val="center"/>
          </w:tcPr>
          <w:p w14:paraId="429C4C9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DA74E0" w14:paraId="7CC028DA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42D8BF8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Bilateral</w:t>
            </w:r>
          </w:p>
        </w:tc>
        <w:tc>
          <w:tcPr>
            <w:tcW w:w="870" w:type="pct"/>
            <w:vAlign w:val="center"/>
          </w:tcPr>
          <w:p w14:paraId="025F7BB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0 (0.0) </w:t>
            </w:r>
          </w:p>
        </w:tc>
        <w:tc>
          <w:tcPr>
            <w:tcW w:w="937" w:type="pct"/>
            <w:vAlign w:val="center"/>
          </w:tcPr>
          <w:p w14:paraId="241AF46A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 (4.3) </w:t>
            </w:r>
          </w:p>
        </w:tc>
        <w:tc>
          <w:tcPr>
            <w:tcW w:w="945" w:type="pct"/>
            <w:vAlign w:val="center"/>
          </w:tcPr>
          <w:p w14:paraId="391F542D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0 (0.0) </w:t>
            </w:r>
          </w:p>
        </w:tc>
        <w:tc>
          <w:tcPr>
            <w:tcW w:w="566" w:type="pct"/>
            <w:vAlign w:val="center"/>
          </w:tcPr>
          <w:p w14:paraId="01ED040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DA74E0" w14:paraId="5A8FEC34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2EC28C2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Midline</w:t>
            </w:r>
          </w:p>
        </w:tc>
        <w:tc>
          <w:tcPr>
            <w:tcW w:w="870" w:type="pct"/>
            <w:vAlign w:val="center"/>
          </w:tcPr>
          <w:p w14:paraId="68E48B1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2 (3.0) </w:t>
            </w:r>
          </w:p>
        </w:tc>
        <w:tc>
          <w:tcPr>
            <w:tcW w:w="937" w:type="pct"/>
            <w:vAlign w:val="center"/>
          </w:tcPr>
          <w:p w14:paraId="22B8F1D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 (4.3) </w:t>
            </w:r>
          </w:p>
        </w:tc>
        <w:tc>
          <w:tcPr>
            <w:tcW w:w="945" w:type="pct"/>
            <w:vAlign w:val="center"/>
          </w:tcPr>
          <w:p w14:paraId="2C234C1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2 (5.9) </w:t>
            </w:r>
          </w:p>
        </w:tc>
        <w:tc>
          <w:tcPr>
            <w:tcW w:w="566" w:type="pct"/>
            <w:vAlign w:val="center"/>
          </w:tcPr>
          <w:p w14:paraId="612B70B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52F3CB4B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5E656AEB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870" w:type="pct"/>
            <w:vAlign w:val="center"/>
          </w:tcPr>
          <w:p w14:paraId="73C3A60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Align w:val="center"/>
          </w:tcPr>
          <w:p w14:paraId="33C4CFD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2065D2E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7D58CE6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707</w:t>
            </w:r>
          </w:p>
        </w:tc>
      </w:tr>
      <w:tr w:rsidR="005A060D" w:rsidRPr="00F71995" w14:paraId="555AFBA3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6DCACFCA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9530/3</w:t>
            </w:r>
          </w:p>
        </w:tc>
        <w:tc>
          <w:tcPr>
            <w:tcW w:w="870" w:type="pct"/>
            <w:vAlign w:val="center"/>
          </w:tcPr>
          <w:p w14:paraId="1892668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52 (78.8)</w:t>
            </w:r>
          </w:p>
        </w:tc>
        <w:tc>
          <w:tcPr>
            <w:tcW w:w="937" w:type="pct"/>
            <w:vAlign w:val="center"/>
          </w:tcPr>
          <w:p w14:paraId="4374237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18 (98.3)</w:t>
            </w:r>
          </w:p>
        </w:tc>
        <w:tc>
          <w:tcPr>
            <w:tcW w:w="945" w:type="pct"/>
            <w:vAlign w:val="center"/>
          </w:tcPr>
          <w:p w14:paraId="598208BD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29 (85.3)</w:t>
            </w:r>
          </w:p>
        </w:tc>
        <w:tc>
          <w:tcPr>
            <w:tcW w:w="566" w:type="pct"/>
            <w:vAlign w:val="center"/>
          </w:tcPr>
          <w:p w14:paraId="6C96197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1AE45AB9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1E747229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870" w:type="pct"/>
            <w:vAlign w:val="center"/>
          </w:tcPr>
          <w:p w14:paraId="744C4F7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4 (21.2) </w:t>
            </w:r>
          </w:p>
        </w:tc>
        <w:tc>
          <w:tcPr>
            <w:tcW w:w="937" w:type="pct"/>
            <w:vAlign w:val="center"/>
          </w:tcPr>
          <w:p w14:paraId="2E92118E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5 (1.7) </w:t>
            </w:r>
          </w:p>
        </w:tc>
        <w:tc>
          <w:tcPr>
            <w:tcW w:w="945" w:type="pct"/>
            <w:vAlign w:val="center"/>
          </w:tcPr>
          <w:p w14:paraId="34B82F6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5 (14.7) </w:t>
            </w:r>
          </w:p>
        </w:tc>
        <w:tc>
          <w:tcPr>
            <w:tcW w:w="566" w:type="pct"/>
            <w:vAlign w:val="center"/>
          </w:tcPr>
          <w:p w14:paraId="18FF72D0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28CC4E8C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57937C9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Other tumors</w:t>
            </w:r>
          </w:p>
        </w:tc>
        <w:tc>
          <w:tcPr>
            <w:tcW w:w="870" w:type="pct"/>
            <w:vAlign w:val="center"/>
          </w:tcPr>
          <w:p w14:paraId="565DE5E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937" w:type="pct"/>
            <w:vAlign w:val="center"/>
          </w:tcPr>
          <w:p w14:paraId="6B4A68A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945" w:type="pct"/>
            <w:vAlign w:val="center"/>
          </w:tcPr>
          <w:p w14:paraId="209D80F2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566" w:type="pct"/>
            <w:vAlign w:val="center"/>
          </w:tcPr>
          <w:p w14:paraId="55689942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5A060D" w:rsidRPr="00F71995" w14:paraId="560725DA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0EE14F8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color w:val="000000" w:themeColor="text1"/>
                <w:szCs w:val="21"/>
              </w:rPr>
              <w:t>One primary</w:t>
            </w:r>
          </w:p>
        </w:tc>
        <w:tc>
          <w:tcPr>
            <w:tcW w:w="870" w:type="pct"/>
            <w:vAlign w:val="center"/>
          </w:tcPr>
          <w:p w14:paraId="08A74C3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46 (69.7) </w:t>
            </w:r>
          </w:p>
        </w:tc>
        <w:tc>
          <w:tcPr>
            <w:tcW w:w="937" w:type="pct"/>
            <w:vAlign w:val="center"/>
          </w:tcPr>
          <w:p w14:paraId="1523462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3 (56.5) </w:t>
            </w:r>
          </w:p>
        </w:tc>
        <w:tc>
          <w:tcPr>
            <w:tcW w:w="945" w:type="pct"/>
            <w:vAlign w:val="center"/>
          </w:tcPr>
          <w:p w14:paraId="05460E4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24 (70.6) </w:t>
            </w:r>
          </w:p>
        </w:tc>
        <w:tc>
          <w:tcPr>
            <w:tcW w:w="566" w:type="pct"/>
            <w:vAlign w:val="center"/>
          </w:tcPr>
          <w:p w14:paraId="6B9F36D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02771AA0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6B43F6EE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Before MM</w:t>
            </w:r>
          </w:p>
        </w:tc>
        <w:tc>
          <w:tcPr>
            <w:tcW w:w="870" w:type="pct"/>
            <w:vAlign w:val="center"/>
          </w:tcPr>
          <w:p w14:paraId="2965076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6 (24.2) </w:t>
            </w:r>
          </w:p>
        </w:tc>
        <w:tc>
          <w:tcPr>
            <w:tcW w:w="937" w:type="pct"/>
            <w:vAlign w:val="center"/>
          </w:tcPr>
          <w:p w14:paraId="23D955C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6 (26.1) </w:t>
            </w:r>
          </w:p>
        </w:tc>
        <w:tc>
          <w:tcPr>
            <w:tcW w:w="945" w:type="pct"/>
            <w:vAlign w:val="center"/>
          </w:tcPr>
          <w:p w14:paraId="63BC93F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8 (23.5) </w:t>
            </w:r>
          </w:p>
        </w:tc>
        <w:tc>
          <w:tcPr>
            <w:tcW w:w="566" w:type="pct"/>
            <w:vAlign w:val="center"/>
          </w:tcPr>
          <w:p w14:paraId="5484B74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0B12F488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2E450FB8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After MM</w:t>
            </w:r>
          </w:p>
        </w:tc>
        <w:tc>
          <w:tcPr>
            <w:tcW w:w="870" w:type="pct"/>
            <w:vAlign w:val="center"/>
          </w:tcPr>
          <w:p w14:paraId="2A78C40A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4 (6.1) </w:t>
            </w:r>
          </w:p>
        </w:tc>
        <w:tc>
          <w:tcPr>
            <w:tcW w:w="937" w:type="pct"/>
            <w:vAlign w:val="center"/>
          </w:tcPr>
          <w:p w14:paraId="760574F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4 (17.4) </w:t>
            </w:r>
          </w:p>
        </w:tc>
        <w:tc>
          <w:tcPr>
            <w:tcW w:w="945" w:type="pct"/>
            <w:vAlign w:val="center"/>
          </w:tcPr>
          <w:p w14:paraId="4A6536E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2 (5.9) </w:t>
            </w:r>
          </w:p>
        </w:tc>
        <w:tc>
          <w:tcPr>
            <w:tcW w:w="566" w:type="pct"/>
            <w:vAlign w:val="center"/>
          </w:tcPr>
          <w:p w14:paraId="27F8B3B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381A7DF7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13BCDB6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870" w:type="pct"/>
            <w:vAlign w:val="center"/>
          </w:tcPr>
          <w:p w14:paraId="1E4FA3D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Align w:val="center"/>
          </w:tcPr>
          <w:p w14:paraId="704C8DE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43ED8062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09630DF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256</w:t>
            </w:r>
          </w:p>
        </w:tc>
      </w:tr>
      <w:tr w:rsidR="005A060D" w:rsidRPr="00F71995" w14:paraId="18265A10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6B5F3509" w14:textId="7C794DEB" w:rsidR="005A060D" w:rsidRPr="00AE04A1" w:rsidRDefault="006347FB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 w:rsidR="005A060D" w:rsidRPr="00AE04A1">
              <w:rPr>
                <w:rFonts w:ascii="Times New Roman" w:hAnsi="Times New Roman" w:cs="Times New Roman"/>
                <w:szCs w:val="21"/>
              </w:rPr>
              <w:t>4.9cm</w:t>
            </w:r>
          </w:p>
        </w:tc>
        <w:tc>
          <w:tcPr>
            <w:tcW w:w="870" w:type="pct"/>
            <w:vAlign w:val="center"/>
          </w:tcPr>
          <w:p w14:paraId="3E827EF9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36 (54.5) </w:t>
            </w:r>
          </w:p>
        </w:tc>
        <w:tc>
          <w:tcPr>
            <w:tcW w:w="937" w:type="pct"/>
            <w:vAlign w:val="center"/>
          </w:tcPr>
          <w:p w14:paraId="2F4DF51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8 (34.8) </w:t>
            </w:r>
          </w:p>
        </w:tc>
        <w:tc>
          <w:tcPr>
            <w:tcW w:w="945" w:type="pct"/>
            <w:vAlign w:val="center"/>
          </w:tcPr>
          <w:p w14:paraId="5CC05D0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6 (47.1) </w:t>
            </w:r>
          </w:p>
        </w:tc>
        <w:tc>
          <w:tcPr>
            <w:tcW w:w="566" w:type="pct"/>
            <w:vAlign w:val="center"/>
          </w:tcPr>
          <w:p w14:paraId="5ABCCD8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7D10E835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1259E85D" w14:textId="545C54FD" w:rsidR="005A060D" w:rsidRPr="00AE04A1" w:rsidRDefault="006347FB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≤</w:t>
            </w:r>
            <w:r w:rsidR="005A060D" w:rsidRPr="00AE04A1">
              <w:rPr>
                <w:rFonts w:ascii="Times New Roman" w:hAnsi="Times New Roman" w:cs="Times New Roman"/>
                <w:szCs w:val="21"/>
              </w:rPr>
              <w:t>4.9cm</w:t>
            </w:r>
          </w:p>
        </w:tc>
        <w:tc>
          <w:tcPr>
            <w:tcW w:w="870" w:type="pct"/>
            <w:vAlign w:val="center"/>
          </w:tcPr>
          <w:p w14:paraId="1E33F56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30 (45.5)</w:t>
            </w:r>
          </w:p>
        </w:tc>
        <w:tc>
          <w:tcPr>
            <w:tcW w:w="937" w:type="pct"/>
            <w:vAlign w:val="center"/>
          </w:tcPr>
          <w:p w14:paraId="4A59498D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15 (65.2)</w:t>
            </w:r>
          </w:p>
        </w:tc>
        <w:tc>
          <w:tcPr>
            <w:tcW w:w="945" w:type="pct"/>
            <w:vAlign w:val="center"/>
          </w:tcPr>
          <w:p w14:paraId="5E6792B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18 (52.9)</w:t>
            </w:r>
          </w:p>
        </w:tc>
        <w:tc>
          <w:tcPr>
            <w:tcW w:w="566" w:type="pct"/>
            <w:vAlign w:val="center"/>
          </w:tcPr>
          <w:p w14:paraId="4674774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4FBC2984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CA93E68" w14:textId="77777777" w:rsidR="005A060D" w:rsidRPr="00AE04A1" w:rsidRDefault="005A060D" w:rsidP="00722DC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870" w:type="pct"/>
            <w:vAlign w:val="center"/>
          </w:tcPr>
          <w:p w14:paraId="53CBC6B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Align w:val="center"/>
          </w:tcPr>
          <w:p w14:paraId="4B93376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69C0DA28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267E20C7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442</w:t>
            </w:r>
          </w:p>
        </w:tc>
      </w:tr>
      <w:tr w:rsidR="005A060D" w:rsidRPr="00F71995" w14:paraId="615E997A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09181C7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70" w:type="pct"/>
            <w:vAlign w:val="center"/>
          </w:tcPr>
          <w:p w14:paraId="692C541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65 (98.5)</w:t>
            </w:r>
          </w:p>
        </w:tc>
        <w:tc>
          <w:tcPr>
            <w:tcW w:w="937" w:type="pct"/>
            <w:vAlign w:val="center"/>
          </w:tcPr>
          <w:p w14:paraId="64A28A9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22 (95.7)</w:t>
            </w:r>
          </w:p>
        </w:tc>
        <w:tc>
          <w:tcPr>
            <w:tcW w:w="945" w:type="pct"/>
            <w:vAlign w:val="center"/>
          </w:tcPr>
          <w:p w14:paraId="4AAB837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34 (100)</w:t>
            </w:r>
          </w:p>
        </w:tc>
        <w:tc>
          <w:tcPr>
            <w:tcW w:w="566" w:type="pct"/>
            <w:vAlign w:val="center"/>
          </w:tcPr>
          <w:p w14:paraId="30DE75E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25C5FE81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0532C6C0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70" w:type="pct"/>
            <w:vAlign w:val="center"/>
          </w:tcPr>
          <w:p w14:paraId="07FF56A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 (1.5) </w:t>
            </w:r>
          </w:p>
        </w:tc>
        <w:tc>
          <w:tcPr>
            <w:tcW w:w="937" w:type="pct"/>
            <w:vAlign w:val="center"/>
          </w:tcPr>
          <w:p w14:paraId="69ACAA52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 (4.3) </w:t>
            </w:r>
          </w:p>
        </w:tc>
        <w:tc>
          <w:tcPr>
            <w:tcW w:w="945" w:type="pct"/>
            <w:vAlign w:val="center"/>
          </w:tcPr>
          <w:p w14:paraId="200F019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0 (0.0) </w:t>
            </w:r>
          </w:p>
        </w:tc>
        <w:tc>
          <w:tcPr>
            <w:tcW w:w="566" w:type="pct"/>
            <w:vAlign w:val="center"/>
          </w:tcPr>
          <w:p w14:paraId="7ABC52EB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0D495F16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37C15B87" w14:textId="77777777" w:rsidR="005A060D" w:rsidRPr="00AE04A1" w:rsidRDefault="005A060D" w:rsidP="00722DCD">
            <w:pPr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870" w:type="pct"/>
            <w:vAlign w:val="center"/>
          </w:tcPr>
          <w:p w14:paraId="0FE11A8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Align w:val="center"/>
          </w:tcPr>
          <w:p w14:paraId="49C316F0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5C53DEF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189E55AC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eastAsia="等线" w:hAnsi="Times New Roman" w:cs="Times New Roman"/>
                <w:color w:val="000000"/>
                <w:szCs w:val="21"/>
              </w:rPr>
              <w:t>0.093</w:t>
            </w:r>
          </w:p>
        </w:tc>
      </w:tr>
      <w:tr w:rsidR="005A060D" w:rsidRPr="00F71995" w14:paraId="4D2812C3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52D179ED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70" w:type="pct"/>
            <w:vAlign w:val="center"/>
          </w:tcPr>
          <w:p w14:paraId="493F5602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 (1.5) </w:t>
            </w:r>
          </w:p>
        </w:tc>
        <w:tc>
          <w:tcPr>
            <w:tcW w:w="937" w:type="pct"/>
            <w:vAlign w:val="center"/>
          </w:tcPr>
          <w:p w14:paraId="1DD36D8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 (0.0) </w:t>
            </w:r>
          </w:p>
        </w:tc>
        <w:tc>
          <w:tcPr>
            <w:tcW w:w="945" w:type="pct"/>
            <w:vAlign w:val="center"/>
          </w:tcPr>
          <w:p w14:paraId="531ED0D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 (8.8) </w:t>
            </w:r>
          </w:p>
        </w:tc>
        <w:tc>
          <w:tcPr>
            <w:tcW w:w="566" w:type="pct"/>
            <w:vAlign w:val="center"/>
          </w:tcPr>
          <w:p w14:paraId="603E3299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190F6087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1564B45C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870" w:type="pct"/>
            <w:vAlign w:val="center"/>
          </w:tcPr>
          <w:p w14:paraId="5367E80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65 (98.5)</w:t>
            </w:r>
          </w:p>
        </w:tc>
        <w:tc>
          <w:tcPr>
            <w:tcW w:w="937" w:type="pct"/>
            <w:vAlign w:val="center"/>
          </w:tcPr>
          <w:p w14:paraId="543CBCF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23 (100)</w:t>
            </w:r>
          </w:p>
        </w:tc>
        <w:tc>
          <w:tcPr>
            <w:tcW w:w="945" w:type="pct"/>
            <w:vAlign w:val="center"/>
          </w:tcPr>
          <w:p w14:paraId="39293B1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31 (91.2)</w:t>
            </w:r>
          </w:p>
        </w:tc>
        <w:tc>
          <w:tcPr>
            <w:tcW w:w="566" w:type="pct"/>
            <w:vAlign w:val="center"/>
          </w:tcPr>
          <w:p w14:paraId="7DCC135A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42BC08F9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7DF6E631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ORT</w:t>
            </w:r>
          </w:p>
        </w:tc>
        <w:tc>
          <w:tcPr>
            <w:tcW w:w="870" w:type="pct"/>
            <w:vAlign w:val="center"/>
          </w:tcPr>
          <w:p w14:paraId="03E9ED20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7" w:type="pct"/>
            <w:vAlign w:val="center"/>
          </w:tcPr>
          <w:p w14:paraId="403A99E6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5" w:type="pct"/>
            <w:vAlign w:val="center"/>
          </w:tcPr>
          <w:p w14:paraId="232EEC04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6" w:type="pct"/>
            <w:vAlign w:val="center"/>
          </w:tcPr>
          <w:p w14:paraId="5A2118AA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0.425</w:t>
            </w:r>
          </w:p>
        </w:tc>
      </w:tr>
      <w:tr w:rsidR="005A060D" w:rsidRPr="00F71995" w14:paraId="184334DC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42B122C8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Beam radiation</w:t>
            </w:r>
          </w:p>
        </w:tc>
        <w:tc>
          <w:tcPr>
            <w:tcW w:w="870" w:type="pct"/>
            <w:vAlign w:val="center"/>
          </w:tcPr>
          <w:p w14:paraId="209022D5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37 (56.1) </w:t>
            </w:r>
          </w:p>
        </w:tc>
        <w:tc>
          <w:tcPr>
            <w:tcW w:w="937" w:type="pct"/>
            <w:vAlign w:val="center"/>
          </w:tcPr>
          <w:p w14:paraId="5495067E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12 (52.2) </w:t>
            </w:r>
          </w:p>
        </w:tc>
        <w:tc>
          <w:tcPr>
            <w:tcW w:w="945" w:type="pct"/>
            <w:vAlign w:val="center"/>
          </w:tcPr>
          <w:p w14:paraId="7426E3B1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 xml:space="preserve">23 (67.6) </w:t>
            </w:r>
          </w:p>
        </w:tc>
        <w:tc>
          <w:tcPr>
            <w:tcW w:w="566" w:type="pct"/>
            <w:vAlign w:val="center"/>
          </w:tcPr>
          <w:p w14:paraId="12F9E7ED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60D" w:rsidRPr="00F71995" w14:paraId="009EFE4B" w14:textId="77777777" w:rsidTr="00722DCD">
        <w:trPr>
          <w:trHeight w:hRule="exact" w:val="340"/>
          <w:jc w:val="center"/>
        </w:trPr>
        <w:tc>
          <w:tcPr>
            <w:tcW w:w="1682" w:type="pct"/>
            <w:vAlign w:val="center"/>
          </w:tcPr>
          <w:p w14:paraId="654F9384" w14:textId="77777777" w:rsidR="005A060D" w:rsidRPr="00AE04A1" w:rsidRDefault="005A060D" w:rsidP="00722DC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870" w:type="pct"/>
            <w:vAlign w:val="center"/>
          </w:tcPr>
          <w:p w14:paraId="38DB269D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29 (43.9)</w:t>
            </w:r>
          </w:p>
        </w:tc>
        <w:tc>
          <w:tcPr>
            <w:tcW w:w="937" w:type="pct"/>
            <w:vAlign w:val="center"/>
          </w:tcPr>
          <w:p w14:paraId="4A6531F2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11 (47.8)</w:t>
            </w:r>
          </w:p>
        </w:tc>
        <w:tc>
          <w:tcPr>
            <w:tcW w:w="945" w:type="pct"/>
            <w:vAlign w:val="center"/>
          </w:tcPr>
          <w:p w14:paraId="2739F3BF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04A1">
              <w:rPr>
                <w:rFonts w:ascii="Times New Roman" w:hAnsi="Times New Roman" w:cs="Times New Roman"/>
                <w:szCs w:val="21"/>
              </w:rPr>
              <w:t>11 (32.4)</w:t>
            </w:r>
          </w:p>
        </w:tc>
        <w:tc>
          <w:tcPr>
            <w:tcW w:w="566" w:type="pct"/>
            <w:vAlign w:val="center"/>
          </w:tcPr>
          <w:p w14:paraId="7548B043" w14:textId="77777777" w:rsidR="005A060D" w:rsidRPr="00AE04A1" w:rsidRDefault="005A060D" w:rsidP="00722D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8E31C6" w14:textId="77777777" w:rsidR="005A060D" w:rsidRDefault="005A060D" w:rsidP="005A060D">
      <w:pPr>
        <w:widowControl/>
        <w:spacing w:before="120" w:after="240"/>
        <w:jc w:val="left"/>
        <w:rPr>
          <w:rFonts w:ascii="Times New Roman" w:hAnsi="Times New Roman" w:cs="Times New Roman"/>
          <w:szCs w:val="21"/>
        </w:rPr>
      </w:pPr>
      <w:r w:rsidRPr="008007B1">
        <w:rPr>
          <w:rFonts w:ascii="Times New Roman" w:hAnsi="Times New Roman" w:cs="Times New Roman"/>
          <w:b/>
          <w:bCs/>
          <w:szCs w:val="21"/>
        </w:rPr>
        <w:t>Abbreviation</w:t>
      </w:r>
      <w:r w:rsidRPr="00336A87">
        <w:rPr>
          <w:rFonts w:ascii="Times New Roman" w:hAnsi="Times New Roman" w:cs="Times New Roman"/>
          <w:szCs w:val="21"/>
        </w:rPr>
        <w:t>: GTR: Gross total resection; STR: Subtotal Resection;</w:t>
      </w:r>
      <w:r w:rsidRPr="00336A87">
        <w:rPr>
          <w:rFonts w:ascii="Times New Roman" w:hAnsi="Times New Roman" w:cs="Times New Roman" w:hint="eastAsia"/>
          <w:szCs w:val="21"/>
        </w:rPr>
        <w:t xml:space="preserve"> </w:t>
      </w:r>
      <w:r w:rsidRPr="00336A87">
        <w:rPr>
          <w:rFonts w:ascii="Times New Roman" w:hAnsi="Times New Roman" w:cs="Times New Roman"/>
          <w:szCs w:val="21"/>
        </w:rPr>
        <w:t>PORT: Post Operative Radiotherapy; MM: Malignant Meningioma</w:t>
      </w:r>
    </w:p>
    <w:p w14:paraId="1D23C77B" w14:textId="3D71689F" w:rsidR="005A060D" w:rsidRPr="005A060D" w:rsidRDefault="005A060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8B23663" w14:textId="66AC903D" w:rsidR="0009772F" w:rsidRPr="00480F94" w:rsidRDefault="0009772F" w:rsidP="0009772F">
      <w:pPr>
        <w:rPr>
          <w:rFonts w:ascii="Times New Roman" w:hAnsi="Times New Roman" w:cs="Times New Roman"/>
          <w:color w:val="000000"/>
          <w:szCs w:val="24"/>
        </w:rPr>
      </w:pPr>
      <w:r w:rsidRPr="00480F94">
        <w:rPr>
          <w:rFonts w:ascii="Times New Roman" w:hAnsi="Times New Roman" w:cs="Times New Roman"/>
          <w:b/>
          <w:color w:val="000000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color w:val="000000"/>
          <w:szCs w:val="24"/>
        </w:rPr>
        <w:t>ary</w:t>
      </w:r>
      <w:r w:rsidRPr="00480F94">
        <w:rPr>
          <w:rFonts w:ascii="Times New Roman" w:hAnsi="Times New Roman" w:cs="Times New Roman"/>
          <w:b/>
          <w:color w:val="000000"/>
          <w:szCs w:val="24"/>
        </w:rPr>
        <w:t xml:space="preserve"> Figure 1</w:t>
      </w:r>
      <w:r>
        <w:rPr>
          <w:rFonts w:ascii="Times New Roman" w:hAnsi="Times New Roman" w:cs="Times New Roman" w:hint="eastAsia"/>
          <w:b/>
          <w:color w:val="000000"/>
          <w:szCs w:val="24"/>
        </w:rPr>
        <w:t>.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Kaplan-Meier curves by different covariates in the entire cohort. </w:t>
      </w:r>
      <w:r w:rsidRPr="00480F94">
        <w:rPr>
          <w:rFonts w:ascii="Times New Roman" w:hAnsi="Times New Roman" w:cs="Times New Roman"/>
          <w:b/>
          <w:color w:val="000000"/>
          <w:szCs w:val="24"/>
        </w:rPr>
        <w:t>(A)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Sex</w:t>
      </w:r>
      <w:r>
        <w:rPr>
          <w:rFonts w:ascii="Times New Roman" w:hAnsi="Times New Roman" w:cs="Times New Roman"/>
          <w:color w:val="000000"/>
          <w:szCs w:val="24"/>
        </w:rPr>
        <w:t>.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</w:t>
      </w:r>
      <w:r w:rsidRPr="00480F94">
        <w:rPr>
          <w:rFonts w:ascii="Times New Roman" w:hAnsi="Times New Roman" w:cs="Times New Roman"/>
          <w:b/>
          <w:color w:val="000000"/>
          <w:szCs w:val="24"/>
        </w:rPr>
        <w:t>(B)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Race</w:t>
      </w:r>
      <w:r>
        <w:rPr>
          <w:rFonts w:ascii="Times New Roman" w:hAnsi="Times New Roman" w:cs="Times New Roman"/>
          <w:color w:val="000000"/>
          <w:szCs w:val="24"/>
        </w:rPr>
        <w:t>.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</w:t>
      </w:r>
      <w:r w:rsidRPr="00480F94">
        <w:rPr>
          <w:rFonts w:ascii="Times New Roman" w:hAnsi="Times New Roman" w:cs="Times New Roman"/>
          <w:b/>
          <w:color w:val="000000"/>
          <w:szCs w:val="24"/>
        </w:rPr>
        <w:t>(C)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Marital status</w:t>
      </w:r>
      <w:r>
        <w:rPr>
          <w:rFonts w:ascii="Times New Roman" w:hAnsi="Times New Roman" w:cs="Times New Roman"/>
          <w:color w:val="000000"/>
          <w:szCs w:val="24"/>
        </w:rPr>
        <w:t>.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</w:t>
      </w:r>
      <w:r w:rsidRPr="00480F94">
        <w:rPr>
          <w:rFonts w:ascii="Times New Roman" w:hAnsi="Times New Roman" w:cs="Times New Roman"/>
          <w:b/>
          <w:color w:val="000000"/>
          <w:szCs w:val="24"/>
        </w:rPr>
        <w:t>(D)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Histology</w:t>
      </w:r>
      <w:r>
        <w:rPr>
          <w:rFonts w:ascii="Times New Roman" w:hAnsi="Times New Roman" w:cs="Times New Roman"/>
          <w:color w:val="000000"/>
          <w:szCs w:val="24"/>
        </w:rPr>
        <w:t>.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(</w:t>
      </w:r>
      <w:r w:rsidRPr="00480F94">
        <w:rPr>
          <w:rFonts w:ascii="Times New Roman" w:hAnsi="Times New Roman" w:cs="Times New Roman"/>
          <w:b/>
          <w:bCs/>
          <w:color w:val="000000"/>
          <w:szCs w:val="24"/>
        </w:rPr>
        <w:t>E</w:t>
      </w:r>
      <w:r w:rsidRPr="00480F94">
        <w:rPr>
          <w:rFonts w:ascii="Times New Roman" w:hAnsi="Times New Roman" w:cs="Times New Roman"/>
          <w:color w:val="000000"/>
          <w:szCs w:val="24"/>
        </w:rPr>
        <w:t>) Site</w:t>
      </w:r>
      <w:r>
        <w:rPr>
          <w:rFonts w:ascii="Times New Roman" w:hAnsi="Times New Roman" w:cs="Times New Roman"/>
          <w:color w:val="000000"/>
          <w:szCs w:val="24"/>
        </w:rPr>
        <w:t>.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(</w:t>
      </w:r>
      <w:r w:rsidRPr="00480F94">
        <w:rPr>
          <w:rFonts w:ascii="Times New Roman" w:hAnsi="Times New Roman" w:cs="Times New Roman"/>
          <w:b/>
          <w:bCs/>
          <w:color w:val="000000"/>
          <w:szCs w:val="24"/>
        </w:rPr>
        <w:t>F</w:t>
      </w:r>
      <w:r w:rsidRPr="00480F94">
        <w:rPr>
          <w:rFonts w:ascii="Times New Roman" w:hAnsi="Times New Roman" w:cs="Times New Roman"/>
          <w:color w:val="000000"/>
          <w:szCs w:val="24"/>
        </w:rPr>
        <w:t>) Laterality</w:t>
      </w:r>
      <w:r>
        <w:rPr>
          <w:rFonts w:ascii="Times New Roman" w:hAnsi="Times New Roman" w:cs="Times New Roman"/>
          <w:color w:val="000000"/>
          <w:szCs w:val="24"/>
        </w:rPr>
        <w:t>.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(</w:t>
      </w:r>
      <w:r w:rsidRPr="00480F94">
        <w:rPr>
          <w:rFonts w:ascii="Times New Roman" w:hAnsi="Times New Roman" w:cs="Times New Roman"/>
          <w:b/>
          <w:bCs/>
          <w:color w:val="000000"/>
          <w:szCs w:val="24"/>
        </w:rPr>
        <w:t>G</w:t>
      </w:r>
      <w:r w:rsidRPr="00480F94">
        <w:rPr>
          <w:rFonts w:ascii="Times New Roman" w:hAnsi="Times New Roman" w:cs="Times New Roman"/>
          <w:color w:val="000000"/>
          <w:szCs w:val="24"/>
        </w:rPr>
        <w:t>) Metastasis</w:t>
      </w:r>
      <w:r>
        <w:rPr>
          <w:rFonts w:ascii="Times New Roman" w:hAnsi="Times New Roman" w:cs="Times New Roman"/>
          <w:color w:val="000000"/>
          <w:szCs w:val="24"/>
        </w:rPr>
        <w:t>.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(</w:t>
      </w:r>
      <w:r w:rsidRPr="00480F94">
        <w:rPr>
          <w:rFonts w:ascii="Times New Roman" w:hAnsi="Times New Roman" w:cs="Times New Roman"/>
          <w:b/>
          <w:bCs/>
          <w:color w:val="000000"/>
          <w:szCs w:val="24"/>
        </w:rPr>
        <w:t>H</w:t>
      </w:r>
      <w:r w:rsidRPr="00480F94">
        <w:rPr>
          <w:rFonts w:ascii="Times New Roman" w:hAnsi="Times New Roman" w:cs="Times New Roman"/>
          <w:color w:val="000000"/>
          <w:szCs w:val="24"/>
        </w:rPr>
        <w:t>) Other tumor</w:t>
      </w:r>
      <w:r>
        <w:rPr>
          <w:rFonts w:ascii="Times New Roman" w:hAnsi="Times New Roman" w:cs="Times New Roman"/>
          <w:color w:val="000000"/>
          <w:szCs w:val="24"/>
        </w:rPr>
        <w:t>(s).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</w:t>
      </w:r>
      <w:r w:rsidRPr="00480F94">
        <w:rPr>
          <w:rFonts w:ascii="Times New Roman" w:hAnsi="Times New Roman" w:cs="Times New Roman"/>
          <w:b/>
          <w:bCs/>
          <w:color w:val="000000"/>
          <w:szCs w:val="24"/>
        </w:rPr>
        <w:t>(I)</w:t>
      </w:r>
      <w:r w:rsidRPr="00480F94">
        <w:rPr>
          <w:rFonts w:ascii="Times New Roman" w:hAnsi="Times New Roman" w:cs="Times New Roman"/>
          <w:color w:val="000000"/>
          <w:szCs w:val="24"/>
        </w:rPr>
        <w:t xml:space="preserve"> Chemotherapy.</w:t>
      </w:r>
    </w:p>
    <w:p w14:paraId="77DD42DC" w14:textId="77777777" w:rsidR="0009772F" w:rsidRPr="00480F94" w:rsidRDefault="0009772F" w:rsidP="0009772F">
      <w:pPr>
        <w:rPr>
          <w:rFonts w:ascii="Times New Roman" w:hAnsi="Times New Roman" w:cs="Times New Roman"/>
          <w:color w:val="000000"/>
          <w:szCs w:val="24"/>
        </w:rPr>
      </w:pPr>
      <w:r w:rsidRPr="00480F9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0B573BF" wp14:editId="0C262E3F">
            <wp:simplePos x="0" y="0"/>
            <wp:positionH relativeFrom="margin">
              <wp:posOffset>-2540</wp:posOffset>
            </wp:positionH>
            <wp:positionV relativeFrom="paragraph">
              <wp:posOffset>87424</wp:posOffset>
            </wp:positionV>
            <wp:extent cx="5274310" cy="6070600"/>
            <wp:effectExtent l="0" t="0" r="2540" b="635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7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E5AFC63" w14:textId="77777777" w:rsidR="0009772F" w:rsidRPr="00906D80" w:rsidRDefault="0009772F" w:rsidP="0009772F">
      <w:pPr>
        <w:rPr>
          <w:rFonts w:ascii="Times New Roman" w:hAnsi="Times New Roman" w:cs="Times New Roman"/>
          <w:sz w:val="24"/>
          <w:szCs w:val="24"/>
        </w:rPr>
      </w:pPr>
    </w:p>
    <w:p w14:paraId="03915595" w14:textId="77777777" w:rsidR="0009772F" w:rsidRPr="00906D80" w:rsidRDefault="0009772F" w:rsidP="0009772F">
      <w:pPr>
        <w:rPr>
          <w:rFonts w:ascii="Times New Roman" w:hAnsi="Times New Roman" w:cs="Times New Roman"/>
          <w:sz w:val="24"/>
          <w:szCs w:val="24"/>
        </w:rPr>
      </w:pPr>
    </w:p>
    <w:p w14:paraId="798CF317" w14:textId="77777777" w:rsidR="0009772F" w:rsidRPr="00906D80" w:rsidRDefault="0009772F" w:rsidP="0009772F">
      <w:pPr>
        <w:rPr>
          <w:rFonts w:ascii="Times New Roman" w:hAnsi="Times New Roman" w:cs="Times New Roman"/>
          <w:sz w:val="24"/>
          <w:szCs w:val="24"/>
        </w:rPr>
      </w:pPr>
    </w:p>
    <w:p w14:paraId="2F56C1E0" w14:textId="77777777" w:rsidR="0009772F" w:rsidRPr="00906D80" w:rsidRDefault="0009772F" w:rsidP="0009772F">
      <w:pPr>
        <w:rPr>
          <w:rFonts w:ascii="Times New Roman" w:hAnsi="Times New Roman" w:cs="Times New Roman"/>
          <w:sz w:val="24"/>
          <w:szCs w:val="24"/>
        </w:rPr>
      </w:pPr>
    </w:p>
    <w:p w14:paraId="2E58866B" w14:textId="77777777" w:rsidR="0009772F" w:rsidRPr="00906D80" w:rsidRDefault="0009772F" w:rsidP="0009772F">
      <w:pPr>
        <w:rPr>
          <w:rFonts w:ascii="Times New Roman" w:hAnsi="Times New Roman" w:cs="Times New Roman"/>
          <w:sz w:val="24"/>
          <w:szCs w:val="24"/>
        </w:rPr>
      </w:pPr>
    </w:p>
    <w:p w14:paraId="15297AC2" w14:textId="77777777" w:rsidR="0009772F" w:rsidRPr="00906D80" w:rsidRDefault="0009772F" w:rsidP="0009772F">
      <w:pPr>
        <w:rPr>
          <w:rFonts w:ascii="Times New Roman" w:hAnsi="Times New Roman" w:cs="Times New Roman"/>
          <w:sz w:val="24"/>
          <w:szCs w:val="24"/>
        </w:rPr>
      </w:pPr>
    </w:p>
    <w:p w14:paraId="73572DAE" w14:textId="77777777" w:rsidR="0009772F" w:rsidRPr="00906D80" w:rsidRDefault="0009772F" w:rsidP="0009772F">
      <w:pPr>
        <w:rPr>
          <w:rFonts w:ascii="Times New Roman" w:hAnsi="Times New Roman" w:cs="Times New Roman"/>
          <w:sz w:val="24"/>
          <w:szCs w:val="24"/>
        </w:rPr>
      </w:pPr>
    </w:p>
    <w:p w14:paraId="728057CE" w14:textId="77777777" w:rsidR="0009772F" w:rsidRPr="00906D80" w:rsidRDefault="0009772F" w:rsidP="0009772F">
      <w:pPr>
        <w:rPr>
          <w:rFonts w:ascii="Times New Roman" w:hAnsi="Times New Roman" w:cs="Times New Roman"/>
          <w:sz w:val="24"/>
          <w:szCs w:val="24"/>
        </w:rPr>
      </w:pPr>
    </w:p>
    <w:p w14:paraId="1A588288" w14:textId="77777777" w:rsidR="00324F38" w:rsidRPr="0009772F" w:rsidRDefault="00324F38" w:rsidP="008176FD">
      <w:pPr>
        <w:rPr>
          <w:rFonts w:ascii="Times New Roman" w:hAnsi="Times New Roman" w:cs="Times New Roman"/>
          <w:sz w:val="24"/>
          <w:szCs w:val="24"/>
        </w:rPr>
      </w:pPr>
    </w:p>
    <w:sectPr w:rsidR="00324F38" w:rsidRPr="00097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861C3" w14:textId="77777777" w:rsidR="00811F59" w:rsidRDefault="00811F59" w:rsidP="0030491F">
      <w:r>
        <w:separator/>
      </w:r>
    </w:p>
  </w:endnote>
  <w:endnote w:type="continuationSeparator" w:id="0">
    <w:p w14:paraId="192E78D9" w14:textId="77777777" w:rsidR="00811F59" w:rsidRDefault="00811F59" w:rsidP="0030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6754C" w14:textId="77777777" w:rsidR="00811F59" w:rsidRDefault="00811F59" w:rsidP="0030491F">
      <w:r>
        <w:separator/>
      </w:r>
    </w:p>
  </w:footnote>
  <w:footnote w:type="continuationSeparator" w:id="0">
    <w:p w14:paraId="0A369B45" w14:textId="77777777" w:rsidR="00811F59" w:rsidRDefault="00811F59" w:rsidP="0030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EC5"/>
    <w:rsid w:val="00017F9F"/>
    <w:rsid w:val="00021E7B"/>
    <w:rsid w:val="000473D5"/>
    <w:rsid w:val="000536F5"/>
    <w:rsid w:val="0009772F"/>
    <w:rsid w:val="000A7359"/>
    <w:rsid w:val="0014139E"/>
    <w:rsid w:val="00182106"/>
    <w:rsid w:val="001832FC"/>
    <w:rsid w:val="0019780D"/>
    <w:rsid w:val="001A0647"/>
    <w:rsid w:val="001B778E"/>
    <w:rsid w:val="001C3ED2"/>
    <w:rsid w:val="00207EC5"/>
    <w:rsid w:val="00270633"/>
    <w:rsid w:val="002B4C4E"/>
    <w:rsid w:val="0030491F"/>
    <w:rsid w:val="00305920"/>
    <w:rsid w:val="00324F38"/>
    <w:rsid w:val="0032576D"/>
    <w:rsid w:val="003C3BEB"/>
    <w:rsid w:val="003D66E8"/>
    <w:rsid w:val="004045BE"/>
    <w:rsid w:val="00426AB6"/>
    <w:rsid w:val="00480F94"/>
    <w:rsid w:val="004827D9"/>
    <w:rsid w:val="004A1597"/>
    <w:rsid w:val="004D45C6"/>
    <w:rsid w:val="004E673F"/>
    <w:rsid w:val="0053405F"/>
    <w:rsid w:val="00547813"/>
    <w:rsid w:val="005A060D"/>
    <w:rsid w:val="005B0827"/>
    <w:rsid w:val="005B1DDF"/>
    <w:rsid w:val="005B2A00"/>
    <w:rsid w:val="005B3C4B"/>
    <w:rsid w:val="005C2E6D"/>
    <w:rsid w:val="006347FB"/>
    <w:rsid w:val="006C5287"/>
    <w:rsid w:val="006D3BA8"/>
    <w:rsid w:val="006E5C57"/>
    <w:rsid w:val="007370D2"/>
    <w:rsid w:val="00745FEA"/>
    <w:rsid w:val="0076115F"/>
    <w:rsid w:val="007B3293"/>
    <w:rsid w:val="007E2E2E"/>
    <w:rsid w:val="007F2F00"/>
    <w:rsid w:val="00811F59"/>
    <w:rsid w:val="008176FD"/>
    <w:rsid w:val="0083331B"/>
    <w:rsid w:val="0083624C"/>
    <w:rsid w:val="00843248"/>
    <w:rsid w:val="00843724"/>
    <w:rsid w:val="0084725E"/>
    <w:rsid w:val="008714BB"/>
    <w:rsid w:val="008A43BD"/>
    <w:rsid w:val="008A64EB"/>
    <w:rsid w:val="008C7484"/>
    <w:rsid w:val="008E2B2A"/>
    <w:rsid w:val="00906D80"/>
    <w:rsid w:val="00937030"/>
    <w:rsid w:val="00995E3B"/>
    <w:rsid w:val="009A278F"/>
    <w:rsid w:val="00A2729C"/>
    <w:rsid w:val="00A40EB2"/>
    <w:rsid w:val="00A62F4B"/>
    <w:rsid w:val="00A72C92"/>
    <w:rsid w:val="00AB2FBC"/>
    <w:rsid w:val="00AD5752"/>
    <w:rsid w:val="00AE04A1"/>
    <w:rsid w:val="00AE3E7A"/>
    <w:rsid w:val="00B90B81"/>
    <w:rsid w:val="00BA5895"/>
    <w:rsid w:val="00BB72EF"/>
    <w:rsid w:val="00BD131A"/>
    <w:rsid w:val="00C554ED"/>
    <w:rsid w:val="00CA07E4"/>
    <w:rsid w:val="00CB2E6C"/>
    <w:rsid w:val="00CE06D5"/>
    <w:rsid w:val="00D74555"/>
    <w:rsid w:val="00D756E4"/>
    <w:rsid w:val="00DA17B9"/>
    <w:rsid w:val="00DA688F"/>
    <w:rsid w:val="00DA7DDD"/>
    <w:rsid w:val="00DD3EBE"/>
    <w:rsid w:val="00E35A37"/>
    <w:rsid w:val="00E62C03"/>
    <w:rsid w:val="00E84C46"/>
    <w:rsid w:val="00E921F3"/>
    <w:rsid w:val="00EF5B1B"/>
    <w:rsid w:val="00F10706"/>
    <w:rsid w:val="00F87126"/>
    <w:rsid w:val="00FA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59FB5"/>
  <w15:chartTrackingRefBased/>
  <w15:docId w15:val="{4D6BB32B-10E6-46B7-933E-40343AE79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91F"/>
    <w:rPr>
      <w:sz w:val="18"/>
      <w:szCs w:val="18"/>
    </w:rPr>
  </w:style>
  <w:style w:type="table" w:styleId="a7">
    <w:name w:val="Table Grid"/>
    <w:basedOn w:val="a1"/>
    <w:uiPriority w:val="39"/>
    <w:rsid w:val="00833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06D80"/>
  </w:style>
  <w:style w:type="character" w:styleId="a9">
    <w:name w:val="annotation reference"/>
    <w:basedOn w:val="a0"/>
    <w:uiPriority w:val="99"/>
    <w:semiHidden/>
    <w:unhideWhenUsed/>
    <w:rsid w:val="00AE04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E04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E04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AE04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E04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9</Pages>
  <Words>1378</Words>
  <Characters>7859</Characters>
  <Application>Microsoft Office Word</Application>
  <DocSecurity>0</DocSecurity>
  <Lines>65</Lines>
  <Paragraphs>18</Paragraphs>
  <ScaleCrop>false</ScaleCrop>
  <Company/>
  <LinksUpToDate>false</LinksUpToDate>
  <CharactersWithSpaces>9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yi Liu</dc:creator>
  <cp:keywords/>
  <dc:description/>
  <cp:lastModifiedBy>冯 松山</cp:lastModifiedBy>
  <cp:revision>27</cp:revision>
  <dcterms:created xsi:type="dcterms:W3CDTF">2022-04-02T14:36:00Z</dcterms:created>
  <dcterms:modified xsi:type="dcterms:W3CDTF">2022-04-03T15:40:00Z</dcterms:modified>
</cp:coreProperties>
</file>